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02D46" w14:textId="50ADC915" w:rsidR="005E3400" w:rsidRPr="001053FA" w:rsidRDefault="00D3493B">
      <w:r w:rsidRPr="001053FA">
        <w:t>e</w:t>
      </w:r>
      <w:r w:rsidR="00EA0C6B" w:rsidRPr="001053FA">
        <w:rPr>
          <w:rFonts w:hint="eastAsia"/>
        </w:rPr>
        <w:t>Table</w:t>
      </w:r>
      <w:r w:rsidRPr="001053FA">
        <w:t>1</w:t>
      </w:r>
      <w:r w:rsidR="00EA0C6B" w:rsidRPr="001053FA">
        <w:rPr>
          <w:rFonts w:hint="eastAsia"/>
        </w:rPr>
        <w:t xml:space="preserve"> </w:t>
      </w:r>
      <w:r w:rsidRPr="001053FA">
        <w:t>Variable summary for missing data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23"/>
        <w:gridCol w:w="456"/>
        <w:gridCol w:w="936"/>
        <w:gridCol w:w="983"/>
        <w:gridCol w:w="876"/>
        <w:gridCol w:w="756"/>
      </w:tblGrid>
      <w:tr w:rsidR="00D3493B" w:rsidRPr="001053FA" w14:paraId="42DC1BEE" w14:textId="77777777" w:rsidTr="0077130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77C0B" w14:textId="77777777" w:rsidR="00D3493B" w:rsidRPr="001053FA" w:rsidRDefault="00D3493B"/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181A4" w14:textId="71F2F1EA" w:rsidR="00D3493B" w:rsidRPr="001053FA" w:rsidRDefault="00D3493B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74612" w14:textId="77777777" w:rsidR="00D3493B" w:rsidRPr="001053FA" w:rsidRDefault="00D3493B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Valid 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8040C" w14:textId="77777777" w:rsidR="00D3493B" w:rsidRPr="001053FA" w:rsidRDefault="00D3493B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FFC3B" w14:textId="77777777" w:rsidR="00D3493B" w:rsidRPr="001053FA" w:rsidRDefault="00D3493B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SD</w:t>
            </w:r>
          </w:p>
        </w:tc>
      </w:tr>
      <w:tr w:rsidR="009A594D" w:rsidRPr="001053FA" w14:paraId="2BAA375E" w14:textId="77777777" w:rsidTr="00D3493B">
        <w:trPr>
          <w:trHeight w:val="3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851A8" w14:textId="77777777" w:rsidR="009A594D" w:rsidRPr="001053FA" w:rsidRDefault="009A594D">
            <w:pPr>
              <w:rPr>
                <w:rFonts w:eastAsia="DengXi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1457D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3B3BD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erc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31FA5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1C972" w14:textId="77777777" w:rsidR="009A594D" w:rsidRPr="001053FA" w:rsidRDefault="009A594D" w:rsidP="00D3493B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9DF59" w14:textId="77777777" w:rsidR="009A594D" w:rsidRPr="001053FA" w:rsidRDefault="009A594D" w:rsidP="00D3493B">
            <w:pPr>
              <w:jc w:val="right"/>
              <w:rPr>
                <w:rFonts w:eastAsia="Times New Roman"/>
              </w:rPr>
            </w:pPr>
          </w:p>
        </w:tc>
      </w:tr>
      <w:tr w:rsidR="009A594D" w:rsidRPr="001053FA" w14:paraId="021EC7B7" w14:textId="77777777" w:rsidTr="009A594D">
        <w:trPr>
          <w:trHeight w:val="320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1AE96A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79604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7026D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51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8DE648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C8478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09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6BD03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28 </w:t>
            </w:r>
          </w:p>
        </w:tc>
      </w:tr>
      <w:tr w:rsidR="009A594D" w:rsidRPr="001053FA" w14:paraId="53B08048" w14:textId="77777777" w:rsidTr="009A594D">
        <w:trPr>
          <w:trHeight w:val="3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057C6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Heart rat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42BC9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09B4E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2DEA5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943B94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77.1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BE7C3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1.56 </w:t>
            </w:r>
          </w:p>
        </w:tc>
      </w:tr>
      <w:tr w:rsidR="009A594D" w:rsidRPr="001053FA" w14:paraId="75991725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62160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Body mass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B23D5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A98E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2.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930A2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B98B5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3.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E3A2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25 </w:t>
            </w:r>
          </w:p>
        </w:tc>
      </w:tr>
      <w:tr w:rsidR="009A594D" w:rsidRPr="001053FA" w14:paraId="202CCCF4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9DCC2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Red blood c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6AAC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1BBBB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BB3F2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341E6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.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3FF7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68 </w:t>
            </w:r>
          </w:p>
        </w:tc>
      </w:tr>
      <w:tr w:rsidR="009A594D" w:rsidRPr="001053FA" w14:paraId="78F31823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F7A1D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AP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CA3B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0B29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5.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F226B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8301F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6.9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AF984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7.29 </w:t>
            </w:r>
          </w:p>
        </w:tc>
      </w:tr>
      <w:tr w:rsidR="009A594D" w:rsidRPr="001053FA" w14:paraId="002239E6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1F918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DC34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9E937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4BC38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596FE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3.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E88C9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82 </w:t>
            </w:r>
          </w:p>
        </w:tc>
      </w:tr>
      <w:tr w:rsidR="009A594D" w:rsidRPr="001053FA" w14:paraId="23704A4A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3ECD8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TA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1EE77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624D9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4.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05599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0B456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71.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31458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2.36 </w:t>
            </w:r>
          </w:p>
        </w:tc>
      </w:tr>
      <w:tr w:rsidR="009A594D" w:rsidRPr="001053FA" w14:paraId="225B6B19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EB5F4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Fib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7068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2BF1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5.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A936E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698F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7D3F7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05 </w:t>
            </w:r>
          </w:p>
        </w:tc>
      </w:tr>
      <w:tr w:rsidR="009A594D" w:rsidRPr="001053FA" w14:paraId="63897187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852AF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8CAAF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45D8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43E6F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C0BF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3.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465FD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0.34 </w:t>
            </w:r>
          </w:p>
        </w:tc>
      </w:tr>
      <w:tr w:rsidR="009A594D" w:rsidRPr="001053FA" w14:paraId="739BF576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520FC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AL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F2E5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10AA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1B296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CCDC7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9.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F285B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1.43 </w:t>
            </w:r>
          </w:p>
        </w:tc>
      </w:tr>
      <w:tr w:rsidR="009A594D" w:rsidRPr="001053FA" w14:paraId="5DA26830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497DE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Albu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2FDF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67A5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F8A76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F8F34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0.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5C2E4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.73 </w:t>
            </w:r>
          </w:p>
        </w:tc>
      </w:tr>
      <w:tr w:rsidR="009A594D" w:rsidRPr="001053FA" w14:paraId="456B3DFC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3DE98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reati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F3FF0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4C869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91F1E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B738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70.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AD8C9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7.36 </w:t>
            </w:r>
          </w:p>
        </w:tc>
      </w:tr>
      <w:tr w:rsidR="009A594D" w:rsidRPr="001053FA" w14:paraId="4F2985F9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5C869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BU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63225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E92A6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CE90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3D190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.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B410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76 </w:t>
            </w:r>
          </w:p>
        </w:tc>
      </w:tr>
      <w:tr w:rsidR="009A594D" w:rsidRPr="001053FA" w14:paraId="3F7A58EA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58DA8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U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82498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0CEC2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.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8C5E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D68E5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65.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DC63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9.51 </w:t>
            </w:r>
          </w:p>
        </w:tc>
      </w:tr>
      <w:tr w:rsidR="009A594D" w:rsidRPr="001053FA" w14:paraId="6FF2E18E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1EB8A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Fasting blood gluc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5E180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8D992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8.9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F8970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84789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5.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D0EF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27 </w:t>
            </w:r>
          </w:p>
        </w:tc>
      </w:tr>
      <w:tr w:rsidR="009A594D" w:rsidRPr="001053FA" w14:paraId="0F1A7D18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3F2A8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Triglycer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0F5F8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8E3E4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1.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B6F88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275BF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BE2D8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88 </w:t>
            </w:r>
          </w:p>
        </w:tc>
      </w:tr>
      <w:tr w:rsidR="009A594D" w:rsidRPr="001053FA" w14:paraId="671F8249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DC8AE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Total choleste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86F37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F46B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1.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84A4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71675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.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55FF8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13 </w:t>
            </w:r>
          </w:p>
        </w:tc>
      </w:tr>
      <w:tr w:rsidR="009A594D" w:rsidRPr="001053FA" w14:paraId="1ADE1EC8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61884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74C4E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729B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1.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777F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1301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DDC0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83 </w:t>
            </w:r>
          </w:p>
        </w:tc>
      </w:tr>
      <w:tr w:rsidR="009A594D" w:rsidRPr="001053FA" w14:paraId="625D8CC4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FA144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HDL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A99E6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EF17D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1.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2EF39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03AFE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40195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57 </w:t>
            </w:r>
          </w:p>
        </w:tc>
      </w:tr>
      <w:tr w:rsidR="009A594D" w:rsidRPr="001053FA" w14:paraId="06F751E8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E1AAA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resence of A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1AEF7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2374F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0.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0BC06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A025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91E2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30 </w:t>
            </w:r>
          </w:p>
        </w:tc>
      </w:tr>
      <w:tr w:rsidR="009A594D" w:rsidRPr="001053FA" w14:paraId="4B0101A9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DF58A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19B2F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B0AB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670CE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291B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2.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DBFB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.57 </w:t>
            </w:r>
          </w:p>
        </w:tc>
      </w:tr>
      <w:tr w:rsidR="009A594D" w:rsidRPr="001053FA" w14:paraId="6464131B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987FD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VE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2B55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3F94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E743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C35C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5.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89D37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.67 </w:t>
            </w:r>
          </w:p>
        </w:tc>
      </w:tr>
      <w:tr w:rsidR="009A594D" w:rsidRPr="001053FA" w14:paraId="6C54BE71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DE1A0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VE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5A9C4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E9AC0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.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3635B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78F5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9.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220E5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.51 </w:t>
            </w:r>
          </w:p>
        </w:tc>
      </w:tr>
      <w:tr w:rsidR="009A594D" w:rsidRPr="001053FA" w14:paraId="020F57DF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AD94F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IV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F60A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C906F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DC605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28388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.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CF0D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51 </w:t>
            </w:r>
          </w:p>
        </w:tc>
      </w:tr>
      <w:tr w:rsidR="009A594D" w:rsidRPr="001053FA" w14:paraId="3C3756C4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AC69A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1CB74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6F2E4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0CED2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B3EC2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.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3649B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25 </w:t>
            </w:r>
          </w:p>
        </w:tc>
      </w:tr>
      <w:tr w:rsidR="009A594D" w:rsidRPr="001053FA" w14:paraId="74B12640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8697B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V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36A14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9454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4721D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AA5F8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65.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DCFFE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5.41 </w:t>
            </w:r>
          </w:p>
        </w:tc>
      </w:tr>
      <w:tr w:rsidR="009A594D" w:rsidRPr="001053FA" w14:paraId="50E6EF77" w14:textId="77777777" w:rsidTr="009A594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56381" w14:textId="77777777" w:rsidR="009A594D" w:rsidRPr="001053FA" w:rsidRDefault="009A594D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MVE/M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72841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FF7AA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6.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D1B7C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43F0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21D33" w14:textId="77777777" w:rsidR="009A594D" w:rsidRPr="001053FA" w:rsidRDefault="009A594D" w:rsidP="00D3493B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34 </w:t>
            </w:r>
          </w:p>
        </w:tc>
      </w:tr>
    </w:tbl>
    <w:p w14:paraId="692427F9" w14:textId="77777777" w:rsidR="00D3493B" w:rsidRPr="001053FA" w:rsidRDefault="00D3493B" w:rsidP="00D3493B">
      <w:r w:rsidRPr="001053FA">
        <w:rPr>
          <w:rFonts w:hint="eastAsia"/>
        </w:rPr>
        <w:t xml:space="preserve">AST, </w:t>
      </w:r>
      <w:r w:rsidRPr="001053FA">
        <w:t>Aspartate aminotransferase</w:t>
      </w:r>
      <w:r w:rsidRPr="001053FA">
        <w:rPr>
          <w:rFonts w:hint="eastAsia"/>
        </w:rPr>
        <w:t>; ALT,</w:t>
      </w:r>
      <w:r w:rsidRPr="001053FA">
        <w:t xml:space="preserve"> Alanine aminotransferase</w:t>
      </w:r>
      <w:r w:rsidRPr="001053FA">
        <w:rPr>
          <w:rFonts w:hint="eastAsia"/>
        </w:rPr>
        <w:t xml:space="preserve">; LDL-C, low-density lipoprotein cholesterol; HDL-C, high-density lipoprotein cholesterol; LA, left atrium; LVEDD, left ventricular end-diastolic dimension; LVESD, left ventricular end-systolic dimension; IVS, interventricular septum; PW, posterior wall; LVEF, left ventricular ejection fraction; MVE/MVA, ratio </w:t>
      </w:r>
      <w:r w:rsidRPr="001053FA">
        <w:t xml:space="preserve">the ratio of mitral peak early (E) to late (A) diastolic filling velocity; ASA, </w:t>
      </w:r>
      <w:r w:rsidRPr="001053FA">
        <w:rPr>
          <w:rFonts w:eastAsia="DengXian"/>
          <w:bCs/>
          <w:color w:val="000000"/>
        </w:rPr>
        <w:t>atrial septal aneurysm</w:t>
      </w:r>
      <w:r w:rsidRPr="001053FA">
        <w:rPr>
          <w:rFonts w:eastAsia="DengXian" w:hint="eastAsia"/>
          <w:bCs/>
          <w:color w:val="000000"/>
        </w:rPr>
        <w:t>.</w:t>
      </w:r>
    </w:p>
    <w:p w14:paraId="23084016" w14:textId="77777777" w:rsidR="00F15142" w:rsidRPr="001053FA" w:rsidRDefault="00F15142"/>
    <w:p w14:paraId="6AFDEF80" w14:textId="77777777" w:rsidR="00F15142" w:rsidRPr="001053FA" w:rsidRDefault="00F15142">
      <w:pPr>
        <w:sectPr w:rsidR="00F15142" w:rsidRPr="001053FA" w:rsidSect="0036763A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14:paraId="231A8E40" w14:textId="05357CFF" w:rsidR="00F15142" w:rsidRPr="001053FA" w:rsidRDefault="001F7562" w:rsidP="00F15142">
      <w:pPr>
        <w:outlineLvl w:val="0"/>
      </w:pPr>
      <w:r w:rsidRPr="001053FA">
        <w:rPr>
          <w:rFonts w:hint="eastAsia"/>
        </w:rPr>
        <w:lastRenderedPageBreak/>
        <w:t>eTable2</w:t>
      </w:r>
      <w:r w:rsidR="00F15142" w:rsidRPr="001053FA">
        <w:rPr>
          <w:rFonts w:hint="eastAsia"/>
        </w:rPr>
        <w:t xml:space="preserve"> </w:t>
      </w:r>
      <w:r w:rsidR="0080314D" w:rsidRPr="001053FA">
        <w:rPr>
          <w:color w:val="000000" w:themeColor="text1"/>
        </w:rPr>
        <w:t>Hierarchical clustering on principal components</w:t>
      </w:r>
      <w:r w:rsidR="00F15142" w:rsidRPr="001053FA">
        <w:rPr>
          <w:rFonts w:eastAsiaTheme="minorHAnsi"/>
        </w:rPr>
        <w:t xml:space="preserve"> </w:t>
      </w:r>
      <w:r w:rsidR="0080314D" w:rsidRPr="001053FA">
        <w:rPr>
          <w:rFonts w:eastAsiaTheme="minorHAnsi" w:hint="eastAsia"/>
        </w:rPr>
        <w:t>analysis</w:t>
      </w:r>
      <w:r w:rsidR="00F15142" w:rsidRPr="001053FA">
        <w:rPr>
          <w:rFonts w:eastAsiaTheme="minorHAnsi" w:hint="eastAsia"/>
        </w:rPr>
        <w:t xml:space="preserve"> of the patient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1070"/>
        <w:gridCol w:w="2202"/>
        <w:gridCol w:w="3329"/>
      </w:tblGrid>
      <w:tr w:rsidR="00F15142" w:rsidRPr="001053FA" w14:paraId="04BD06FC" w14:textId="77777777" w:rsidTr="00726122">
        <w:trPr>
          <w:trHeight w:val="3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FEFA3" w14:textId="77777777" w:rsidR="00F15142" w:rsidRPr="001053FA" w:rsidRDefault="00F15142" w:rsidP="00726122"/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91781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eigen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7A128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ercentage of varia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4795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umulative percentage of variance</w:t>
            </w:r>
          </w:p>
        </w:tc>
      </w:tr>
      <w:tr w:rsidR="00F15142" w:rsidRPr="001053FA" w14:paraId="1A67721B" w14:textId="77777777" w:rsidTr="00726122">
        <w:trPr>
          <w:trHeight w:val="3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19B94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A7926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.70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66E5C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3.82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4AB2B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3.82 </w:t>
            </w:r>
          </w:p>
        </w:tc>
      </w:tr>
      <w:tr w:rsidR="00F15142" w:rsidRPr="001053FA" w14:paraId="6C3AD4B4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1355A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8725F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87496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.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D82AD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2.86 </w:t>
            </w:r>
          </w:p>
        </w:tc>
      </w:tr>
      <w:tr w:rsidR="00F15142" w:rsidRPr="001053FA" w14:paraId="0CF37DCF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EDD87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3950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4B7E2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8.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42D3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1.09 </w:t>
            </w:r>
          </w:p>
        </w:tc>
      </w:tr>
      <w:tr w:rsidR="00F15142" w:rsidRPr="001053FA" w14:paraId="26C6F287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E29EA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ED4C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2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E36AF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6.5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48248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7.63 </w:t>
            </w:r>
          </w:p>
        </w:tc>
      </w:tr>
      <w:tr w:rsidR="00F15142" w:rsidRPr="001053FA" w14:paraId="6D86B8A8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2FC56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73A2C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F760A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6.4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01F20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4.05 </w:t>
            </w:r>
          </w:p>
        </w:tc>
      </w:tr>
      <w:tr w:rsidR="00F15142" w:rsidRPr="001053FA" w14:paraId="1EFFD0DE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70169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E0710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1DC8F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5.3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3B6E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9.38 </w:t>
            </w:r>
          </w:p>
        </w:tc>
      </w:tr>
      <w:tr w:rsidR="00F15142" w:rsidRPr="001053FA" w14:paraId="3D51C6BA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C8952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D033B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1AC40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4.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9E778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53.80 </w:t>
            </w:r>
          </w:p>
        </w:tc>
      </w:tr>
      <w:tr w:rsidR="00F15142" w:rsidRPr="001053FA" w14:paraId="675C93E8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1A923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255D8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406CD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9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5BD50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57.70 </w:t>
            </w:r>
          </w:p>
        </w:tc>
      </w:tr>
      <w:tr w:rsidR="00F15142" w:rsidRPr="001053FA" w14:paraId="21D7789F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31035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1B4CB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1AD09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6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7EB37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61.37 </w:t>
            </w:r>
          </w:p>
        </w:tc>
      </w:tr>
      <w:tr w:rsidR="00F15142" w:rsidRPr="001053FA" w14:paraId="4B69732C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B24DB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1CF23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42291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1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EFF01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64.56 </w:t>
            </w:r>
          </w:p>
        </w:tc>
      </w:tr>
      <w:tr w:rsidR="00F15142" w:rsidRPr="001053FA" w14:paraId="1B4CB51F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4676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FF0CA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539A5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3.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1349F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67.66 </w:t>
            </w:r>
          </w:p>
        </w:tc>
      </w:tr>
      <w:tr w:rsidR="00F15142" w:rsidRPr="001053FA" w14:paraId="02D091C0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D1564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A80D6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D4D9B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73887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70.62 </w:t>
            </w:r>
          </w:p>
        </w:tc>
      </w:tr>
      <w:tr w:rsidR="00F15142" w:rsidRPr="001053FA" w14:paraId="557D3B01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42C39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14667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690AB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8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8D341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73.46 </w:t>
            </w:r>
          </w:p>
        </w:tc>
      </w:tr>
      <w:tr w:rsidR="00F15142" w:rsidRPr="001053FA" w14:paraId="60A9B070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D7FC3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B32FA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FAA8A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7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E4495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76.23 </w:t>
            </w:r>
          </w:p>
        </w:tc>
      </w:tr>
      <w:tr w:rsidR="00F15142" w:rsidRPr="001053FA" w14:paraId="3B198671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2AE3F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3A6DD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54F6A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47B43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78.76 </w:t>
            </w:r>
          </w:p>
        </w:tc>
      </w:tr>
      <w:tr w:rsidR="00F15142" w:rsidRPr="001053FA" w14:paraId="7F7A907E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7735E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1C095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5C907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DF487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81.17 </w:t>
            </w:r>
          </w:p>
        </w:tc>
      </w:tr>
      <w:tr w:rsidR="00F15142" w:rsidRPr="001053FA" w14:paraId="215887DD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62D7C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B9D54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F6A98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92335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83.30 </w:t>
            </w:r>
          </w:p>
        </w:tc>
      </w:tr>
      <w:tr w:rsidR="00F15142" w:rsidRPr="001053FA" w14:paraId="06E82506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0FA6E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4434D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6A5AE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EF3B5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85.37 </w:t>
            </w:r>
          </w:p>
        </w:tc>
      </w:tr>
      <w:tr w:rsidR="00F15142" w:rsidRPr="001053FA" w14:paraId="700135AD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1087D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F5B72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41047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8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12624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87.25 </w:t>
            </w:r>
          </w:p>
        </w:tc>
      </w:tr>
      <w:tr w:rsidR="00F15142" w:rsidRPr="001053FA" w14:paraId="180D3D48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51EC3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A14DB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ECC54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7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1AA41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88.96 </w:t>
            </w:r>
          </w:p>
        </w:tc>
      </w:tr>
      <w:tr w:rsidR="00F15142" w:rsidRPr="001053FA" w14:paraId="5A0EB093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4B970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AE611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8CEA1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6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BAFA9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0.55 </w:t>
            </w:r>
          </w:p>
        </w:tc>
      </w:tr>
      <w:tr w:rsidR="00F15142" w:rsidRPr="001053FA" w14:paraId="5D348240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8CA81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D54D7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C6265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4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79B0F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2.00 </w:t>
            </w:r>
          </w:p>
        </w:tc>
      </w:tr>
      <w:tr w:rsidR="00F15142" w:rsidRPr="001053FA" w14:paraId="517CD447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5B3C8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ED407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8D83F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CE292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3.38 </w:t>
            </w:r>
          </w:p>
        </w:tc>
      </w:tr>
      <w:tr w:rsidR="00F15142" w:rsidRPr="001053FA" w14:paraId="08FE2E0F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88E72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D7F69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AA5F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DE670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4.48 </w:t>
            </w:r>
          </w:p>
        </w:tc>
      </w:tr>
      <w:tr w:rsidR="00F15142" w:rsidRPr="001053FA" w14:paraId="49E56639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A0FC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1AB7B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C4F8B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47ABC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5.45 </w:t>
            </w:r>
          </w:p>
        </w:tc>
      </w:tr>
      <w:tr w:rsidR="00F15142" w:rsidRPr="001053FA" w14:paraId="2B049FF8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F7014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B5ACD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73268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58D24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6.34 </w:t>
            </w:r>
          </w:p>
        </w:tc>
      </w:tr>
      <w:tr w:rsidR="00F15142" w:rsidRPr="001053FA" w14:paraId="2EA97E86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9AEF4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B9E2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CD4AA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75520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7.20 </w:t>
            </w:r>
          </w:p>
        </w:tc>
      </w:tr>
      <w:tr w:rsidR="00F15142" w:rsidRPr="001053FA" w14:paraId="30972117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7A29D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622E6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59E6F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BC9BC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7.92 </w:t>
            </w:r>
          </w:p>
        </w:tc>
      </w:tr>
      <w:tr w:rsidR="00F15142" w:rsidRPr="001053FA" w14:paraId="17338BFF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D497F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95452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496B1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5FA63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8.48 </w:t>
            </w:r>
          </w:p>
        </w:tc>
      </w:tr>
      <w:tr w:rsidR="00F15142" w:rsidRPr="001053FA" w14:paraId="29B5F411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E7BEC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4CEC0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C5033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D9410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8.97 </w:t>
            </w:r>
          </w:p>
        </w:tc>
      </w:tr>
      <w:tr w:rsidR="00F15142" w:rsidRPr="001053FA" w14:paraId="34F79E13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10A3D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2ACBC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99BB1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67E49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9.35 </w:t>
            </w:r>
          </w:p>
        </w:tc>
      </w:tr>
      <w:tr w:rsidR="00F15142" w:rsidRPr="001053FA" w14:paraId="69B51BB4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80A82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7DB45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3A8D4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0A0CA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9.69 </w:t>
            </w:r>
          </w:p>
        </w:tc>
      </w:tr>
      <w:tr w:rsidR="00F15142" w:rsidRPr="001053FA" w14:paraId="38FB771F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4BCAD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73574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A7F9B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E1654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99.88 </w:t>
            </w:r>
          </w:p>
        </w:tc>
      </w:tr>
      <w:tr w:rsidR="00F15142" w:rsidRPr="001053FA" w14:paraId="76C2874D" w14:textId="77777777" w:rsidTr="0072612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5BB9A" w14:textId="77777777" w:rsidR="00F15142" w:rsidRPr="001053FA" w:rsidRDefault="00F15142" w:rsidP="00726122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omp 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AC688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F231B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2722A" w14:textId="77777777" w:rsidR="00F15142" w:rsidRPr="001053FA" w:rsidRDefault="00F15142" w:rsidP="00726122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100.00 </w:t>
            </w:r>
          </w:p>
        </w:tc>
      </w:tr>
    </w:tbl>
    <w:p w14:paraId="2C485806" w14:textId="29EAD03C" w:rsidR="00F15142" w:rsidRPr="001053FA" w:rsidRDefault="00F15142" w:rsidP="00F15142">
      <w:pPr>
        <w:sectPr w:rsidR="00F15142" w:rsidRPr="001053FA" w:rsidSect="00F15142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  <w:r w:rsidRPr="001053FA">
        <w:t>c</w:t>
      </w:r>
      <w:r w:rsidRPr="001053FA">
        <w:rPr>
          <w:rFonts w:hint="eastAsia"/>
        </w:rPr>
        <w:t>omp: component.</w:t>
      </w:r>
    </w:p>
    <w:p w14:paraId="66AF7BCA" w14:textId="13C59EF5" w:rsidR="00026A70" w:rsidRPr="001053FA" w:rsidRDefault="001F7562">
      <w:r w:rsidRPr="001053FA">
        <w:rPr>
          <w:rFonts w:hint="eastAsia"/>
        </w:rPr>
        <w:lastRenderedPageBreak/>
        <w:t>e</w:t>
      </w:r>
      <w:r w:rsidR="0036763A" w:rsidRPr="001053FA">
        <w:t>T</w:t>
      </w:r>
      <w:r w:rsidR="0036763A" w:rsidRPr="001053FA">
        <w:rPr>
          <w:rFonts w:hint="eastAsia"/>
        </w:rPr>
        <w:t>able</w:t>
      </w:r>
      <w:r w:rsidRPr="001053FA">
        <w:rPr>
          <w:rFonts w:hint="eastAsia"/>
        </w:rPr>
        <w:t>3</w:t>
      </w:r>
      <w:r w:rsidR="0036763A" w:rsidRPr="001053FA">
        <w:rPr>
          <w:rFonts w:hint="eastAsia"/>
        </w:rPr>
        <w:t xml:space="preserve"> Baseline characteristic of the studied </w:t>
      </w:r>
      <w:r w:rsidR="00101487" w:rsidRPr="001053FA">
        <w:rPr>
          <w:rFonts w:hint="eastAsia"/>
        </w:rPr>
        <w:t>patients</w:t>
      </w:r>
      <w:r w:rsidR="0036763A" w:rsidRPr="001053FA">
        <w:rPr>
          <w:rFonts w:hint="eastAsia"/>
        </w:rPr>
        <w:t xml:space="preserve"> </w:t>
      </w:r>
      <w:r w:rsidR="00101487" w:rsidRPr="001053FA">
        <w:rPr>
          <w:rFonts w:hint="eastAsia"/>
        </w:rPr>
        <w:t>across the clusters</w:t>
      </w:r>
      <w:r w:rsidR="0036763A" w:rsidRPr="001053FA">
        <w:rPr>
          <w:rFonts w:hint="eastAsia"/>
        </w:rPr>
        <w:t xml:space="preserve"> </w:t>
      </w:r>
      <w:r w:rsidR="00101487" w:rsidRPr="001053FA">
        <w:rPr>
          <w:rFonts w:hint="eastAsia"/>
        </w:rPr>
        <w:t>(k</w:t>
      </w:r>
      <w:r w:rsidR="0036763A" w:rsidRPr="001053FA">
        <w:rPr>
          <w:rFonts w:hint="eastAsia"/>
        </w:rPr>
        <w:t>-means clustering analysis</w:t>
      </w:r>
      <w:r w:rsidR="00101487" w:rsidRPr="001053FA">
        <w:rPr>
          <w:rFonts w:hint="eastAsia"/>
        </w:rPr>
        <w:t>)</w:t>
      </w:r>
      <w:r w:rsidR="0036763A" w:rsidRPr="001053FA">
        <w:rPr>
          <w:rFonts w:hint="eastAsia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95"/>
        <w:gridCol w:w="1925"/>
        <w:gridCol w:w="1805"/>
        <w:gridCol w:w="1576"/>
        <w:gridCol w:w="930"/>
      </w:tblGrid>
      <w:tr w:rsidR="00AB0E75" w:rsidRPr="001053FA" w14:paraId="4EA18190" w14:textId="77777777" w:rsidTr="00AB0E7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DB3F" w14:textId="77777777" w:rsidR="00AB0E75" w:rsidRPr="001053FA" w:rsidRDefault="00AB0E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1E34F7" w14:textId="6428638C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luster 1 (n=1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FE4A" w14:textId="175FC342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Cluster </w:t>
            </w:r>
            <w:r w:rsidRPr="001053FA">
              <w:rPr>
                <w:rFonts w:eastAsia="DengXian" w:hint="eastAsia"/>
                <w:color w:val="000000"/>
              </w:rPr>
              <w:t>2</w:t>
            </w:r>
            <w:r w:rsidRPr="001053FA">
              <w:rPr>
                <w:rFonts w:eastAsia="DengXian"/>
                <w:color w:val="000000"/>
              </w:rPr>
              <w:t xml:space="preserve"> (n=7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8C6D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Total (n=19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1939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 value</w:t>
            </w:r>
          </w:p>
        </w:tc>
      </w:tr>
      <w:tr w:rsidR="00AB0E75" w:rsidRPr="001053FA" w14:paraId="33C1F772" w14:textId="77777777" w:rsidTr="00AB0E75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53B2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2B8413" w14:textId="7C7FD3AD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3.39(12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9A19" w14:textId="5693AD6F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1.80(13.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E27B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2.82(12.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429B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39</w:t>
            </w:r>
          </w:p>
        </w:tc>
      </w:tr>
      <w:tr w:rsidR="00AB0E75" w:rsidRPr="001053FA" w14:paraId="5973DB28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EA0AA" w14:textId="77777777" w:rsidR="00AB0E75" w:rsidRPr="001053FA" w:rsidRDefault="00AB0E75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Gender, male</w:t>
            </w:r>
          </w:p>
        </w:tc>
        <w:tc>
          <w:tcPr>
            <w:tcW w:w="0" w:type="auto"/>
            <w:vAlign w:val="bottom"/>
          </w:tcPr>
          <w:p w14:paraId="7AFF45B3" w14:textId="4EE885E3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62(49.2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661D8" w14:textId="68D73E30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66(92.9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43CEB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28(64.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1C588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AB0E75" w:rsidRPr="001053FA" w14:paraId="7BF18935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B64D2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Han destiny</w:t>
            </w:r>
          </w:p>
        </w:tc>
        <w:tc>
          <w:tcPr>
            <w:tcW w:w="0" w:type="auto"/>
            <w:vAlign w:val="bottom"/>
          </w:tcPr>
          <w:p w14:paraId="619FE6D2" w14:textId="496540FD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13(89.6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7BD94" w14:textId="67F21503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7(94.3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2D18F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80(91.3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E51B6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26</w:t>
            </w:r>
          </w:p>
        </w:tc>
      </w:tr>
      <w:tr w:rsidR="00AB0E75" w:rsidRPr="001053FA" w14:paraId="797E6464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9AB24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Heart rate, bpm</w:t>
            </w:r>
          </w:p>
        </w:tc>
        <w:tc>
          <w:tcPr>
            <w:tcW w:w="0" w:type="auto"/>
            <w:vAlign w:val="bottom"/>
          </w:tcPr>
          <w:p w14:paraId="600F515A" w14:textId="4C7AF67D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7.57(1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76BB4" w14:textId="6E921F12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6.48(11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7C523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7.18(11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2B88A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53</w:t>
            </w:r>
          </w:p>
        </w:tc>
      </w:tr>
      <w:tr w:rsidR="00AB0E75" w:rsidRPr="001053FA" w14:paraId="4C002164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E3D81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Systolic BP, mmHg</w:t>
            </w:r>
          </w:p>
        </w:tc>
        <w:tc>
          <w:tcPr>
            <w:tcW w:w="0" w:type="auto"/>
            <w:vAlign w:val="bottom"/>
          </w:tcPr>
          <w:p w14:paraId="07724320" w14:textId="244EE551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20.40(15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A2400" w14:textId="1764C615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23.92(15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5F01B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21.67(15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9326B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13</w:t>
            </w:r>
          </w:p>
        </w:tc>
      </w:tr>
      <w:tr w:rsidR="00AB0E75" w:rsidRPr="001053FA" w14:paraId="77183084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DD018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Diastolic BP, mmHg</w:t>
            </w:r>
          </w:p>
        </w:tc>
        <w:tc>
          <w:tcPr>
            <w:tcW w:w="0" w:type="auto"/>
            <w:vAlign w:val="bottom"/>
          </w:tcPr>
          <w:p w14:paraId="3A035A29" w14:textId="01C007FB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6.07(10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50F98" w14:textId="4AE58AFE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7.70(1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41B20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6.66(10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183C0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31</w:t>
            </w:r>
          </w:p>
        </w:tc>
      </w:tr>
      <w:tr w:rsidR="00AB0E75" w:rsidRPr="001053FA" w14:paraId="4413A433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A3B00" w14:textId="77777777" w:rsidR="00AB0E75" w:rsidRPr="001053FA" w:rsidRDefault="00AB0E75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Body mass index, kg/m2</w:t>
            </w:r>
          </w:p>
        </w:tc>
        <w:tc>
          <w:tcPr>
            <w:tcW w:w="0" w:type="auto"/>
            <w:vAlign w:val="bottom"/>
          </w:tcPr>
          <w:p w14:paraId="6FDC8233" w14:textId="3EFEDA76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2.94(2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6635E" w14:textId="4941A55C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4.06(3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4C5DA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3.34(3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6FCF8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.01</w:t>
            </w:r>
          </w:p>
        </w:tc>
      </w:tr>
      <w:tr w:rsidR="00AB0E75" w:rsidRPr="001053FA" w14:paraId="5B132EE9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F227A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Stroke</w:t>
            </w:r>
          </w:p>
        </w:tc>
        <w:tc>
          <w:tcPr>
            <w:tcW w:w="0" w:type="auto"/>
            <w:vAlign w:val="bottom"/>
          </w:tcPr>
          <w:p w14:paraId="1B9611BA" w14:textId="520FB623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4(58.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A7604" w14:textId="7C9CB3AA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6(64.7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36308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20(60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AFFC6" w14:textId="6C214EE2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4</w:t>
            </w:r>
            <w:r w:rsidRPr="001053FA">
              <w:rPr>
                <w:rFonts w:eastAsia="DengXian" w:hint="eastAsia"/>
                <w:color w:val="000000"/>
              </w:rPr>
              <w:t>0</w:t>
            </w:r>
          </w:p>
        </w:tc>
      </w:tr>
      <w:tr w:rsidR="00AB0E75" w:rsidRPr="001053FA" w14:paraId="38D38005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B94A3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TIA</w:t>
            </w:r>
          </w:p>
        </w:tc>
        <w:tc>
          <w:tcPr>
            <w:tcW w:w="0" w:type="auto"/>
            <w:vAlign w:val="bottom"/>
          </w:tcPr>
          <w:p w14:paraId="229C4B69" w14:textId="3FCB4251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9(46.8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1EB96" w14:textId="442899E8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6(36.6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4D6CA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85(43.1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0CDCA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17</w:t>
            </w:r>
          </w:p>
        </w:tc>
      </w:tr>
      <w:tr w:rsidR="00AB0E75" w:rsidRPr="001053FA" w14:paraId="5A99C3EC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31E27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Migraine</w:t>
            </w:r>
          </w:p>
        </w:tc>
        <w:tc>
          <w:tcPr>
            <w:tcW w:w="0" w:type="auto"/>
            <w:vAlign w:val="bottom"/>
          </w:tcPr>
          <w:p w14:paraId="35057909" w14:textId="73BC02F3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(13.4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88BF2" w14:textId="2E14BB8D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0(14.0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2C80C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7(13.7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152FE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91</w:t>
            </w:r>
          </w:p>
        </w:tc>
      </w:tr>
      <w:tr w:rsidR="00AB0E75" w:rsidRPr="001053FA" w14:paraId="1925157C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E1311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aboratory data</w:t>
            </w:r>
          </w:p>
        </w:tc>
        <w:tc>
          <w:tcPr>
            <w:tcW w:w="0" w:type="auto"/>
            <w:vAlign w:val="bottom"/>
          </w:tcPr>
          <w:p w14:paraId="7A0E32A3" w14:textId="77777777" w:rsidR="00AB0E75" w:rsidRPr="001053FA" w:rsidRDefault="00AB0E75">
            <w:pPr>
              <w:rPr>
                <w:rFonts w:eastAsia="DengXi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E6750" w14:textId="00A0B4C7" w:rsidR="00AB0E75" w:rsidRPr="001053FA" w:rsidRDefault="00AB0E75">
            <w:pPr>
              <w:rPr>
                <w:rFonts w:eastAsia="DengXi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228A3" w14:textId="77777777" w:rsidR="00AB0E75" w:rsidRPr="001053FA" w:rsidRDefault="00AB0E75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DD3DA" w14:textId="77777777" w:rsidR="00AB0E75" w:rsidRPr="001053FA" w:rsidRDefault="00AB0E75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AB0E75" w:rsidRPr="001053FA" w14:paraId="2982B6A2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5EDDE" w14:textId="77777777" w:rsidR="00AB0E75" w:rsidRPr="001053FA" w:rsidRDefault="00AB0E75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Red blood cell, 10*12/L</w:t>
            </w:r>
          </w:p>
        </w:tc>
        <w:tc>
          <w:tcPr>
            <w:tcW w:w="0" w:type="auto"/>
            <w:vAlign w:val="bottom"/>
          </w:tcPr>
          <w:p w14:paraId="252EE765" w14:textId="0ECA2934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.46(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343D9" w14:textId="36721300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.80(0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7A6FB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.59(0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DAA80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AB0E75" w:rsidRPr="001053FA" w14:paraId="7EE11231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53F4B" w14:textId="77777777" w:rsidR="00AB0E75" w:rsidRPr="001053FA" w:rsidRDefault="00AB0E75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Hemoglobin, g/dl</w:t>
            </w:r>
          </w:p>
        </w:tc>
        <w:tc>
          <w:tcPr>
            <w:tcW w:w="0" w:type="auto"/>
            <w:vAlign w:val="bottom"/>
          </w:tcPr>
          <w:p w14:paraId="435AA8E3" w14:textId="7C9B6C5B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28.92(19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9DCF0" w14:textId="7CC3CCF2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40.40(14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73EAD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33.05(19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C6F28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AB0E75" w:rsidRPr="001053FA" w14:paraId="416DEF5D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3D8A4" w14:textId="77777777" w:rsidR="00AB0E75" w:rsidRPr="001053FA" w:rsidRDefault="00AB0E75">
            <w:pPr>
              <w:rPr>
                <w:rFonts w:eastAsia="DengXian"/>
                <w:bCs/>
                <w:color w:val="000000"/>
              </w:rPr>
            </w:pPr>
            <w:proofErr w:type="spellStart"/>
            <w:r w:rsidRPr="001053FA">
              <w:rPr>
                <w:rFonts w:eastAsia="DengXian"/>
                <w:bCs/>
                <w:color w:val="000000"/>
              </w:rPr>
              <w:t>Hemotocrit</w:t>
            </w:r>
            <w:proofErr w:type="spellEnd"/>
          </w:p>
        </w:tc>
        <w:tc>
          <w:tcPr>
            <w:tcW w:w="0" w:type="auto"/>
            <w:vAlign w:val="bottom"/>
          </w:tcPr>
          <w:p w14:paraId="15AB4E25" w14:textId="7198CF4C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9.25(5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AC25A" w14:textId="7FE558FE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1.75(3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E180D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0.15(5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DAFCC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AB0E75" w:rsidRPr="001053FA" w14:paraId="06193DDA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49CDA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APTT</w:t>
            </w:r>
          </w:p>
        </w:tc>
        <w:tc>
          <w:tcPr>
            <w:tcW w:w="0" w:type="auto"/>
            <w:vAlign w:val="bottom"/>
          </w:tcPr>
          <w:p w14:paraId="5434ABE1" w14:textId="0E559AB6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4.80(5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21769" w14:textId="744A16C2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0.73(43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63B56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6.94(26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F136E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13</w:t>
            </w:r>
          </w:p>
        </w:tc>
      </w:tr>
      <w:tr w:rsidR="00AB0E75" w:rsidRPr="001053FA" w14:paraId="73540A6D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69456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T</w:t>
            </w:r>
          </w:p>
        </w:tc>
        <w:tc>
          <w:tcPr>
            <w:tcW w:w="0" w:type="auto"/>
            <w:vAlign w:val="bottom"/>
          </w:tcPr>
          <w:p w14:paraId="794C8E03" w14:textId="051CF49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3.03(2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56D4D" w14:textId="1ED2FF95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3.55(3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1343A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3.22(2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D737A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21</w:t>
            </w:r>
          </w:p>
        </w:tc>
      </w:tr>
      <w:tr w:rsidR="00AB0E75" w:rsidRPr="001053FA" w14:paraId="73542095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0E224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TA%</w:t>
            </w:r>
          </w:p>
        </w:tc>
        <w:tc>
          <w:tcPr>
            <w:tcW w:w="0" w:type="auto"/>
            <w:vAlign w:val="bottom"/>
          </w:tcPr>
          <w:p w14:paraId="20E1C0B9" w14:textId="42DFE85F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9.81(39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08AAB" w14:textId="68D14011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4.42(37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A63A7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1.47(39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E00DE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43</w:t>
            </w:r>
          </w:p>
        </w:tc>
      </w:tr>
      <w:tr w:rsidR="00AB0E75" w:rsidRPr="001053FA" w14:paraId="419395CB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2EF75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Fibrin</w:t>
            </w:r>
          </w:p>
        </w:tc>
        <w:tc>
          <w:tcPr>
            <w:tcW w:w="0" w:type="auto"/>
            <w:vAlign w:val="bottom"/>
          </w:tcPr>
          <w:p w14:paraId="3872FDFE" w14:textId="22E26219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.14(2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95B1B" w14:textId="463CE09C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.08(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CBFBB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.12(2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45667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84</w:t>
            </w:r>
          </w:p>
        </w:tc>
      </w:tr>
      <w:tr w:rsidR="00AB0E75" w:rsidRPr="001053FA" w14:paraId="1796F3F5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6678F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AST</w:t>
            </w:r>
          </w:p>
        </w:tc>
        <w:tc>
          <w:tcPr>
            <w:tcW w:w="0" w:type="auto"/>
            <w:vAlign w:val="bottom"/>
          </w:tcPr>
          <w:p w14:paraId="03C2C3B4" w14:textId="61DA2DE6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2.36(10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FB87D" w14:textId="0F53824A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4.61(9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47F2B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3.17(10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F6FF5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14</w:t>
            </w:r>
          </w:p>
        </w:tc>
      </w:tr>
      <w:tr w:rsidR="00AB0E75" w:rsidRPr="001053FA" w14:paraId="0120AF5D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9AB7D" w14:textId="77777777" w:rsidR="00AB0E75" w:rsidRPr="001053FA" w:rsidRDefault="00AB0E75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ALT</w:t>
            </w:r>
          </w:p>
        </w:tc>
        <w:tc>
          <w:tcPr>
            <w:tcW w:w="0" w:type="auto"/>
            <w:vAlign w:val="bottom"/>
          </w:tcPr>
          <w:p w14:paraId="1904362C" w14:textId="0A1FC213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5.10(2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497B4" w14:textId="2B3FCCD3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7.38(42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DBAC8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9.52(3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36399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.007</w:t>
            </w:r>
          </w:p>
        </w:tc>
      </w:tr>
      <w:tr w:rsidR="00AB0E75" w:rsidRPr="001053FA" w14:paraId="362A70C5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440E6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Albumin, g/dl</w:t>
            </w:r>
          </w:p>
        </w:tc>
        <w:tc>
          <w:tcPr>
            <w:tcW w:w="0" w:type="auto"/>
            <w:vAlign w:val="bottom"/>
          </w:tcPr>
          <w:p w14:paraId="5CCD533B" w14:textId="7F650D7E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0.81(5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AA7A5" w14:textId="540A3721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0.6(3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BEBEB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0.73(4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65010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77</w:t>
            </w:r>
          </w:p>
        </w:tc>
      </w:tr>
      <w:tr w:rsidR="00AB0E75" w:rsidRPr="001053FA" w14:paraId="4E4343D3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5122E" w14:textId="77777777" w:rsidR="00AB0E75" w:rsidRPr="001053FA" w:rsidRDefault="00AB0E75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Creatinine</w:t>
            </w:r>
          </w:p>
        </w:tc>
        <w:tc>
          <w:tcPr>
            <w:tcW w:w="0" w:type="auto"/>
            <w:vAlign w:val="bottom"/>
          </w:tcPr>
          <w:p w14:paraId="0BE3D9C9" w14:textId="62C39C9F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64.95(14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735AB" w14:textId="2628D063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79.51(17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F6022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70.20(17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7DB42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AB0E75" w:rsidRPr="001053FA" w14:paraId="41AA5D20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DCF1F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BUN</w:t>
            </w:r>
          </w:p>
        </w:tc>
        <w:tc>
          <w:tcPr>
            <w:tcW w:w="0" w:type="auto"/>
            <w:vAlign w:val="bottom"/>
          </w:tcPr>
          <w:p w14:paraId="488469DA" w14:textId="055C77BA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.95(3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F8718" w14:textId="52C4ED93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.04(1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9280D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.98(2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231BA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83</w:t>
            </w:r>
          </w:p>
        </w:tc>
      </w:tr>
      <w:tr w:rsidR="00AB0E75" w:rsidRPr="001053FA" w14:paraId="3992E378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36313" w14:textId="77777777" w:rsidR="00AB0E75" w:rsidRPr="001053FA" w:rsidRDefault="00AB0E75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 xml:space="preserve">Uric acid, </w:t>
            </w:r>
          </w:p>
        </w:tc>
        <w:tc>
          <w:tcPr>
            <w:tcW w:w="0" w:type="auto"/>
            <w:vAlign w:val="bottom"/>
          </w:tcPr>
          <w:p w14:paraId="45D6812C" w14:textId="4769C6A1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08.18(54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CB08F" w14:textId="5803BF95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66.07(6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0BD1A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65.09(94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37EC4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AB0E75" w:rsidRPr="001053FA" w14:paraId="1149A77C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D4A42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Fasting blood glucose, mg/</w:t>
            </w:r>
            <w:proofErr w:type="spellStart"/>
            <w:r w:rsidRPr="001053FA">
              <w:rPr>
                <w:rFonts w:eastAsia="DengXian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46E4183A" w14:textId="3FF5E0D6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.03(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6B3C0" w14:textId="0EBDF5BA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.11(0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E5BE4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.06(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7F89F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63</w:t>
            </w:r>
          </w:p>
        </w:tc>
      </w:tr>
      <w:tr w:rsidR="00AB0E75" w:rsidRPr="001053FA" w14:paraId="6700B631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AEA9B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Triglycerides, mg/</w:t>
            </w:r>
            <w:proofErr w:type="spellStart"/>
            <w:r w:rsidRPr="001053FA">
              <w:rPr>
                <w:rFonts w:eastAsia="DengXian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1CE8C3D3" w14:textId="56BF3D1E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31(0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71CBE" w14:textId="1C22B0D5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53(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D6516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39(0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BEC30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07</w:t>
            </w:r>
          </w:p>
        </w:tc>
      </w:tr>
      <w:tr w:rsidR="00AB0E75" w:rsidRPr="001053FA" w14:paraId="5A380AF6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A5DF4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Total cholesterol, mg/</w:t>
            </w:r>
            <w:proofErr w:type="spellStart"/>
            <w:r w:rsidRPr="001053FA">
              <w:rPr>
                <w:rFonts w:eastAsia="DengXian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19AA5F26" w14:textId="01989DC4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.15(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31F8D" w14:textId="210B2ACE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.00(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4C088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.10(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AFF11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35</w:t>
            </w:r>
          </w:p>
        </w:tc>
      </w:tr>
      <w:tr w:rsidR="00AB0E75" w:rsidRPr="001053FA" w14:paraId="61CEADA7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96CC3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DL-C, mg/</w:t>
            </w:r>
            <w:proofErr w:type="spellStart"/>
            <w:r w:rsidRPr="001053FA">
              <w:rPr>
                <w:rFonts w:eastAsia="DengXian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7E946254" w14:textId="56E910F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.39(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E562D" w14:textId="79D1768A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.38(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A2690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.39(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60947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94</w:t>
            </w:r>
          </w:p>
        </w:tc>
      </w:tr>
      <w:tr w:rsidR="00AB0E75" w:rsidRPr="001053FA" w14:paraId="55B8A1F8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8CDBA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HDL-C, mg/</w:t>
            </w:r>
            <w:proofErr w:type="spellStart"/>
            <w:r w:rsidRPr="001053FA">
              <w:rPr>
                <w:rFonts w:eastAsia="DengXian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4D872986" w14:textId="463CA661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22(0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942F9" w14:textId="47452D71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21(0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51027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22(0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97C77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84</w:t>
            </w:r>
          </w:p>
        </w:tc>
      </w:tr>
      <w:tr w:rsidR="00AB0E75" w:rsidRPr="001053FA" w14:paraId="1B0E7943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A7E89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Echocardiography</w:t>
            </w:r>
          </w:p>
        </w:tc>
        <w:tc>
          <w:tcPr>
            <w:tcW w:w="0" w:type="auto"/>
            <w:vAlign w:val="bottom"/>
          </w:tcPr>
          <w:p w14:paraId="17FD906F" w14:textId="77777777" w:rsidR="00AB0E75" w:rsidRPr="001053FA" w:rsidRDefault="00AB0E75">
            <w:pPr>
              <w:rPr>
                <w:rFonts w:eastAsia="DengXi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526A3" w14:textId="7A1A866E" w:rsidR="00AB0E75" w:rsidRPr="001053FA" w:rsidRDefault="00AB0E75">
            <w:pPr>
              <w:rPr>
                <w:rFonts w:eastAsia="DengXi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F71C7" w14:textId="77777777" w:rsidR="00AB0E75" w:rsidRPr="001053FA" w:rsidRDefault="00AB0E75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CCF02" w14:textId="77777777" w:rsidR="00AB0E75" w:rsidRPr="001053FA" w:rsidRDefault="00AB0E75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AB0E75" w:rsidRPr="001053FA" w14:paraId="6C9E18BD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ECAA5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resence of atrial septal aneurysm</w:t>
            </w:r>
          </w:p>
        </w:tc>
        <w:tc>
          <w:tcPr>
            <w:tcW w:w="0" w:type="auto"/>
            <w:vAlign w:val="bottom"/>
          </w:tcPr>
          <w:p w14:paraId="47DD6665" w14:textId="1FC7A398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1(8.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0E47A" w14:textId="4165B0DA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(8.4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8A22A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(8.6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1E9AB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95</w:t>
            </w:r>
          </w:p>
        </w:tc>
      </w:tr>
      <w:tr w:rsidR="00AB0E75" w:rsidRPr="001053FA" w14:paraId="7EDE04C5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7FFC7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A, mm</w:t>
            </w:r>
          </w:p>
        </w:tc>
        <w:tc>
          <w:tcPr>
            <w:tcW w:w="0" w:type="auto"/>
            <w:vAlign w:val="bottom"/>
          </w:tcPr>
          <w:p w14:paraId="18C53ED6" w14:textId="48DBB53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1.80(4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C252D" w14:textId="78140C54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2.36(4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125CD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2.00(4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3F155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41</w:t>
            </w:r>
          </w:p>
        </w:tc>
      </w:tr>
      <w:tr w:rsidR="00AB0E75" w:rsidRPr="001053FA" w14:paraId="3148DCCB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9F0EE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VEDD, mm</w:t>
            </w:r>
          </w:p>
        </w:tc>
        <w:tc>
          <w:tcPr>
            <w:tcW w:w="0" w:type="auto"/>
            <w:vAlign w:val="bottom"/>
          </w:tcPr>
          <w:p w14:paraId="762B9321" w14:textId="2FC3E542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5.20(3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C9B93" w14:textId="445D7C1D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5.50(6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97669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5.31(4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08631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66</w:t>
            </w:r>
          </w:p>
        </w:tc>
      </w:tr>
      <w:tr w:rsidR="00AB0E75" w:rsidRPr="001053FA" w14:paraId="4CC59964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B2D2A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VESD, mm</w:t>
            </w:r>
          </w:p>
        </w:tc>
        <w:tc>
          <w:tcPr>
            <w:tcW w:w="0" w:type="auto"/>
            <w:vAlign w:val="bottom"/>
          </w:tcPr>
          <w:p w14:paraId="3A5C88E5" w14:textId="093EEC7F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9.34(3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080CC" w14:textId="339EDBB6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9.31(4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DE791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9.33(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98163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96</w:t>
            </w:r>
          </w:p>
        </w:tc>
      </w:tr>
      <w:tr w:rsidR="00AB0E75" w:rsidRPr="001053FA" w14:paraId="42294276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A76C8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IVS, mm</w:t>
            </w:r>
          </w:p>
        </w:tc>
        <w:tc>
          <w:tcPr>
            <w:tcW w:w="0" w:type="auto"/>
            <w:vAlign w:val="bottom"/>
          </w:tcPr>
          <w:p w14:paraId="1545A6B2" w14:textId="4E037D9B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9.29(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BAE3F" w14:textId="2185A1A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9.69(1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07ADE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9.44(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68000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07</w:t>
            </w:r>
          </w:p>
        </w:tc>
      </w:tr>
      <w:tr w:rsidR="00AB0E75" w:rsidRPr="001053FA" w14:paraId="3A444E0E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78721" w14:textId="77777777" w:rsidR="00AB0E75" w:rsidRPr="001053FA" w:rsidRDefault="00AB0E75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PW, mm</w:t>
            </w:r>
          </w:p>
        </w:tc>
        <w:tc>
          <w:tcPr>
            <w:tcW w:w="0" w:type="auto"/>
            <w:vAlign w:val="bottom"/>
          </w:tcPr>
          <w:p w14:paraId="4895BB7E" w14:textId="76F6895C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9.06(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7C3CC" w14:textId="2CD1B998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9.51(1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5AD1A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9.22(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E7A3C" w14:textId="77777777" w:rsidR="00AB0E75" w:rsidRPr="001053FA" w:rsidRDefault="00AB0E75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.01</w:t>
            </w:r>
          </w:p>
        </w:tc>
      </w:tr>
      <w:tr w:rsidR="00AB0E75" w:rsidRPr="001053FA" w14:paraId="35F3C937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3307F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VEF, %</w:t>
            </w:r>
          </w:p>
        </w:tc>
        <w:tc>
          <w:tcPr>
            <w:tcW w:w="0" w:type="auto"/>
            <w:vAlign w:val="bottom"/>
          </w:tcPr>
          <w:p w14:paraId="3A650B30" w14:textId="6B007765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5.66(5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867EF" w14:textId="4C0F272D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6.19(5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FAE20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5.85(5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807E5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50 </w:t>
            </w:r>
          </w:p>
        </w:tc>
      </w:tr>
      <w:tr w:rsidR="00AB0E75" w:rsidRPr="001053FA" w14:paraId="43D4B979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B018B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MVE/MVA</w:t>
            </w:r>
          </w:p>
        </w:tc>
        <w:tc>
          <w:tcPr>
            <w:tcW w:w="0" w:type="auto"/>
            <w:vAlign w:val="bottom"/>
          </w:tcPr>
          <w:p w14:paraId="1305D100" w14:textId="0BF149F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12(0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72509" w14:textId="5A44DC2D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14(0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CD1E5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12(0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D19D3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71</w:t>
            </w:r>
          </w:p>
        </w:tc>
      </w:tr>
      <w:tr w:rsidR="00AB0E75" w:rsidRPr="001053FA" w14:paraId="32625A1B" w14:textId="77777777" w:rsidTr="00AB0E7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C40AE" w14:textId="77777777" w:rsidR="00AB0E75" w:rsidRPr="001053FA" w:rsidRDefault="00AB0E75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RVEDD, mm</w:t>
            </w:r>
          </w:p>
        </w:tc>
        <w:tc>
          <w:tcPr>
            <w:tcW w:w="0" w:type="auto"/>
            <w:vAlign w:val="bottom"/>
          </w:tcPr>
          <w:p w14:paraId="7EB8911F" w14:textId="42AF4E5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9.60(9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A385D" w14:textId="38554809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5.15(46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FFA91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1.60(28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C9378" w14:textId="77777777" w:rsidR="00AB0E75" w:rsidRPr="001053FA" w:rsidRDefault="00AB0E75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19</w:t>
            </w:r>
          </w:p>
        </w:tc>
      </w:tr>
    </w:tbl>
    <w:p w14:paraId="7203B245" w14:textId="77777777" w:rsidR="00BB2A17" w:rsidRPr="001053FA" w:rsidRDefault="00BB2A17" w:rsidP="00BB2A17">
      <w:r w:rsidRPr="001053FA">
        <w:rPr>
          <w:rFonts w:hint="eastAsia"/>
        </w:rPr>
        <w:t xml:space="preserve">TIA, transient ischemic attack; AST, </w:t>
      </w:r>
      <w:r w:rsidRPr="001053FA">
        <w:t>Aspartate aminotransferase</w:t>
      </w:r>
      <w:r w:rsidRPr="001053FA">
        <w:rPr>
          <w:rFonts w:hint="eastAsia"/>
        </w:rPr>
        <w:t>; ALT,</w:t>
      </w:r>
      <w:r w:rsidRPr="001053FA">
        <w:t xml:space="preserve"> Alanine aminotransferase</w:t>
      </w:r>
      <w:r w:rsidRPr="001053FA">
        <w:rPr>
          <w:rFonts w:hint="eastAsia"/>
        </w:rPr>
        <w:t>; LDL-C, low-density lipoprotein cholesterol; HDL-C, high-density lipoprotein cholesterol; LA, left atrium; LVEDD, left ventricular end-diastolic dimension; LVESD, left ventricular end-systolic dimension; IVS, interventricular septum; PW, posterior wall; LVEF, left ventricular ejection fraction; RVEDD, right ventricular end-diastolic dimension.</w:t>
      </w:r>
    </w:p>
    <w:p w14:paraId="05EE35CE" w14:textId="77777777" w:rsidR="0036763A" w:rsidRPr="001053FA" w:rsidRDefault="0036763A"/>
    <w:p w14:paraId="6BF838AF" w14:textId="77777777" w:rsidR="00771307" w:rsidRPr="001053FA" w:rsidRDefault="00771307">
      <w:pPr>
        <w:sectPr w:rsidR="00771307" w:rsidRPr="001053FA" w:rsidSect="0036763A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14:paraId="1042971B" w14:textId="642A7D43" w:rsidR="0036763A" w:rsidRPr="001053FA" w:rsidRDefault="001F7562">
      <w:r w:rsidRPr="001053FA">
        <w:rPr>
          <w:rFonts w:hint="eastAsia"/>
        </w:rPr>
        <w:lastRenderedPageBreak/>
        <w:t>eTable4</w:t>
      </w:r>
      <w:r w:rsidR="00771307" w:rsidRPr="001053FA">
        <w:rPr>
          <w:rFonts w:hint="eastAsia"/>
        </w:rPr>
        <w:t xml:space="preserve"> Baseline characteristics of the studied patients </w:t>
      </w:r>
      <w:r w:rsidR="0050289A" w:rsidRPr="001053FA">
        <w:rPr>
          <w:rFonts w:hint="eastAsia"/>
        </w:rPr>
        <w:t>across the clusters (in</w:t>
      </w:r>
      <w:r w:rsidR="00771307" w:rsidRPr="001053FA">
        <w:rPr>
          <w:rFonts w:hint="eastAsia"/>
        </w:rPr>
        <w:t xml:space="preserve"> complete case analysis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95"/>
        <w:gridCol w:w="1805"/>
        <w:gridCol w:w="1805"/>
        <w:gridCol w:w="1696"/>
        <w:gridCol w:w="930"/>
      </w:tblGrid>
      <w:tr w:rsidR="00101487" w:rsidRPr="001053FA" w14:paraId="6F560D9C" w14:textId="77777777" w:rsidTr="00101487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7F24" w14:textId="77777777" w:rsidR="00101487" w:rsidRPr="001053FA" w:rsidRDefault="00101487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0931FA" w14:textId="2BB5878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luster 1 (n=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62BE" w14:textId="21793A30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Cluster 2 (n=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7A30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Total (n=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2F6C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 value</w:t>
            </w:r>
          </w:p>
        </w:tc>
      </w:tr>
      <w:tr w:rsidR="00101487" w:rsidRPr="001053FA" w14:paraId="799DFBF2" w14:textId="77777777" w:rsidTr="00101487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0F89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086CB8" w14:textId="41ECAE1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8.37(12.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C9F9" w14:textId="781EE8AE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4.44(13.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EAE2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1.25(13.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D153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08</w:t>
            </w:r>
          </w:p>
        </w:tc>
      </w:tr>
      <w:tr w:rsidR="00101487" w:rsidRPr="001053FA" w14:paraId="308E6AFD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765DB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Gender, male</w:t>
            </w:r>
          </w:p>
        </w:tc>
        <w:tc>
          <w:tcPr>
            <w:tcW w:w="0" w:type="auto"/>
            <w:vAlign w:val="bottom"/>
          </w:tcPr>
          <w:p w14:paraId="6A0997D8" w14:textId="2FDF90A8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7(9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B658A" w14:textId="7BA7861D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7(25.9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FDDA0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4(59.6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5F255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101487" w:rsidRPr="001053FA" w14:paraId="44696D6C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B4A05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Han destiny</w:t>
            </w:r>
          </w:p>
        </w:tc>
        <w:tc>
          <w:tcPr>
            <w:tcW w:w="0" w:type="auto"/>
            <w:vAlign w:val="bottom"/>
          </w:tcPr>
          <w:p w14:paraId="321495A3" w14:textId="2EBD50E1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8(93.3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3810C" w14:textId="4369620F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1(77.7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173E8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9(85.9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8747B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09</w:t>
            </w:r>
          </w:p>
        </w:tc>
      </w:tr>
      <w:tr w:rsidR="00101487" w:rsidRPr="001053FA" w14:paraId="70E5630E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7A0CD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Heart rate, bpm</w:t>
            </w:r>
          </w:p>
        </w:tc>
        <w:tc>
          <w:tcPr>
            <w:tcW w:w="0" w:type="auto"/>
            <w:vAlign w:val="bottom"/>
          </w:tcPr>
          <w:p w14:paraId="2D11AC7F" w14:textId="2FD48508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9.73(11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0A6C6" w14:textId="04B5A2D4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5.74(12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9EA87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7.84(11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6F803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 xml:space="preserve">0.21 </w:t>
            </w:r>
          </w:p>
        </w:tc>
      </w:tr>
      <w:tr w:rsidR="00101487" w:rsidRPr="001053FA" w14:paraId="2D7B56FF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5F35E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Systolic BP, mmHg</w:t>
            </w:r>
          </w:p>
        </w:tc>
        <w:tc>
          <w:tcPr>
            <w:tcW w:w="0" w:type="auto"/>
            <w:vAlign w:val="bottom"/>
          </w:tcPr>
          <w:p w14:paraId="7062DB85" w14:textId="07004DB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20.97(11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62A8E" w14:textId="3D44DDD5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17.48(17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8D8AB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19.32(14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CF4E2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.37</w:t>
            </w:r>
          </w:p>
        </w:tc>
      </w:tr>
      <w:tr w:rsidR="00101487" w:rsidRPr="001053FA" w14:paraId="5E0102AE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546C1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Diastolic BP, mmHg</w:t>
            </w:r>
          </w:p>
        </w:tc>
        <w:tc>
          <w:tcPr>
            <w:tcW w:w="0" w:type="auto"/>
            <w:vAlign w:val="bottom"/>
          </w:tcPr>
          <w:p w14:paraId="77258F95" w14:textId="31B215BC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78.27(8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85D4F" w14:textId="769A5773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72.96(9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3AF0B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75.75(9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F190F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.03</w:t>
            </w:r>
          </w:p>
        </w:tc>
      </w:tr>
      <w:tr w:rsidR="00101487" w:rsidRPr="001053FA" w14:paraId="75B419DB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0A9D3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Body mass index, kg/m2</w:t>
            </w:r>
          </w:p>
        </w:tc>
        <w:tc>
          <w:tcPr>
            <w:tcW w:w="0" w:type="auto"/>
            <w:vAlign w:val="bottom"/>
          </w:tcPr>
          <w:p w14:paraId="2A669D02" w14:textId="17F8A63D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4.56(3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FE19D" w14:textId="6BD212EE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1.46(2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23ACA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3.09(3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63A36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101487" w:rsidRPr="001053FA" w14:paraId="3CDF942B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0EA83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Stroke</w:t>
            </w:r>
          </w:p>
        </w:tc>
        <w:tc>
          <w:tcPr>
            <w:tcW w:w="0" w:type="auto"/>
            <w:vAlign w:val="bottom"/>
          </w:tcPr>
          <w:p w14:paraId="1030348F" w14:textId="390E3CF0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7(56.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1521F" w14:textId="6280CD1F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3(48.1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1296F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0(52.6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F89A0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52</w:t>
            </w:r>
          </w:p>
        </w:tc>
      </w:tr>
      <w:tr w:rsidR="00101487" w:rsidRPr="001053FA" w14:paraId="51149E7B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415AD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TIA</w:t>
            </w:r>
          </w:p>
        </w:tc>
        <w:tc>
          <w:tcPr>
            <w:tcW w:w="0" w:type="auto"/>
            <w:vAlign w:val="bottom"/>
          </w:tcPr>
          <w:p w14:paraId="2321102E" w14:textId="7244A7AA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3(43.3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088CF" w14:textId="6C8BBA6C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4(51.8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5B9BC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7(47.3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33BAA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52</w:t>
            </w:r>
          </w:p>
        </w:tc>
      </w:tr>
      <w:tr w:rsidR="00101487" w:rsidRPr="001053FA" w14:paraId="3043E07C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0B798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Migraine</w:t>
            </w:r>
          </w:p>
        </w:tc>
        <w:tc>
          <w:tcPr>
            <w:tcW w:w="0" w:type="auto"/>
            <w:vAlign w:val="bottom"/>
          </w:tcPr>
          <w:p w14:paraId="4B7B9D96" w14:textId="4EE114DA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(6.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003B4" w14:textId="70939B8D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3(48.1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E392F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5(26.3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4ADFE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&lt;0.001</w:t>
            </w:r>
          </w:p>
        </w:tc>
      </w:tr>
      <w:tr w:rsidR="00101487" w:rsidRPr="001053FA" w14:paraId="2B362588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7CE96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aboratory data</w:t>
            </w:r>
          </w:p>
        </w:tc>
        <w:tc>
          <w:tcPr>
            <w:tcW w:w="0" w:type="auto"/>
            <w:vAlign w:val="bottom"/>
          </w:tcPr>
          <w:p w14:paraId="60610BE9" w14:textId="77777777" w:rsidR="00101487" w:rsidRPr="001053FA" w:rsidRDefault="00101487">
            <w:pPr>
              <w:rPr>
                <w:rFonts w:eastAsia="DengXi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D2CA7" w14:textId="08108AB1" w:rsidR="00101487" w:rsidRPr="001053FA" w:rsidRDefault="00101487">
            <w:pPr>
              <w:rPr>
                <w:rFonts w:eastAsia="DengXi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D5D3A" w14:textId="77777777" w:rsidR="00101487" w:rsidRPr="001053FA" w:rsidRDefault="00101487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E2D8C" w14:textId="77777777" w:rsidR="00101487" w:rsidRPr="001053FA" w:rsidRDefault="00101487">
            <w:pPr>
              <w:jc w:val="right"/>
              <w:rPr>
                <w:rFonts w:eastAsia="Times New Roman"/>
              </w:rPr>
            </w:pPr>
          </w:p>
        </w:tc>
      </w:tr>
      <w:tr w:rsidR="00101487" w:rsidRPr="001053FA" w14:paraId="63681DE3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AABCB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Red blood cell, 10*12/L</w:t>
            </w:r>
          </w:p>
        </w:tc>
        <w:tc>
          <w:tcPr>
            <w:tcW w:w="0" w:type="auto"/>
            <w:vAlign w:val="bottom"/>
          </w:tcPr>
          <w:p w14:paraId="1AB9A883" w14:textId="2BE9BED8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5.01(0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D7F55" w14:textId="4DCCBB4C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.00(0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6EF9D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.53(0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33AEB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101487" w:rsidRPr="001053FA" w14:paraId="315985DA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F8979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Hemoglobin, g/dl</w:t>
            </w:r>
          </w:p>
        </w:tc>
        <w:tc>
          <w:tcPr>
            <w:tcW w:w="0" w:type="auto"/>
            <w:vAlign w:val="bottom"/>
          </w:tcPr>
          <w:p w14:paraId="295B4E47" w14:textId="414B4188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40.40(14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9B20A" w14:textId="4EB0B3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15.77(15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80C96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28.74(19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7BEA4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101487" w:rsidRPr="001053FA" w14:paraId="7449E669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0C1CE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proofErr w:type="spellStart"/>
            <w:r w:rsidRPr="001053FA">
              <w:rPr>
                <w:rFonts w:eastAsia="DengXian"/>
                <w:bCs/>
                <w:color w:val="000000"/>
              </w:rPr>
              <w:t>Hemotocrit</w:t>
            </w:r>
            <w:proofErr w:type="spellEnd"/>
          </w:p>
        </w:tc>
        <w:tc>
          <w:tcPr>
            <w:tcW w:w="0" w:type="auto"/>
            <w:vAlign w:val="bottom"/>
          </w:tcPr>
          <w:p w14:paraId="0014DB76" w14:textId="7F1DC8CE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2.34(3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7CBDC" w14:textId="4B803451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6.35(5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6DB07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9.51(5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D8590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101487" w:rsidRPr="001053FA" w14:paraId="1319CE45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94926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APTT</w:t>
            </w:r>
          </w:p>
        </w:tc>
        <w:tc>
          <w:tcPr>
            <w:tcW w:w="0" w:type="auto"/>
            <w:vAlign w:val="bottom"/>
          </w:tcPr>
          <w:p w14:paraId="53D841F8" w14:textId="34AD9533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6.66(4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80C26" w14:textId="62F3BD4E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4.22(4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D9DFC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5.51(4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2AAA8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06</w:t>
            </w:r>
          </w:p>
        </w:tc>
      </w:tr>
      <w:tr w:rsidR="00101487" w:rsidRPr="001053FA" w14:paraId="2A3DE125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ADB5F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T</w:t>
            </w:r>
          </w:p>
        </w:tc>
        <w:tc>
          <w:tcPr>
            <w:tcW w:w="0" w:type="auto"/>
            <w:vAlign w:val="bottom"/>
          </w:tcPr>
          <w:p w14:paraId="63878EA7" w14:textId="0241A3DE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3.48(2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EAF18" w14:textId="3FEEC52C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4.12(3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F9852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3.78(3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380B7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43</w:t>
            </w:r>
          </w:p>
        </w:tc>
      </w:tr>
      <w:tr w:rsidR="00101487" w:rsidRPr="001053FA" w14:paraId="45030075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31B3D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TA%</w:t>
            </w:r>
          </w:p>
        </w:tc>
        <w:tc>
          <w:tcPr>
            <w:tcW w:w="0" w:type="auto"/>
            <w:vAlign w:val="bottom"/>
          </w:tcPr>
          <w:p w14:paraId="42E5A535" w14:textId="2B382310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97.43(18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8C1FC" w14:textId="49DD9F76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5.16(41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7B3F2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77.41(37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F2ECB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&lt;0.001</w:t>
            </w:r>
          </w:p>
        </w:tc>
      </w:tr>
      <w:tr w:rsidR="00101487" w:rsidRPr="001053FA" w14:paraId="52BA43EF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552C3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Fibrin</w:t>
            </w:r>
          </w:p>
        </w:tc>
        <w:tc>
          <w:tcPr>
            <w:tcW w:w="0" w:type="auto"/>
            <w:vAlign w:val="bottom"/>
          </w:tcPr>
          <w:p w14:paraId="3560E510" w14:textId="23A5E51F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.05(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4B68A" w14:textId="3BA072C1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.99(3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3BD25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.49(2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C03CA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19</w:t>
            </w:r>
          </w:p>
        </w:tc>
      </w:tr>
      <w:tr w:rsidR="00101487" w:rsidRPr="001053FA" w14:paraId="1F830014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D02B6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AST</w:t>
            </w:r>
          </w:p>
        </w:tc>
        <w:tc>
          <w:tcPr>
            <w:tcW w:w="0" w:type="auto"/>
            <w:vAlign w:val="bottom"/>
          </w:tcPr>
          <w:p w14:paraId="7DD8A33C" w14:textId="2E53AB9B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5.18(8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DE69F" w14:textId="7F4C7A7B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1(7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576C3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3.2(8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9D7A7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.06</w:t>
            </w:r>
          </w:p>
        </w:tc>
      </w:tr>
      <w:tr w:rsidR="00101487" w:rsidRPr="001053FA" w14:paraId="49116183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6D402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ALT</w:t>
            </w:r>
          </w:p>
        </w:tc>
        <w:tc>
          <w:tcPr>
            <w:tcW w:w="0" w:type="auto"/>
            <w:vAlign w:val="bottom"/>
          </w:tcPr>
          <w:p w14:paraId="1415BCC4" w14:textId="5AEB2EE0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4.27(19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03B46" w14:textId="10AF4355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0.77(9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E0316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27.88(16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90994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.002</w:t>
            </w:r>
          </w:p>
        </w:tc>
      </w:tr>
      <w:tr w:rsidR="00101487" w:rsidRPr="001053FA" w14:paraId="23881AC1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6BAE7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Albumin, g/dl</w:t>
            </w:r>
          </w:p>
        </w:tc>
        <w:tc>
          <w:tcPr>
            <w:tcW w:w="0" w:type="auto"/>
            <w:vAlign w:val="bottom"/>
          </w:tcPr>
          <w:p w14:paraId="4C73D0D5" w14:textId="0B7231DA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0.94(2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D015D" w14:textId="37D67F8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8.15(4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51C70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9.62(3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0E5AD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.004</w:t>
            </w:r>
          </w:p>
        </w:tc>
      </w:tr>
      <w:tr w:rsidR="00101487" w:rsidRPr="001053FA" w14:paraId="44652D84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73029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Creatinine</w:t>
            </w:r>
          </w:p>
        </w:tc>
        <w:tc>
          <w:tcPr>
            <w:tcW w:w="0" w:type="auto"/>
            <w:vAlign w:val="bottom"/>
          </w:tcPr>
          <w:p w14:paraId="56AD9BAC" w14:textId="36EF2FF1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80.90(16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F6AC2" w14:textId="54B93ADE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60.38(9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35E5A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71.18(16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78A66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101487" w:rsidRPr="001053FA" w14:paraId="6AABF29E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FFF36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BUN</w:t>
            </w:r>
          </w:p>
        </w:tc>
        <w:tc>
          <w:tcPr>
            <w:tcW w:w="0" w:type="auto"/>
            <w:vAlign w:val="bottom"/>
          </w:tcPr>
          <w:p w14:paraId="11CA5E66" w14:textId="110F0FCA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.83(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EA7CA" w14:textId="5D4A6BF4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.38(6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61567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.56(4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FC817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19</w:t>
            </w:r>
          </w:p>
        </w:tc>
      </w:tr>
      <w:tr w:rsidR="00101487" w:rsidRPr="001053FA" w14:paraId="6A4CBDE2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7968D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 xml:space="preserve">Uric acid, </w:t>
            </w:r>
          </w:p>
        </w:tc>
        <w:tc>
          <w:tcPr>
            <w:tcW w:w="0" w:type="auto"/>
            <w:vAlign w:val="bottom"/>
          </w:tcPr>
          <w:p w14:paraId="1CA19138" w14:textId="09DD66B1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419.72(91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7826E" w14:textId="5932CEB9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13.02(80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51EC5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69.18(101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A4243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&lt;0.001</w:t>
            </w:r>
          </w:p>
        </w:tc>
      </w:tr>
      <w:tr w:rsidR="00101487" w:rsidRPr="001053FA" w14:paraId="5FD0982A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D7420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Fasting blood glucose, mg/</w:t>
            </w:r>
            <w:proofErr w:type="spellStart"/>
            <w:r w:rsidRPr="001053FA">
              <w:rPr>
                <w:rFonts w:eastAsia="DengXian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079A21C6" w14:textId="0DB95185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.39(1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CAE1E" w14:textId="3CAE967D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.81(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F9C37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5.11(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8C8EB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13</w:t>
            </w:r>
          </w:p>
        </w:tc>
      </w:tr>
      <w:tr w:rsidR="00101487" w:rsidRPr="001053FA" w14:paraId="4646644B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A7752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Triglycerides, mg/</w:t>
            </w:r>
            <w:proofErr w:type="spellStart"/>
            <w:r w:rsidRPr="001053FA">
              <w:rPr>
                <w:rFonts w:eastAsia="DengXian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22836FE8" w14:textId="19791E28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31(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06C7D" w14:textId="17040C81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46(1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D3C22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38(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8B221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63</w:t>
            </w:r>
          </w:p>
        </w:tc>
      </w:tr>
      <w:tr w:rsidR="00101487" w:rsidRPr="001053FA" w14:paraId="6E9D25CE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275F4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Total cholesterol, mg/</w:t>
            </w:r>
            <w:proofErr w:type="spellStart"/>
            <w:r w:rsidRPr="001053FA">
              <w:rPr>
                <w:rFonts w:eastAsia="DengXian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7DC95D05" w14:textId="568698E8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.93(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3C9E9" w14:textId="3E265F0A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.24(1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DF06E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.08(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D9229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31</w:t>
            </w:r>
          </w:p>
        </w:tc>
      </w:tr>
      <w:tr w:rsidR="00101487" w:rsidRPr="001053FA" w14:paraId="5F2F610D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033CB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DL-C, mg/</w:t>
            </w:r>
            <w:proofErr w:type="spellStart"/>
            <w:r w:rsidRPr="001053FA">
              <w:rPr>
                <w:rFonts w:eastAsia="DengXian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485261F2" w14:textId="04A4D4DA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.47(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FB235" w14:textId="115904EF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.15(0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F5349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.32(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AE2E7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14</w:t>
            </w:r>
          </w:p>
        </w:tc>
      </w:tr>
      <w:tr w:rsidR="00101487" w:rsidRPr="001053FA" w14:paraId="6CFFFFCB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B2536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HDL-C, mg/</w:t>
            </w:r>
            <w:proofErr w:type="spellStart"/>
            <w:r w:rsidRPr="001053FA">
              <w:rPr>
                <w:rFonts w:eastAsia="DengXian"/>
                <w:bCs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3D6FA8BF" w14:textId="42865722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.02(0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F5B44" w14:textId="046A39A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.69(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C863B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1.34(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67C6B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.003</w:t>
            </w:r>
          </w:p>
        </w:tc>
      </w:tr>
      <w:tr w:rsidR="00101487" w:rsidRPr="001053FA" w14:paraId="3CD57583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4F061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Echocardiography</w:t>
            </w:r>
          </w:p>
        </w:tc>
        <w:tc>
          <w:tcPr>
            <w:tcW w:w="0" w:type="auto"/>
            <w:vAlign w:val="bottom"/>
          </w:tcPr>
          <w:p w14:paraId="2334523D" w14:textId="77777777" w:rsidR="00101487" w:rsidRPr="001053FA" w:rsidRDefault="00101487">
            <w:pPr>
              <w:rPr>
                <w:rFonts w:eastAsia="DengXi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686CA" w14:textId="7E2635DB" w:rsidR="00101487" w:rsidRPr="001053FA" w:rsidRDefault="00101487">
            <w:pPr>
              <w:rPr>
                <w:rFonts w:eastAsia="DengXi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3F582" w14:textId="77777777" w:rsidR="00101487" w:rsidRPr="001053FA" w:rsidRDefault="00101487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E59BD" w14:textId="77777777" w:rsidR="00101487" w:rsidRPr="001053FA" w:rsidRDefault="00101487">
            <w:pPr>
              <w:jc w:val="right"/>
              <w:rPr>
                <w:rFonts w:eastAsia="Times New Roman"/>
              </w:rPr>
            </w:pPr>
          </w:p>
        </w:tc>
      </w:tr>
      <w:tr w:rsidR="00101487" w:rsidRPr="001053FA" w14:paraId="706CA36B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9F1DD" w14:textId="77777777" w:rsidR="00101487" w:rsidRPr="001053FA" w:rsidRDefault="00101487">
            <w:pPr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Presence of atrial septal aneurysm</w:t>
            </w:r>
          </w:p>
        </w:tc>
        <w:tc>
          <w:tcPr>
            <w:tcW w:w="0" w:type="auto"/>
            <w:vAlign w:val="bottom"/>
          </w:tcPr>
          <w:p w14:paraId="24A2249C" w14:textId="36C98613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(1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08BDE" w14:textId="1503C86F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6ED28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3(5.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5077A" w14:textId="77777777" w:rsidR="00101487" w:rsidRPr="001053FA" w:rsidRDefault="00101487">
            <w:pPr>
              <w:jc w:val="right"/>
              <w:rPr>
                <w:rFonts w:eastAsia="DengXian"/>
                <w:bCs/>
                <w:color w:val="000000"/>
              </w:rPr>
            </w:pPr>
            <w:r w:rsidRPr="001053FA">
              <w:rPr>
                <w:rFonts w:eastAsia="DengXian"/>
                <w:bCs/>
                <w:color w:val="000000"/>
              </w:rPr>
              <w:t>0.09</w:t>
            </w:r>
          </w:p>
        </w:tc>
      </w:tr>
      <w:tr w:rsidR="00101487" w:rsidRPr="001053FA" w14:paraId="14E4AD2C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62062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A, mm</w:t>
            </w:r>
          </w:p>
        </w:tc>
        <w:tc>
          <w:tcPr>
            <w:tcW w:w="0" w:type="auto"/>
            <w:vAlign w:val="bottom"/>
          </w:tcPr>
          <w:p w14:paraId="29C82049" w14:textId="6C294EC2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1.2(4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50147" w14:textId="527BCE5C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0.96(3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BCE33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1.09(3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26621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82</w:t>
            </w:r>
          </w:p>
        </w:tc>
      </w:tr>
      <w:tr w:rsidR="00101487" w:rsidRPr="001053FA" w14:paraId="35FD31E5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438C5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VEDD, mm</w:t>
            </w:r>
          </w:p>
        </w:tc>
        <w:tc>
          <w:tcPr>
            <w:tcW w:w="0" w:type="auto"/>
            <w:vAlign w:val="bottom"/>
          </w:tcPr>
          <w:p w14:paraId="635D5811" w14:textId="07BF49BD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5.67(3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2917E" w14:textId="4454F01B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3.33(4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908DA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44.56(4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58A09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03</w:t>
            </w:r>
          </w:p>
        </w:tc>
      </w:tr>
      <w:tr w:rsidR="00101487" w:rsidRPr="001053FA" w14:paraId="562A4F62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FE1A0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VESD, mm</w:t>
            </w:r>
          </w:p>
        </w:tc>
        <w:tc>
          <w:tcPr>
            <w:tcW w:w="0" w:type="auto"/>
            <w:vAlign w:val="bottom"/>
          </w:tcPr>
          <w:p w14:paraId="4EE912AD" w14:textId="507C8272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7.23(3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FA33F" w14:textId="5F860332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1.96(5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9A721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9.47(5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D79E6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&lt;0.001</w:t>
            </w:r>
          </w:p>
        </w:tc>
      </w:tr>
      <w:tr w:rsidR="00101487" w:rsidRPr="001053FA" w14:paraId="77BF4D8C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452EC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IVS, mm</w:t>
            </w:r>
          </w:p>
        </w:tc>
        <w:tc>
          <w:tcPr>
            <w:tcW w:w="0" w:type="auto"/>
            <w:vAlign w:val="bottom"/>
          </w:tcPr>
          <w:p w14:paraId="30826F3F" w14:textId="53A51E63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9.68(1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DE5EC" w14:textId="29039095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8.48(0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BAEA4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9.11(1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780A7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&lt;0.001</w:t>
            </w:r>
          </w:p>
        </w:tc>
      </w:tr>
      <w:tr w:rsidR="00101487" w:rsidRPr="001053FA" w14:paraId="19CE836A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EED9F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PW, mm</w:t>
            </w:r>
          </w:p>
        </w:tc>
        <w:tc>
          <w:tcPr>
            <w:tcW w:w="0" w:type="auto"/>
            <w:vAlign w:val="bottom"/>
          </w:tcPr>
          <w:p w14:paraId="7312CBD4" w14:textId="008BA70B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9.46(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EA6AF" w14:textId="7181CA44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8.39(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803DE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8.95(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93260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&lt;0.001</w:t>
            </w:r>
          </w:p>
        </w:tc>
      </w:tr>
      <w:tr w:rsidR="00101487" w:rsidRPr="001053FA" w14:paraId="398E3B47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43A9F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LVEF, %</w:t>
            </w:r>
          </w:p>
        </w:tc>
        <w:tc>
          <w:tcPr>
            <w:tcW w:w="0" w:type="auto"/>
            <w:vAlign w:val="bottom"/>
          </w:tcPr>
          <w:p w14:paraId="4BE704BB" w14:textId="0893F3C4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8.2(5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9B9AF" w14:textId="0B9496B8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6.89(5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C016E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67.58(5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F8996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37</w:t>
            </w:r>
          </w:p>
        </w:tc>
      </w:tr>
      <w:tr w:rsidR="00101487" w:rsidRPr="001053FA" w14:paraId="0B3216B4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4E00C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MVE/MVA</w:t>
            </w:r>
          </w:p>
        </w:tc>
        <w:tc>
          <w:tcPr>
            <w:tcW w:w="0" w:type="auto"/>
            <w:vAlign w:val="bottom"/>
          </w:tcPr>
          <w:p w14:paraId="2E2B70D1" w14:textId="2EFB6479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15(0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3EA41" w14:textId="2A07529F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23(0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5C8B3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1.19(0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156F6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35</w:t>
            </w:r>
          </w:p>
        </w:tc>
      </w:tr>
      <w:tr w:rsidR="00101487" w:rsidRPr="001053FA" w14:paraId="64B94F34" w14:textId="77777777" w:rsidTr="0010148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DAA1F" w14:textId="77777777" w:rsidR="00101487" w:rsidRPr="001053FA" w:rsidRDefault="00101487">
            <w:pPr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RVEDD, mm</w:t>
            </w:r>
          </w:p>
        </w:tc>
        <w:tc>
          <w:tcPr>
            <w:tcW w:w="0" w:type="auto"/>
            <w:vAlign w:val="bottom"/>
          </w:tcPr>
          <w:p w14:paraId="67D35D5C" w14:textId="7D4A32C2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29.87(14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4199E" w14:textId="7E9EFE6A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2.04(10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DDFE9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30.89(12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3B666" w14:textId="77777777" w:rsidR="00101487" w:rsidRPr="001053FA" w:rsidRDefault="00101487">
            <w:pPr>
              <w:jc w:val="right"/>
              <w:rPr>
                <w:rFonts w:eastAsia="DengXian"/>
                <w:color w:val="000000"/>
              </w:rPr>
            </w:pPr>
            <w:r w:rsidRPr="001053FA">
              <w:rPr>
                <w:rFonts w:eastAsia="DengXian"/>
                <w:color w:val="000000"/>
              </w:rPr>
              <w:t>0.52</w:t>
            </w:r>
          </w:p>
        </w:tc>
      </w:tr>
    </w:tbl>
    <w:p w14:paraId="5A9B5288" w14:textId="77777777" w:rsidR="00771307" w:rsidRPr="001053FA" w:rsidRDefault="00771307" w:rsidP="00771307">
      <w:r w:rsidRPr="001053FA">
        <w:rPr>
          <w:rFonts w:hint="eastAsia"/>
        </w:rPr>
        <w:t xml:space="preserve">TIA, transient ischemic attack; AST, </w:t>
      </w:r>
      <w:r w:rsidRPr="001053FA">
        <w:t>Aspartate aminotransferase</w:t>
      </w:r>
      <w:r w:rsidRPr="001053FA">
        <w:rPr>
          <w:rFonts w:hint="eastAsia"/>
        </w:rPr>
        <w:t>; ALT,</w:t>
      </w:r>
      <w:r w:rsidRPr="001053FA">
        <w:t xml:space="preserve"> Alanine aminotransferase</w:t>
      </w:r>
      <w:r w:rsidRPr="001053FA">
        <w:rPr>
          <w:rFonts w:hint="eastAsia"/>
        </w:rPr>
        <w:t>; LDL-C, low-density lipoprotein cholesterol; HDL-C, high-density lipoprotein cholesterol; LA, left atrium; LVEDD, left ventricular end-diastolic dimension; LVESD, left ventricular end-systolic dimension; IVS, interventricular septum; PW, posterior wall; LVEF, left ventricular ejection fraction; RVEDD, right ventricular end-diastolic dimension.</w:t>
      </w:r>
    </w:p>
    <w:p w14:paraId="13BA1296" w14:textId="77777777" w:rsidR="00771307" w:rsidRPr="001053FA" w:rsidRDefault="00771307"/>
    <w:p w14:paraId="1B6D8E8B" w14:textId="77777777" w:rsidR="00726122" w:rsidRPr="001053FA" w:rsidRDefault="00726122" w:rsidP="00726122">
      <w:r w:rsidRPr="001053FA">
        <w:rPr>
          <w:noProof/>
          <w:lang w:val="en-IN" w:eastAsia="en-IN"/>
        </w:rPr>
        <w:lastRenderedPageBreak/>
        <w:drawing>
          <wp:inline distT="0" distB="0" distL="0" distR="0" wp14:anchorId="5038A91E" wp14:editId="28BCB3A0">
            <wp:extent cx="5029200" cy="3657600"/>
            <wp:effectExtent l="0" t="0" r="0" b="0"/>
            <wp:docPr id="1" name="图片 1" descr="../../data/R1/Graph_missing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data/R1/Graph_missingplot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231AD" w14:textId="096DE9C7" w:rsidR="00726122" w:rsidRPr="001053FA" w:rsidRDefault="00726122" w:rsidP="00726122">
      <w:pPr>
        <w:rPr>
          <w:color w:val="000000" w:themeColor="text1"/>
        </w:rPr>
      </w:pPr>
      <w:r w:rsidRPr="001053FA">
        <w:t xml:space="preserve">eFigure1 Missing data pattern. </w:t>
      </w:r>
      <w:r w:rsidRPr="001053FA">
        <w:rPr>
          <w:rFonts w:hint="eastAsia"/>
        </w:rPr>
        <w:t>T</w:t>
      </w:r>
      <w:r w:rsidRPr="001053FA">
        <w:t xml:space="preserve">here is no particular trend among all the variables with regard to their missing data. </w:t>
      </w:r>
      <w:r w:rsidR="00AB203C" w:rsidRPr="001053FA">
        <w:rPr>
          <w:rFonts w:hint="eastAsia"/>
          <w:color w:val="000000" w:themeColor="text1"/>
        </w:rPr>
        <w:t>I</w:t>
      </w:r>
      <w:r w:rsidRPr="001053FA">
        <w:rPr>
          <w:color w:val="000000" w:themeColor="text1"/>
        </w:rPr>
        <w:t>t is</w:t>
      </w:r>
      <w:r w:rsidR="00AB203C" w:rsidRPr="001053FA">
        <w:rPr>
          <w:rFonts w:hint="eastAsia"/>
          <w:color w:val="000000" w:themeColor="text1"/>
        </w:rPr>
        <w:t xml:space="preserve"> considered as a</w:t>
      </w:r>
      <w:r w:rsidRPr="001053FA">
        <w:rPr>
          <w:color w:val="000000" w:themeColor="text1"/>
        </w:rPr>
        <w:t xml:space="preserve"> random missing data case.</w:t>
      </w:r>
    </w:p>
    <w:p w14:paraId="4BD09193" w14:textId="77777777" w:rsidR="00726122" w:rsidRPr="001053FA" w:rsidRDefault="00726122"/>
    <w:p w14:paraId="2B2F56CF" w14:textId="77777777" w:rsidR="00E3317A" w:rsidRPr="001053FA" w:rsidRDefault="00E3317A"/>
    <w:p w14:paraId="29952D5D" w14:textId="77777777" w:rsidR="001F7562" w:rsidRPr="001053FA" w:rsidRDefault="001F7562"/>
    <w:p w14:paraId="6838E888" w14:textId="77777777" w:rsidR="001F7562" w:rsidRPr="001053FA" w:rsidRDefault="001F7562" w:rsidP="001F7562">
      <w:r w:rsidRPr="001053FA">
        <w:rPr>
          <w:rFonts w:hint="eastAsia"/>
          <w:noProof/>
          <w:lang w:val="en-IN" w:eastAsia="en-IN"/>
        </w:rPr>
        <w:drawing>
          <wp:inline distT="0" distB="0" distL="0" distR="0" wp14:anchorId="5AB1D691" wp14:editId="73815FB3">
            <wp:extent cx="6186791" cy="3355340"/>
            <wp:effectExtent l="0" t="0" r="11430" b="0"/>
            <wp:docPr id="6" name="图片 6" descr="../../PFOstroke/survivaldata/complete%20case%20analysis/R1-fig.completecaseAnalysi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PFOstroke/survivaldata/complete%20case%20analysis/R1-fig.completecaseAnalysi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0" t="14406" r="3645" b="12501"/>
                    <a:stretch/>
                  </pic:blipFill>
                  <pic:spPr bwMode="auto">
                    <a:xfrm>
                      <a:off x="0" y="0"/>
                      <a:ext cx="6188384" cy="3356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2EC95D" w14:textId="77DDB5A7" w:rsidR="0050289A" w:rsidRPr="001053FA" w:rsidRDefault="001F7562">
      <w:pPr>
        <w:rPr>
          <w:color w:val="000000" w:themeColor="text1"/>
        </w:rPr>
      </w:pPr>
      <w:r w:rsidRPr="001053FA">
        <w:rPr>
          <w:rFonts w:hint="eastAsia"/>
        </w:rPr>
        <w:t>eFigure2</w:t>
      </w:r>
      <w:r w:rsidRPr="001053FA">
        <w:rPr>
          <w:rFonts w:hint="eastAsia"/>
          <w:color w:val="000000" w:themeColor="text1"/>
        </w:rPr>
        <w:t xml:space="preserve"> </w:t>
      </w:r>
      <w:r w:rsidR="0050289A" w:rsidRPr="001053FA">
        <w:rPr>
          <w:color w:val="000000" w:themeColor="text1"/>
        </w:rPr>
        <w:t>Clusters identified by different methods</w:t>
      </w:r>
      <w:r w:rsidR="0050289A" w:rsidRPr="001053FA">
        <w:rPr>
          <w:rFonts w:hint="eastAsia"/>
          <w:color w:val="000000" w:themeColor="text1"/>
        </w:rPr>
        <w:t xml:space="preserve"> in complete case analysis</w:t>
      </w:r>
      <w:r w:rsidR="0050289A" w:rsidRPr="001053FA">
        <w:rPr>
          <w:color w:val="000000" w:themeColor="text1"/>
        </w:rPr>
        <w:t xml:space="preserve">. (A) </w:t>
      </w:r>
      <w:proofErr w:type="spellStart"/>
      <w:r w:rsidR="0050289A" w:rsidRPr="001053FA">
        <w:rPr>
          <w:color w:val="000000" w:themeColor="text1"/>
        </w:rPr>
        <w:t>Dendrogram</w:t>
      </w:r>
      <w:proofErr w:type="spellEnd"/>
      <w:r w:rsidR="0050289A" w:rsidRPr="001053FA">
        <w:rPr>
          <w:color w:val="000000" w:themeColor="text1"/>
        </w:rPr>
        <w:t xml:space="preserve"> from hierarchical clustering on principal components</w:t>
      </w:r>
      <w:r w:rsidR="0050289A" w:rsidRPr="001053FA">
        <w:rPr>
          <w:rFonts w:hint="eastAsia"/>
          <w:color w:val="000000" w:themeColor="text1"/>
        </w:rPr>
        <w:t xml:space="preserve"> analysis</w:t>
      </w:r>
      <w:r w:rsidR="0050289A" w:rsidRPr="001053FA">
        <w:rPr>
          <w:color w:val="000000" w:themeColor="text1"/>
        </w:rPr>
        <w:t>. (B) The average silhouette of observations for different values of k (1 to 10) using k-means clustering analysis.</w:t>
      </w:r>
      <w:r w:rsidR="0050289A" w:rsidRPr="001053FA">
        <w:rPr>
          <w:rFonts w:hint="eastAsia"/>
          <w:color w:val="000000" w:themeColor="text1"/>
        </w:rPr>
        <w:t xml:space="preserve"> T</w:t>
      </w:r>
      <w:r w:rsidR="0050289A" w:rsidRPr="001053FA">
        <w:rPr>
          <w:color w:val="000000" w:themeColor="text1"/>
        </w:rPr>
        <w:t xml:space="preserve">he </w:t>
      </w:r>
      <w:r w:rsidR="0050289A" w:rsidRPr="001053FA">
        <w:rPr>
          <w:rFonts w:hint="eastAsia"/>
          <w:color w:val="000000" w:themeColor="text1"/>
        </w:rPr>
        <w:t xml:space="preserve">highest </w:t>
      </w:r>
      <w:r w:rsidR="0050289A" w:rsidRPr="001053FA">
        <w:rPr>
          <w:color w:val="000000" w:themeColor="text1"/>
        </w:rPr>
        <w:t xml:space="preserve">average silhouette </w:t>
      </w:r>
      <w:r w:rsidR="0050289A" w:rsidRPr="001053FA">
        <w:rPr>
          <w:rFonts w:hint="eastAsia"/>
          <w:color w:val="000000" w:themeColor="text1"/>
        </w:rPr>
        <w:t>was located at k=2.</w:t>
      </w:r>
    </w:p>
    <w:p w14:paraId="3C07F570" w14:textId="77777777" w:rsidR="00E3317A" w:rsidRPr="001053FA" w:rsidRDefault="00E3317A"/>
    <w:p w14:paraId="1A6318CA" w14:textId="77777777" w:rsidR="00EB1FA9" w:rsidRPr="001053FA" w:rsidRDefault="00EB1FA9">
      <w:pPr>
        <w:sectPr w:rsidR="00EB1FA9" w:rsidRPr="001053FA" w:rsidSect="0036763A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14:paraId="098517B2" w14:textId="1002A4AB" w:rsidR="00A018B2" w:rsidRPr="001053FA" w:rsidRDefault="00A018B2">
      <w:pPr>
        <w:rPr>
          <w:b/>
        </w:rPr>
      </w:pPr>
      <w:r w:rsidRPr="001053FA">
        <w:rPr>
          <w:rFonts w:hint="eastAsia"/>
          <w:b/>
        </w:rPr>
        <w:lastRenderedPageBreak/>
        <w:t>R Source C</w:t>
      </w:r>
      <w:r w:rsidR="00EB1FA9" w:rsidRPr="001053FA">
        <w:rPr>
          <w:rFonts w:hint="eastAsia"/>
          <w:b/>
        </w:rPr>
        <w:t xml:space="preserve">ode: </w:t>
      </w:r>
    </w:p>
    <w:p w14:paraId="2CED2E77" w14:textId="219C9060" w:rsidR="00712F7E" w:rsidRPr="001053FA" w:rsidRDefault="00712F7E">
      <w:pPr>
        <w:rPr>
          <w:b/>
        </w:rPr>
      </w:pPr>
      <w:r w:rsidRPr="001053FA">
        <w:rPr>
          <w:rFonts w:hint="eastAsia"/>
          <w:b/>
        </w:rPr>
        <w:t>###</w:t>
      </w:r>
      <w:r w:rsidR="00A018B2" w:rsidRPr="001053FA">
        <w:rPr>
          <w:rFonts w:hint="eastAsia"/>
          <w:b/>
        </w:rPr>
        <w:t>#####################Unsupervised Machine L</w:t>
      </w:r>
      <w:r w:rsidRPr="001053FA">
        <w:rPr>
          <w:rFonts w:hint="eastAsia"/>
          <w:b/>
        </w:rPr>
        <w:t>earning</w:t>
      </w:r>
      <w:r w:rsidR="00A018B2" w:rsidRPr="001053FA">
        <w:rPr>
          <w:rFonts w:hint="eastAsia"/>
          <w:b/>
        </w:rPr>
        <w:t>#####################</w:t>
      </w:r>
    </w:p>
    <w:p w14:paraId="426F2993" w14:textId="2BF19028" w:rsidR="00B60E35" w:rsidRPr="001053FA" w:rsidRDefault="00B60E35" w:rsidP="00877DFD">
      <w:pPr>
        <w:rPr>
          <w:b/>
        </w:rPr>
      </w:pPr>
      <w:r w:rsidRPr="001053FA">
        <w:rPr>
          <w:rFonts w:hint="eastAsia"/>
          <w:b/>
        </w:rPr>
        <w:t>#</w:t>
      </w:r>
      <w:r w:rsidRPr="001053FA">
        <w:rPr>
          <w:b/>
        </w:rPr>
        <w:t xml:space="preserve"> Hierarchical Clustering on Principal Components Analysis</w:t>
      </w:r>
    </w:p>
    <w:p w14:paraId="07BF4A58" w14:textId="438BB7D5" w:rsidR="00877DFD" w:rsidRPr="001053FA" w:rsidRDefault="00EF2F66" w:rsidP="00877DFD">
      <w:r w:rsidRPr="001053FA">
        <w:t>#C</w:t>
      </w:r>
      <w:r w:rsidR="00712F7E" w:rsidRPr="001053FA">
        <w:rPr>
          <w:rFonts w:hint="eastAsia"/>
        </w:rPr>
        <w:t>ompute</w:t>
      </w:r>
      <w:r w:rsidR="00877DFD" w:rsidRPr="001053FA">
        <w:t xml:space="preserve"> PCA</w:t>
      </w:r>
    </w:p>
    <w:p w14:paraId="4D536678" w14:textId="6B1FA8DA" w:rsidR="00A018B2" w:rsidRPr="001053FA" w:rsidRDefault="00A018B2" w:rsidP="00877DFD">
      <w:r w:rsidRPr="001053FA">
        <w:t>library(</w:t>
      </w:r>
      <w:proofErr w:type="spellStart"/>
      <w:r w:rsidRPr="001053FA">
        <w:t>FactoMineR</w:t>
      </w:r>
      <w:proofErr w:type="spellEnd"/>
      <w:r w:rsidRPr="001053FA">
        <w:t>)</w:t>
      </w:r>
    </w:p>
    <w:p w14:paraId="53A90426" w14:textId="5093BCE7" w:rsidR="00877DFD" w:rsidRPr="001053FA" w:rsidRDefault="00877DFD" w:rsidP="00877DFD">
      <w:proofErr w:type="spellStart"/>
      <w:proofErr w:type="gramStart"/>
      <w:r w:rsidRPr="001053FA">
        <w:t>set.seed</w:t>
      </w:r>
      <w:proofErr w:type="spellEnd"/>
      <w:r w:rsidRPr="001053FA">
        <w:t>(</w:t>
      </w:r>
      <w:proofErr w:type="gramEnd"/>
      <w:r w:rsidRPr="001053FA">
        <w:t>1234)</w:t>
      </w:r>
    </w:p>
    <w:p w14:paraId="3B625A2A" w14:textId="5DB45F73" w:rsidR="00877DFD" w:rsidRPr="001053FA" w:rsidRDefault="000B2802" w:rsidP="00877DFD">
      <w:proofErr w:type="gramStart"/>
      <w:r w:rsidRPr="001053FA">
        <w:t>res</w:t>
      </w:r>
      <w:proofErr w:type="gramEnd"/>
      <w:r w:rsidRPr="001053FA">
        <w:t>&lt;-FAMD(</w:t>
      </w:r>
      <w:proofErr w:type="spellStart"/>
      <w:r w:rsidRPr="001053FA">
        <w:t>pfo</w:t>
      </w:r>
      <w:r w:rsidR="00877DFD" w:rsidRPr="001053FA">
        <w:t>,graph</w:t>
      </w:r>
      <w:proofErr w:type="spellEnd"/>
      <w:r w:rsidR="00877DFD" w:rsidRPr="001053FA">
        <w:t>=FALSE)</w:t>
      </w:r>
    </w:p>
    <w:p w14:paraId="4729CAE2" w14:textId="77777777" w:rsidR="00877DFD" w:rsidRPr="001053FA" w:rsidRDefault="00877DFD" w:rsidP="00877DFD">
      <w:proofErr w:type="spellStart"/>
      <w:r w:rsidRPr="001053FA">
        <w:t>res.hcpc</w:t>
      </w:r>
      <w:proofErr w:type="spellEnd"/>
      <w:r w:rsidRPr="001053FA">
        <w:t>&lt;-</w:t>
      </w:r>
      <w:proofErr w:type="gramStart"/>
      <w:r w:rsidRPr="001053FA">
        <w:t>HCPC(</w:t>
      </w:r>
      <w:proofErr w:type="spellStart"/>
      <w:proofErr w:type="gramEnd"/>
      <w:r w:rsidRPr="001053FA">
        <w:t>res,graph</w:t>
      </w:r>
      <w:proofErr w:type="spellEnd"/>
      <w:r w:rsidRPr="001053FA">
        <w:t>=FALSE)</w:t>
      </w:r>
    </w:p>
    <w:p w14:paraId="54C08B89" w14:textId="51EABCA3" w:rsidR="003D3E25" w:rsidRPr="001053FA" w:rsidRDefault="003D3E25" w:rsidP="00877DFD">
      <w:proofErr w:type="spellStart"/>
      <w:r w:rsidRPr="001053FA">
        <w:t>res.hcpc$data.clust$clust</w:t>
      </w:r>
      <w:proofErr w:type="spellEnd"/>
    </w:p>
    <w:p w14:paraId="295920D6" w14:textId="77777777" w:rsidR="00877DFD" w:rsidRPr="001053FA" w:rsidRDefault="00877DFD" w:rsidP="00877DFD">
      <w:r w:rsidRPr="001053FA">
        <w:t>#Visualization</w:t>
      </w:r>
    </w:p>
    <w:p w14:paraId="5B4D7853" w14:textId="77777777" w:rsidR="00877DFD" w:rsidRPr="001053FA" w:rsidRDefault="00877DFD" w:rsidP="00877DFD">
      <w:proofErr w:type="spellStart"/>
      <w:r w:rsidRPr="001053FA">
        <w:t>fviz_</w:t>
      </w:r>
      <w:proofErr w:type="gramStart"/>
      <w:r w:rsidRPr="001053FA">
        <w:t>dend</w:t>
      </w:r>
      <w:proofErr w:type="spellEnd"/>
      <w:r w:rsidRPr="001053FA">
        <w:t>(</w:t>
      </w:r>
      <w:proofErr w:type="spellStart"/>
      <w:proofErr w:type="gramEnd"/>
      <w:r w:rsidRPr="001053FA">
        <w:t>res.hcpc</w:t>
      </w:r>
      <w:proofErr w:type="spellEnd"/>
      <w:r w:rsidRPr="001053FA">
        <w:t xml:space="preserve">, </w:t>
      </w:r>
    </w:p>
    <w:p w14:paraId="460DE60A" w14:textId="5FEF5F84" w:rsidR="00877DFD" w:rsidRPr="001053FA" w:rsidRDefault="000B2802" w:rsidP="00877DFD">
      <w:r w:rsidRPr="001053FA">
        <w:t xml:space="preserve">          </w:t>
      </w:r>
      <w:proofErr w:type="spellStart"/>
      <w:r w:rsidRPr="001053FA">
        <w:t>cex</w:t>
      </w:r>
      <w:proofErr w:type="spellEnd"/>
      <w:r w:rsidRPr="001053FA">
        <w:t xml:space="preserve"> = 0.7,</w:t>
      </w:r>
    </w:p>
    <w:p w14:paraId="1E3ED7F7" w14:textId="7D30259D" w:rsidR="00877DFD" w:rsidRPr="001053FA" w:rsidRDefault="00877DFD" w:rsidP="00877DFD">
      <w:r w:rsidRPr="001053FA">
        <w:t xml:space="preserve">          palette = "</w:t>
      </w:r>
      <w:proofErr w:type="spellStart"/>
      <w:r w:rsidRPr="001053FA">
        <w:t>jco</w:t>
      </w:r>
      <w:proofErr w:type="spellEnd"/>
      <w:r w:rsidRPr="001053FA">
        <w:t>",</w:t>
      </w:r>
    </w:p>
    <w:p w14:paraId="6BEFD966" w14:textId="6077DDAA" w:rsidR="00877DFD" w:rsidRPr="001053FA" w:rsidRDefault="00877DFD" w:rsidP="00877DFD">
      <w:r w:rsidRPr="001053FA">
        <w:t xml:space="preserve">          </w:t>
      </w:r>
      <w:proofErr w:type="spellStart"/>
      <w:r w:rsidRPr="001053FA">
        <w:t>rect</w:t>
      </w:r>
      <w:proofErr w:type="spellEnd"/>
      <w:r w:rsidRPr="001053FA">
        <w:t xml:space="preserve"> = TRUE, </w:t>
      </w:r>
      <w:proofErr w:type="spellStart"/>
      <w:r w:rsidRPr="001053FA">
        <w:t>r</w:t>
      </w:r>
      <w:r w:rsidR="000B2802" w:rsidRPr="001053FA">
        <w:t>ect_fill</w:t>
      </w:r>
      <w:proofErr w:type="spellEnd"/>
      <w:r w:rsidR="000B2802" w:rsidRPr="001053FA">
        <w:t xml:space="preserve"> = TRUE,</w:t>
      </w:r>
    </w:p>
    <w:p w14:paraId="6B740082" w14:textId="717FB060" w:rsidR="00877DFD" w:rsidRPr="001053FA" w:rsidRDefault="00877DFD" w:rsidP="00877DFD">
      <w:r w:rsidRPr="001053FA">
        <w:t xml:space="preserve">          </w:t>
      </w:r>
      <w:proofErr w:type="spellStart"/>
      <w:r w:rsidRPr="001053FA">
        <w:t>rect_border</w:t>
      </w:r>
      <w:proofErr w:type="spellEnd"/>
      <w:r w:rsidRPr="001053FA">
        <w:t xml:space="preserve"> = "</w:t>
      </w:r>
      <w:proofErr w:type="spellStart"/>
      <w:r w:rsidRPr="001053FA">
        <w:t>jco</w:t>
      </w:r>
      <w:proofErr w:type="spellEnd"/>
      <w:r w:rsidRPr="001053FA">
        <w:t xml:space="preserve">",          </w:t>
      </w:r>
    </w:p>
    <w:p w14:paraId="6EB2B60A" w14:textId="3553A32A" w:rsidR="00877DFD" w:rsidRPr="001053FA" w:rsidRDefault="00877DFD" w:rsidP="00877DFD">
      <w:r w:rsidRPr="001053FA">
        <w:t xml:space="preserve">       </w:t>
      </w:r>
      <w:r w:rsidR="000B2802" w:rsidRPr="001053FA">
        <w:t xml:space="preserve">   </w:t>
      </w:r>
      <w:proofErr w:type="spellStart"/>
      <w:r w:rsidR="000B2802" w:rsidRPr="001053FA">
        <w:t>labels_track_height</w:t>
      </w:r>
      <w:proofErr w:type="spellEnd"/>
      <w:r w:rsidR="000B2802" w:rsidRPr="001053FA">
        <w:t xml:space="preserve"> = 0.8</w:t>
      </w:r>
      <w:r w:rsidRPr="001053FA">
        <w:t>)</w:t>
      </w:r>
    </w:p>
    <w:p w14:paraId="3AE8AD44" w14:textId="64A755F3" w:rsidR="00877DFD" w:rsidRPr="001053FA" w:rsidRDefault="00EF2F66" w:rsidP="00877DFD">
      <w:r w:rsidRPr="001053FA">
        <w:t># V</w:t>
      </w:r>
      <w:r w:rsidR="00877DFD" w:rsidRPr="001053FA">
        <w:t xml:space="preserve">isualize individuals </w:t>
      </w:r>
      <w:r w:rsidR="000B2802" w:rsidRPr="001053FA">
        <w:t xml:space="preserve">on the principal component map </w:t>
      </w:r>
      <w:r w:rsidR="00877DFD" w:rsidRPr="001053FA">
        <w:t>and to color individuals according to the cluster they belong to</w:t>
      </w:r>
      <w:r w:rsidR="00A018B2" w:rsidRPr="001053FA">
        <w:rPr>
          <w:rFonts w:hint="eastAsia"/>
        </w:rPr>
        <w:t>.</w:t>
      </w:r>
    </w:p>
    <w:p w14:paraId="0B4BDC6D" w14:textId="77777777" w:rsidR="00877DFD" w:rsidRPr="001053FA" w:rsidRDefault="00877DFD" w:rsidP="00877DFD">
      <w:proofErr w:type="spellStart"/>
      <w:r w:rsidRPr="001053FA">
        <w:t>fviz_</w:t>
      </w:r>
      <w:proofErr w:type="gramStart"/>
      <w:r w:rsidRPr="001053FA">
        <w:t>cluster</w:t>
      </w:r>
      <w:proofErr w:type="spellEnd"/>
      <w:r w:rsidRPr="001053FA">
        <w:t>(</w:t>
      </w:r>
      <w:proofErr w:type="spellStart"/>
      <w:proofErr w:type="gramEnd"/>
      <w:r w:rsidRPr="001053FA">
        <w:t>res.hcpc</w:t>
      </w:r>
      <w:proofErr w:type="spellEnd"/>
      <w:r w:rsidRPr="001053FA">
        <w:t>,</w:t>
      </w:r>
    </w:p>
    <w:p w14:paraId="78540973" w14:textId="032555D0" w:rsidR="00877DFD" w:rsidRPr="001053FA" w:rsidRDefault="00877DFD" w:rsidP="00877DFD">
      <w:r w:rsidRPr="001053FA">
        <w:t xml:space="preserve">             repel = TRUE,  </w:t>
      </w:r>
    </w:p>
    <w:p w14:paraId="4AFB8866" w14:textId="4A59B52C" w:rsidR="00877DFD" w:rsidRPr="001053FA" w:rsidRDefault="00877DFD" w:rsidP="00877DFD">
      <w:r w:rsidRPr="001053FA">
        <w:t xml:space="preserve">             </w:t>
      </w:r>
      <w:proofErr w:type="spellStart"/>
      <w:r w:rsidRPr="001053FA">
        <w:t>show.clust.cent</w:t>
      </w:r>
      <w:proofErr w:type="spellEnd"/>
      <w:r w:rsidRPr="001053FA">
        <w:t xml:space="preserve"> = TRUE, </w:t>
      </w:r>
    </w:p>
    <w:p w14:paraId="2EAC8234" w14:textId="4D6CD6C4" w:rsidR="00877DFD" w:rsidRPr="001053FA" w:rsidRDefault="000B2802" w:rsidP="00877DFD">
      <w:r w:rsidRPr="001053FA">
        <w:t xml:space="preserve">             palette = "</w:t>
      </w:r>
      <w:proofErr w:type="spellStart"/>
      <w:r w:rsidRPr="001053FA">
        <w:t>jco</w:t>
      </w:r>
      <w:proofErr w:type="spellEnd"/>
      <w:r w:rsidRPr="001053FA">
        <w:t xml:space="preserve">", </w:t>
      </w:r>
    </w:p>
    <w:p w14:paraId="2B0BD3DE" w14:textId="77777777" w:rsidR="00877DFD" w:rsidRPr="001053FA" w:rsidRDefault="00877DFD" w:rsidP="00877DFD">
      <w:r w:rsidRPr="001053FA">
        <w:t xml:space="preserve">             </w:t>
      </w:r>
      <w:proofErr w:type="spellStart"/>
      <w:proofErr w:type="gramStart"/>
      <w:r w:rsidRPr="001053FA">
        <w:t>ggtheme</w:t>
      </w:r>
      <w:proofErr w:type="spellEnd"/>
      <w:proofErr w:type="gramEnd"/>
      <w:r w:rsidRPr="001053FA">
        <w:t xml:space="preserve"> = </w:t>
      </w:r>
      <w:proofErr w:type="spellStart"/>
      <w:r w:rsidRPr="001053FA">
        <w:t>theme_minimal</w:t>
      </w:r>
      <w:proofErr w:type="spellEnd"/>
      <w:r w:rsidRPr="001053FA">
        <w:t>(),</w:t>
      </w:r>
    </w:p>
    <w:p w14:paraId="34D109AE" w14:textId="6AB1FC9C" w:rsidR="00877DFD" w:rsidRPr="001053FA" w:rsidRDefault="00877DFD" w:rsidP="00877DFD">
      <w:r w:rsidRPr="001053FA">
        <w:t xml:space="preserve"> </w:t>
      </w:r>
      <w:r w:rsidR="000B2802" w:rsidRPr="001053FA">
        <w:t xml:space="preserve">            main = "Factor map"</w:t>
      </w:r>
      <w:r w:rsidRPr="001053FA">
        <w:t>)</w:t>
      </w:r>
    </w:p>
    <w:p w14:paraId="526D17C0" w14:textId="77777777" w:rsidR="00877DFD" w:rsidRPr="001053FA" w:rsidRDefault="00877DFD" w:rsidP="00877DFD">
      <w:r w:rsidRPr="001053FA">
        <w:t># Inspect eigenvalues</w:t>
      </w:r>
    </w:p>
    <w:p w14:paraId="3E34FBCA" w14:textId="77777777" w:rsidR="00877DFD" w:rsidRPr="001053FA" w:rsidRDefault="00877DFD" w:rsidP="00877DFD">
      <w:proofErr w:type="spellStart"/>
      <w:r w:rsidRPr="001053FA">
        <w:t>res$eig</w:t>
      </w:r>
      <w:proofErr w:type="spellEnd"/>
    </w:p>
    <w:p w14:paraId="11AC4276" w14:textId="77777777" w:rsidR="00877DFD" w:rsidRPr="001053FA" w:rsidRDefault="00877DFD" w:rsidP="00877DFD">
      <w:r w:rsidRPr="001053FA">
        <w:t># Visualize variance</w:t>
      </w:r>
    </w:p>
    <w:p w14:paraId="0AA5F5F1" w14:textId="2D4BBE4F" w:rsidR="00877DFD" w:rsidRPr="001053FA" w:rsidRDefault="00877DFD" w:rsidP="00877DFD">
      <w:proofErr w:type="spellStart"/>
      <w:r w:rsidRPr="001053FA">
        <w:t>fviz_</w:t>
      </w:r>
      <w:proofErr w:type="gramStart"/>
      <w:r w:rsidRPr="001053FA">
        <w:t>eig</w:t>
      </w:r>
      <w:proofErr w:type="spellEnd"/>
      <w:r w:rsidRPr="001053FA">
        <w:t>(</w:t>
      </w:r>
      <w:proofErr w:type="gramEnd"/>
      <w:r w:rsidRPr="001053FA">
        <w:t xml:space="preserve">res, </w:t>
      </w:r>
      <w:proofErr w:type="spellStart"/>
      <w:r w:rsidRPr="001053FA">
        <w:t>addlabels</w:t>
      </w:r>
      <w:proofErr w:type="spellEnd"/>
      <w:r w:rsidRPr="001053FA">
        <w:t xml:space="preserve"> = TRUE)</w:t>
      </w:r>
    </w:p>
    <w:p w14:paraId="3C2E7E21" w14:textId="77777777" w:rsidR="00877DFD" w:rsidRPr="001053FA" w:rsidRDefault="00877DFD" w:rsidP="00877DFD"/>
    <w:p w14:paraId="2DE49DBF" w14:textId="1F901F29" w:rsidR="00877DFD" w:rsidRPr="001053FA" w:rsidRDefault="00877DFD" w:rsidP="00877DFD">
      <w:pPr>
        <w:rPr>
          <w:b/>
        </w:rPr>
      </w:pPr>
      <w:r w:rsidRPr="001053FA">
        <w:rPr>
          <w:b/>
        </w:rPr>
        <w:t># K-MEANS CLUSTERING</w:t>
      </w:r>
    </w:p>
    <w:p w14:paraId="0E596E50" w14:textId="46C56E79" w:rsidR="000B2802" w:rsidRPr="001053FA" w:rsidRDefault="000B2802" w:rsidP="000B2802">
      <w:r w:rsidRPr="001053FA">
        <w:t># CHOOSING K</w:t>
      </w:r>
    </w:p>
    <w:p w14:paraId="4C0025C5" w14:textId="77777777" w:rsidR="00505C8B" w:rsidRPr="001053FA" w:rsidRDefault="00505C8B" w:rsidP="00505C8B">
      <w:r w:rsidRPr="001053FA">
        <w:t>library(</w:t>
      </w:r>
      <w:proofErr w:type="spellStart"/>
      <w:r w:rsidRPr="001053FA">
        <w:t>factoextra</w:t>
      </w:r>
      <w:proofErr w:type="spellEnd"/>
      <w:r w:rsidRPr="001053FA">
        <w:t>)</w:t>
      </w:r>
    </w:p>
    <w:p w14:paraId="3CB5DF2B" w14:textId="77777777" w:rsidR="00505C8B" w:rsidRPr="001053FA" w:rsidRDefault="00505C8B" w:rsidP="00505C8B">
      <w:r w:rsidRPr="001053FA">
        <w:t>library(</w:t>
      </w:r>
      <w:proofErr w:type="spellStart"/>
      <w:r w:rsidRPr="001053FA">
        <w:t>NbClust</w:t>
      </w:r>
      <w:proofErr w:type="spellEnd"/>
      <w:r w:rsidRPr="001053FA">
        <w:t>)</w:t>
      </w:r>
    </w:p>
    <w:p w14:paraId="6962C94D" w14:textId="0B188E91" w:rsidR="000B2802" w:rsidRPr="001053FA" w:rsidRDefault="00505C8B" w:rsidP="000B2802">
      <w:proofErr w:type="spellStart"/>
      <w:r w:rsidRPr="001053FA">
        <w:t>fviz_</w:t>
      </w:r>
      <w:proofErr w:type="gramStart"/>
      <w:r w:rsidRPr="001053FA">
        <w:t>nbclust</w:t>
      </w:r>
      <w:proofErr w:type="spellEnd"/>
      <w:r w:rsidRPr="001053FA">
        <w:t>(</w:t>
      </w:r>
      <w:proofErr w:type="spellStart"/>
      <w:proofErr w:type="gramEnd"/>
      <w:r w:rsidRPr="001053FA">
        <w:t>pfo</w:t>
      </w:r>
      <w:proofErr w:type="spellEnd"/>
      <w:r w:rsidR="000B2802" w:rsidRPr="001053FA">
        <w:t xml:space="preserve">, </w:t>
      </w:r>
      <w:proofErr w:type="spellStart"/>
      <w:r w:rsidR="000B2802" w:rsidRPr="001053FA">
        <w:t>kmeans</w:t>
      </w:r>
      <w:proofErr w:type="spellEnd"/>
      <w:r w:rsidR="000B2802" w:rsidRPr="001053FA">
        <w:t>, method = "silhouette")+</w:t>
      </w:r>
    </w:p>
    <w:p w14:paraId="0DD18D74" w14:textId="77777777" w:rsidR="000B2802" w:rsidRPr="001053FA" w:rsidRDefault="000B2802" w:rsidP="000B2802">
      <w:r w:rsidRPr="001053FA">
        <w:t xml:space="preserve">  </w:t>
      </w:r>
      <w:proofErr w:type="gramStart"/>
      <w:r w:rsidRPr="001053FA">
        <w:t>labs(</w:t>
      </w:r>
      <w:proofErr w:type="gramEnd"/>
      <w:r w:rsidRPr="001053FA">
        <w:t>subtitle = "Silhouette method")</w:t>
      </w:r>
    </w:p>
    <w:p w14:paraId="5A261370" w14:textId="02BC2B0F" w:rsidR="00505C8B" w:rsidRPr="001053FA" w:rsidRDefault="003D3E25" w:rsidP="000B2802">
      <w:r w:rsidRPr="001053FA">
        <w:rPr>
          <w:rFonts w:hint="eastAsia"/>
        </w:rPr>
        <w:t>###</w:t>
      </w:r>
      <w:r w:rsidR="00172236" w:rsidRPr="001053FA">
        <w:t xml:space="preserve"> K-</w:t>
      </w:r>
      <w:r w:rsidR="00172236" w:rsidRPr="001053FA">
        <w:rPr>
          <w:rFonts w:hint="eastAsia"/>
        </w:rPr>
        <w:t>means clustering with optimal clusters</w:t>
      </w:r>
      <w:r w:rsidRPr="001053FA">
        <w:rPr>
          <w:rFonts w:hint="eastAsia"/>
        </w:rPr>
        <w:t xml:space="preserve"> K=2</w:t>
      </w:r>
    </w:p>
    <w:p w14:paraId="10A5095D" w14:textId="0CCFFF98" w:rsidR="00877DFD" w:rsidRPr="001053FA" w:rsidRDefault="00877DFD" w:rsidP="00877DFD">
      <w:proofErr w:type="spellStart"/>
      <w:proofErr w:type="gramStart"/>
      <w:r w:rsidRPr="001053FA">
        <w:t>fit</w:t>
      </w:r>
      <w:r w:rsidR="003D3E25" w:rsidRPr="001053FA">
        <w:t>KFAcluster</w:t>
      </w:r>
      <w:proofErr w:type="spellEnd"/>
      <w:proofErr w:type="gramEnd"/>
      <w:r w:rsidR="003D3E25" w:rsidRPr="001053FA">
        <w:t xml:space="preserve"> &lt;- </w:t>
      </w:r>
      <w:proofErr w:type="spellStart"/>
      <w:r w:rsidR="003D3E25" w:rsidRPr="001053FA">
        <w:t>kmeans</w:t>
      </w:r>
      <w:proofErr w:type="spellEnd"/>
      <w:r w:rsidR="003D3E25" w:rsidRPr="001053FA">
        <w:t>(</w:t>
      </w:r>
      <w:proofErr w:type="spellStart"/>
      <w:r w:rsidR="003D3E25" w:rsidRPr="001053FA">
        <w:t>pfo</w:t>
      </w:r>
      <w:proofErr w:type="spellEnd"/>
      <w:r w:rsidRPr="001053FA">
        <w:t>, 2)</w:t>
      </w:r>
    </w:p>
    <w:p w14:paraId="2664EA23" w14:textId="77777777" w:rsidR="00877DFD" w:rsidRPr="001053FA" w:rsidRDefault="00877DFD" w:rsidP="00877DFD">
      <w:proofErr w:type="spellStart"/>
      <w:r w:rsidRPr="001053FA">
        <w:t>fitKFAcluster</w:t>
      </w:r>
      <w:proofErr w:type="spellEnd"/>
    </w:p>
    <w:p w14:paraId="215295D9" w14:textId="228D2138" w:rsidR="00877DFD" w:rsidRPr="001053FA" w:rsidRDefault="00877DFD" w:rsidP="00877DFD">
      <w:proofErr w:type="spellStart"/>
      <w:r w:rsidRPr="001053FA">
        <w:t>fitKFAcluster$cluster</w:t>
      </w:r>
      <w:proofErr w:type="spellEnd"/>
    </w:p>
    <w:p w14:paraId="1204D5E4" w14:textId="77777777" w:rsidR="00DA1343" w:rsidRPr="001053FA" w:rsidRDefault="00DA1343" w:rsidP="00877DFD"/>
    <w:p w14:paraId="2EABADB9" w14:textId="77777777" w:rsidR="00270DD1" w:rsidRPr="001053FA" w:rsidRDefault="00270DD1" w:rsidP="00877DFD">
      <w:pPr>
        <w:sectPr w:rsidR="00270DD1" w:rsidRPr="001053FA" w:rsidSect="0036763A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14:paraId="0B34696D" w14:textId="6D34267F" w:rsidR="00270DD1" w:rsidRPr="001053FA" w:rsidRDefault="00172236" w:rsidP="00877DFD">
      <w:pPr>
        <w:rPr>
          <w:b/>
        </w:rPr>
      </w:pPr>
      <w:r w:rsidRPr="001053FA">
        <w:rPr>
          <w:rFonts w:hint="eastAsia"/>
          <w:b/>
        </w:rPr>
        <w:lastRenderedPageBreak/>
        <w:t>###</w:t>
      </w:r>
      <w:r w:rsidR="00A018B2" w:rsidRPr="001053FA">
        <w:rPr>
          <w:rFonts w:hint="eastAsia"/>
          <w:b/>
        </w:rPr>
        <w:t>#########################</w:t>
      </w:r>
      <w:r w:rsidRPr="001053FA">
        <w:rPr>
          <w:rFonts w:hint="eastAsia"/>
          <w:b/>
        </w:rPr>
        <w:t>Supervised Machine L</w:t>
      </w:r>
      <w:r w:rsidR="00712F7E" w:rsidRPr="001053FA">
        <w:rPr>
          <w:rFonts w:hint="eastAsia"/>
          <w:b/>
        </w:rPr>
        <w:t>earning</w:t>
      </w:r>
      <w:r w:rsidRPr="001053FA">
        <w:rPr>
          <w:rFonts w:hint="eastAsia"/>
          <w:b/>
        </w:rPr>
        <w:t>#####################</w:t>
      </w:r>
      <w:r w:rsidR="00B60E35" w:rsidRPr="001053FA">
        <w:rPr>
          <w:rFonts w:hint="eastAsia"/>
          <w:b/>
        </w:rPr>
        <w:t>#</w:t>
      </w:r>
    </w:p>
    <w:p w14:paraId="62184DDA" w14:textId="1707E177" w:rsidR="00712F7E" w:rsidRPr="001053FA" w:rsidRDefault="00712F7E" w:rsidP="00877DFD">
      <w:pPr>
        <w:rPr>
          <w:b/>
        </w:rPr>
      </w:pPr>
      <w:r w:rsidRPr="001053FA">
        <w:rPr>
          <w:rFonts w:hint="eastAsia"/>
          <w:b/>
        </w:rPr>
        <w:t>#</w:t>
      </w:r>
      <w:r w:rsidR="00BB7236" w:rsidRPr="001053FA">
        <w:rPr>
          <w:b/>
        </w:rPr>
        <w:t xml:space="preserve"> </w:t>
      </w:r>
      <w:r w:rsidR="00172236" w:rsidRPr="001053FA">
        <w:rPr>
          <w:rFonts w:hint="eastAsia"/>
          <w:b/>
        </w:rPr>
        <w:t xml:space="preserve">Supervised </w:t>
      </w:r>
      <w:r w:rsidR="00172236" w:rsidRPr="001053FA">
        <w:rPr>
          <w:b/>
        </w:rPr>
        <w:t>S</w:t>
      </w:r>
      <w:r w:rsidR="00BB7236" w:rsidRPr="001053FA">
        <w:rPr>
          <w:b/>
        </w:rPr>
        <w:t>elf-Organizing Maps</w:t>
      </w:r>
    </w:p>
    <w:p w14:paraId="0840BCAC" w14:textId="77777777" w:rsidR="00BB7236" w:rsidRPr="001053FA" w:rsidRDefault="00BB7236" w:rsidP="00BB7236">
      <w:r w:rsidRPr="001053FA">
        <w:t>library(</w:t>
      </w:r>
      <w:proofErr w:type="spellStart"/>
      <w:r w:rsidRPr="001053FA">
        <w:t>kohonen</w:t>
      </w:r>
      <w:proofErr w:type="spellEnd"/>
      <w:r w:rsidRPr="001053FA">
        <w:t>)</w:t>
      </w:r>
    </w:p>
    <w:p w14:paraId="3692CFA0" w14:textId="77777777" w:rsidR="00BB7236" w:rsidRPr="001053FA" w:rsidRDefault="00BB7236" w:rsidP="00BB7236">
      <w:r w:rsidRPr="001053FA">
        <w:t>library(</w:t>
      </w:r>
      <w:proofErr w:type="spellStart"/>
      <w:r w:rsidRPr="001053FA">
        <w:t>dplyr</w:t>
      </w:r>
      <w:proofErr w:type="spellEnd"/>
      <w:r w:rsidRPr="001053FA">
        <w:t>)</w:t>
      </w:r>
    </w:p>
    <w:p w14:paraId="02CDC737" w14:textId="77777777" w:rsidR="00BB7236" w:rsidRPr="001053FA" w:rsidRDefault="00BB7236" w:rsidP="00BB7236">
      <w:r w:rsidRPr="001053FA">
        <w:t># Data Split</w:t>
      </w:r>
    </w:p>
    <w:p w14:paraId="2B604D2B" w14:textId="77777777" w:rsidR="00BB7236" w:rsidRPr="001053FA" w:rsidRDefault="00BB7236" w:rsidP="00BB7236">
      <w:proofErr w:type="spellStart"/>
      <w:proofErr w:type="gramStart"/>
      <w:r w:rsidRPr="001053FA">
        <w:t>set.seed</w:t>
      </w:r>
      <w:proofErr w:type="spellEnd"/>
      <w:r w:rsidRPr="001053FA">
        <w:t>(</w:t>
      </w:r>
      <w:proofErr w:type="gramEnd"/>
      <w:r w:rsidRPr="001053FA">
        <w:t>123)</w:t>
      </w:r>
    </w:p>
    <w:p w14:paraId="287D2957" w14:textId="77777777" w:rsidR="00BB7236" w:rsidRPr="001053FA" w:rsidRDefault="00BB7236" w:rsidP="00BB7236">
      <w:proofErr w:type="spellStart"/>
      <w:proofErr w:type="gramStart"/>
      <w:r w:rsidRPr="001053FA">
        <w:t>ind</w:t>
      </w:r>
      <w:proofErr w:type="spellEnd"/>
      <w:proofErr w:type="gramEnd"/>
      <w:r w:rsidRPr="001053FA">
        <w:t xml:space="preserve"> &lt;- sample(2, </w:t>
      </w:r>
      <w:proofErr w:type="spellStart"/>
      <w:r w:rsidRPr="001053FA">
        <w:t>nrow</w:t>
      </w:r>
      <w:proofErr w:type="spellEnd"/>
      <w:r w:rsidRPr="001053FA">
        <w:t xml:space="preserve">(data), replace = T, </w:t>
      </w:r>
      <w:proofErr w:type="spellStart"/>
      <w:r w:rsidRPr="001053FA">
        <w:t>prob</w:t>
      </w:r>
      <w:proofErr w:type="spellEnd"/>
      <w:r w:rsidRPr="001053FA">
        <w:t xml:space="preserve"> = c(0.7, 0.3))</w:t>
      </w:r>
    </w:p>
    <w:p w14:paraId="64A7BA5B" w14:textId="77777777" w:rsidR="00BB7236" w:rsidRPr="001053FA" w:rsidRDefault="00BB7236" w:rsidP="00BB7236">
      <w:proofErr w:type="gramStart"/>
      <w:r w:rsidRPr="001053FA">
        <w:t>train</w:t>
      </w:r>
      <w:proofErr w:type="gramEnd"/>
      <w:r w:rsidRPr="001053FA">
        <w:t xml:space="preserve"> &lt;- data[</w:t>
      </w:r>
      <w:proofErr w:type="spellStart"/>
      <w:r w:rsidRPr="001053FA">
        <w:t>ind</w:t>
      </w:r>
      <w:proofErr w:type="spellEnd"/>
      <w:r w:rsidRPr="001053FA">
        <w:t xml:space="preserve"> == 1,]</w:t>
      </w:r>
    </w:p>
    <w:p w14:paraId="07E554F1" w14:textId="11B53EAE" w:rsidR="00BB7236" w:rsidRPr="001053FA" w:rsidRDefault="00172236" w:rsidP="00BB7236">
      <w:proofErr w:type="gramStart"/>
      <w:r w:rsidRPr="001053FA">
        <w:t>test</w:t>
      </w:r>
      <w:proofErr w:type="gramEnd"/>
      <w:r w:rsidRPr="001053FA">
        <w:t xml:space="preserve"> &lt;- data[</w:t>
      </w:r>
      <w:proofErr w:type="spellStart"/>
      <w:r w:rsidRPr="001053FA">
        <w:t>ind</w:t>
      </w:r>
      <w:proofErr w:type="spellEnd"/>
      <w:r w:rsidRPr="001053FA">
        <w:t xml:space="preserve"> == 2,]</w:t>
      </w:r>
    </w:p>
    <w:p w14:paraId="03F84FB6" w14:textId="77777777" w:rsidR="00BB7236" w:rsidRPr="001053FA" w:rsidRDefault="00BB7236" w:rsidP="00BB7236">
      <w:r w:rsidRPr="001053FA">
        <w:t># Normalization</w:t>
      </w:r>
    </w:p>
    <w:p w14:paraId="6816A865" w14:textId="4B3B96DE" w:rsidR="00BB7236" w:rsidRPr="001053FA" w:rsidRDefault="00172236" w:rsidP="00BB7236">
      <w:proofErr w:type="spellStart"/>
      <w:r w:rsidRPr="001053FA">
        <w:t>trainX</w:t>
      </w:r>
      <w:proofErr w:type="spellEnd"/>
      <w:r w:rsidRPr="001053FA">
        <w:t xml:space="preserve"> &lt;- scale(train</w:t>
      </w:r>
      <w:r w:rsidR="00BB7236" w:rsidRPr="001053FA">
        <w:t>)</w:t>
      </w:r>
    </w:p>
    <w:p w14:paraId="48471C22" w14:textId="274E7DDA" w:rsidR="00BB7236" w:rsidRPr="001053FA" w:rsidRDefault="00172236" w:rsidP="00BB7236">
      <w:proofErr w:type="spellStart"/>
      <w:proofErr w:type="gramStart"/>
      <w:r w:rsidRPr="001053FA">
        <w:t>testX</w:t>
      </w:r>
      <w:proofErr w:type="spellEnd"/>
      <w:proofErr w:type="gramEnd"/>
      <w:r w:rsidRPr="001053FA">
        <w:t xml:space="preserve"> &lt;- scale(tes</w:t>
      </w:r>
      <w:r w:rsidRPr="001053FA">
        <w:rPr>
          <w:rFonts w:hint="eastAsia"/>
        </w:rPr>
        <w:t>t</w:t>
      </w:r>
      <w:r w:rsidR="00BB7236" w:rsidRPr="001053FA">
        <w:t>,</w:t>
      </w:r>
    </w:p>
    <w:p w14:paraId="6B0F1E57" w14:textId="77777777" w:rsidR="00BB7236" w:rsidRPr="001053FA" w:rsidRDefault="00BB7236" w:rsidP="00BB7236">
      <w:r w:rsidRPr="001053FA">
        <w:t xml:space="preserve">               </w:t>
      </w:r>
      <w:proofErr w:type="gramStart"/>
      <w:r w:rsidRPr="001053FA">
        <w:t>center</w:t>
      </w:r>
      <w:proofErr w:type="gramEnd"/>
      <w:r w:rsidRPr="001053FA">
        <w:t xml:space="preserve"> = </w:t>
      </w:r>
      <w:proofErr w:type="spellStart"/>
      <w:r w:rsidRPr="001053FA">
        <w:t>attr</w:t>
      </w:r>
      <w:proofErr w:type="spellEnd"/>
      <w:r w:rsidRPr="001053FA">
        <w:t>(</w:t>
      </w:r>
      <w:proofErr w:type="spellStart"/>
      <w:r w:rsidRPr="001053FA">
        <w:t>trainX</w:t>
      </w:r>
      <w:proofErr w:type="spellEnd"/>
      <w:r w:rsidRPr="001053FA">
        <w:t>, "</w:t>
      </w:r>
      <w:proofErr w:type="spellStart"/>
      <w:r w:rsidRPr="001053FA">
        <w:t>scaled:center</w:t>
      </w:r>
      <w:proofErr w:type="spellEnd"/>
      <w:r w:rsidRPr="001053FA">
        <w:t>"),</w:t>
      </w:r>
    </w:p>
    <w:p w14:paraId="3E0BCF37" w14:textId="77777777" w:rsidR="00BB7236" w:rsidRPr="001053FA" w:rsidRDefault="00BB7236" w:rsidP="00BB7236">
      <w:r w:rsidRPr="001053FA">
        <w:t xml:space="preserve">               </w:t>
      </w:r>
      <w:proofErr w:type="gramStart"/>
      <w:r w:rsidRPr="001053FA">
        <w:t>scale</w:t>
      </w:r>
      <w:proofErr w:type="gramEnd"/>
      <w:r w:rsidRPr="001053FA">
        <w:t xml:space="preserve"> = </w:t>
      </w:r>
      <w:proofErr w:type="spellStart"/>
      <w:r w:rsidRPr="001053FA">
        <w:t>attr</w:t>
      </w:r>
      <w:proofErr w:type="spellEnd"/>
      <w:r w:rsidRPr="001053FA">
        <w:t>(</w:t>
      </w:r>
      <w:proofErr w:type="spellStart"/>
      <w:r w:rsidRPr="001053FA">
        <w:t>trainX</w:t>
      </w:r>
      <w:proofErr w:type="spellEnd"/>
      <w:r w:rsidRPr="001053FA">
        <w:t>, "</w:t>
      </w:r>
      <w:proofErr w:type="spellStart"/>
      <w:r w:rsidRPr="001053FA">
        <w:t>scaled:scale</w:t>
      </w:r>
      <w:proofErr w:type="spellEnd"/>
      <w:r w:rsidRPr="001053FA">
        <w:t>"))</w:t>
      </w:r>
    </w:p>
    <w:p w14:paraId="66194220" w14:textId="77777777" w:rsidR="00BB7236" w:rsidRPr="001053FA" w:rsidRDefault="00BB7236" w:rsidP="00BB7236">
      <w:proofErr w:type="spellStart"/>
      <w:proofErr w:type="gramStart"/>
      <w:r w:rsidRPr="001053FA">
        <w:t>trainY</w:t>
      </w:r>
      <w:proofErr w:type="spellEnd"/>
      <w:proofErr w:type="gramEnd"/>
      <w:r w:rsidRPr="001053FA">
        <w:t xml:space="preserve"> &lt;- factor(train[,1])</w:t>
      </w:r>
    </w:p>
    <w:p w14:paraId="720ABAF6" w14:textId="77777777" w:rsidR="00BB7236" w:rsidRPr="001053FA" w:rsidRDefault="00BB7236" w:rsidP="00BB7236">
      <w:r w:rsidRPr="001053FA">
        <w:t xml:space="preserve">Y &lt;- </w:t>
      </w:r>
      <w:proofErr w:type="gramStart"/>
      <w:r w:rsidRPr="001053FA">
        <w:t>factor(</w:t>
      </w:r>
      <w:proofErr w:type="gramEnd"/>
      <w:r w:rsidRPr="001053FA">
        <w:t>test[,1])</w:t>
      </w:r>
    </w:p>
    <w:p w14:paraId="20B35A71" w14:textId="77777777" w:rsidR="00BB7236" w:rsidRPr="001053FA" w:rsidRDefault="00BB7236" w:rsidP="00BB7236">
      <w:proofErr w:type="gramStart"/>
      <w:r w:rsidRPr="001053FA">
        <w:t>test[</w:t>
      </w:r>
      <w:proofErr w:type="gramEnd"/>
      <w:r w:rsidRPr="001053FA">
        <w:t>,1] &lt;- 0</w:t>
      </w:r>
    </w:p>
    <w:p w14:paraId="1A762B37" w14:textId="10330E38" w:rsidR="00BB7236" w:rsidRPr="001053FA" w:rsidRDefault="00BB7236" w:rsidP="00BB7236">
      <w:proofErr w:type="spellStart"/>
      <w:proofErr w:type="gramStart"/>
      <w:r w:rsidRPr="001053FA">
        <w:t>testXY</w:t>
      </w:r>
      <w:proofErr w:type="spellEnd"/>
      <w:proofErr w:type="gramEnd"/>
      <w:r w:rsidRPr="001053FA">
        <w:t xml:space="preserve"> &lt;- list(independent</w:t>
      </w:r>
      <w:r w:rsidR="00172236" w:rsidRPr="001053FA">
        <w:t xml:space="preserve"> = </w:t>
      </w:r>
      <w:proofErr w:type="spellStart"/>
      <w:r w:rsidR="00172236" w:rsidRPr="001053FA">
        <w:t>testX</w:t>
      </w:r>
      <w:proofErr w:type="spellEnd"/>
      <w:r w:rsidR="00172236" w:rsidRPr="001053FA">
        <w:t>, dependent = test[,1])</w:t>
      </w:r>
    </w:p>
    <w:p w14:paraId="42648A2A" w14:textId="77777777" w:rsidR="00BB7236" w:rsidRPr="001053FA" w:rsidRDefault="00BB7236" w:rsidP="00BB7236">
      <w:r w:rsidRPr="001053FA">
        <w:t># Classification &amp; Prediction Model</w:t>
      </w:r>
    </w:p>
    <w:p w14:paraId="2615350B" w14:textId="77777777" w:rsidR="00BB7236" w:rsidRPr="001053FA" w:rsidRDefault="00BB7236" w:rsidP="00BB7236">
      <w:proofErr w:type="spellStart"/>
      <w:proofErr w:type="gramStart"/>
      <w:r w:rsidRPr="001053FA">
        <w:t>set.seed</w:t>
      </w:r>
      <w:proofErr w:type="spellEnd"/>
      <w:r w:rsidRPr="001053FA">
        <w:t>(</w:t>
      </w:r>
      <w:proofErr w:type="gramEnd"/>
      <w:r w:rsidRPr="001053FA">
        <w:t>222)</w:t>
      </w:r>
    </w:p>
    <w:p w14:paraId="16A09AED" w14:textId="77777777" w:rsidR="00BB7236" w:rsidRPr="001053FA" w:rsidRDefault="00BB7236" w:rsidP="00BB7236">
      <w:r w:rsidRPr="001053FA">
        <w:t xml:space="preserve">map1 &lt;- </w:t>
      </w:r>
      <w:proofErr w:type="spellStart"/>
      <w:proofErr w:type="gramStart"/>
      <w:r w:rsidRPr="001053FA">
        <w:t>xyf</w:t>
      </w:r>
      <w:proofErr w:type="spellEnd"/>
      <w:r w:rsidRPr="001053FA">
        <w:t>(</w:t>
      </w:r>
      <w:proofErr w:type="spellStart"/>
      <w:proofErr w:type="gramEnd"/>
      <w:r w:rsidRPr="001053FA">
        <w:t>trainX</w:t>
      </w:r>
      <w:proofErr w:type="spellEnd"/>
      <w:r w:rsidRPr="001053FA">
        <w:t>,</w:t>
      </w:r>
    </w:p>
    <w:p w14:paraId="2A6424DB" w14:textId="77777777" w:rsidR="00BB7236" w:rsidRPr="001053FA" w:rsidRDefault="00BB7236" w:rsidP="00BB7236">
      <w:r w:rsidRPr="001053FA">
        <w:t xml:space="preserve">            classvec2classmat(factor(</w:t>
      </w:r>
      <w:proofErr w:type="spellStart"/>
      <w:r w:rsidRPr="001053FA">
        <w:t>trainY</w:t>
      </w:r>
      <w:proofErr w:type="spellEnd"/>
      <w:r w:rsidRPr="001053FA">
        <w:t>)),</w:t>
      </w:r>
    </w:p>
    <w:p w14:paraId="5EE6A638" w14:textId="77777777" w:rsidR="00BB7236" w:rsidRPr="001053FA" w:rsidRDefault="00BB7236" w:rsidP="00BB7236">
      <w:r w:rsidRPr="001053FA">
        <w:t xml:space="preserve">            </w:t>
      </w:r>
      <w:proofErr w:type="gramStart"/>
      <w:r w:rsidRPr="001053FA">
        <w:t>grid</w:t>
      </w:r>
      <w:proofErr w:type="gramEnd"/>
      <w:r w:rsidRPr="001053FA">
        <w:t xml:space="preserve"> = </w:t>
      </w:r>
      <w:proofErr w:type="spellStart"/>
      <w:r w:rsidRPr="001053FA">
        <w:t>somgrid</w:t>
      </w:r>
      <w:proofErr w:type="spellEnd"/>
      <w:r w:rsidRPr="001053FA">
        <w:t>(5, 5, "hexagonal"),</w:t>
      </w:r>
    </w:p>
    <w:p w14:paraId="5183A92E" w14:textId="77777777" w:rsidR="00BB7236" w:rsidRPr="001053FA" w:rsidRDefault="00BB7236" w:rsidP="00BB7236">
      <w:r w:rsidRPr="001053FA">
        <w:t xml:space="preserve">            </w:t>
      </w:r>
      <w:proofErr w:type="spellStart"/>
      <w:r w:rsidRPr="001053FA">
        <w:t>rlen</w:t>
      </w:r>
      <w:proofErr w:type="spellEnd"/>
      <w:r w:rsidRPr="001053FA">
        <w:t xml:space="preserve"> = 100)</w:t>
      </w:r>
    </w:p>
    <w:p w14:paraId="2B1F6477" w14:textId="64B8D564" w:rsidR="00BB7236" w:rsidRPr="001053FA" w:rsidRDefault="00172236" w:rsidP="00BB7236">
      <w:r w:rsidRPr="001053FA">
        <w:t>plot(map1)</w:t>
      </w:r>
    </w:p>
    <w:p w14:paraId="6E5DEEFC" w14:textId="77777777" w:rsidR="00BB7236" w:rsidRPr="001053FA" w:rsidRDefault="00BB7236" w:rsidP="00BB7236">
      <w:r w:rsidRPr="001053FA">
        <w:t># Prediction</w:t>
      </w:r>
    </w:p>
    <w:p w14:paraId="24A63DDF" w14:textId="77777777" w:rsidR="00BB7236" w:rsidRPr="001053FA" w:rsidRDefault="00BB7236" w:rsidP="00BB7236">
      <w:proofErr w:type="spellStart"/>
      <w:proofErr w:type="gramStart"/>
      <w:r w:rsidRPr="001053FA">
        <w:t>pred</w:t>
      </w:r>
      <w:proofErr w:type="spellEnd"/>
      <w:proofErr w:type="gramEnd"/>
      <w:r w:rsidRPr="001053FA">
        <w:t xml:space="preserve"> &lt;- predict(map1, </w:t>
      </w:r>
      <w:proofErr w:type="spellStart"/>
      <w:r w:rsidRPr="001053FA">
        <w:t>newdata</w:t>
      </w:r>
      <w:proofErr w:type="spellEnd"/>
      <w:r w:rsidRPr="001053FA">
        <w:t xml:space="preserve"> = </w:t>
      </w:r>
      <w:proofErr w:type="spellStart"/>
      <w:r w:rsidRPr="001053FA">
        <w:t>testXY</w:t>
      </w:r>
      <w:proofErr w:type="spellEnd"/>
      <w:r w:rsidRPr="001053FA">
        <w:t>)</w:t>
      </w:r>
    </w:p>
    <w:p w14:paraId="5C61245A" w14:textId="14D9059B" w:rsidR="00BB7236" w:rsidRPr="001053FA" w:rsidRDefault="00BB7236" w:rsidP="00BB7236">
      <w:proofErr w:type="gramStart"/>
      <w:r w:rsidRPr="001053FA">
        <w:t>table(</w:t>
      </w:r>
      <w:proofErr w:type="gramEnd"/>
      <w:r w:rsidRPr="001053FA">
        <w:t xml:space="preserve">Predicted = </w:t>
      </w:r>
      <w:proofErr w:type="spellStart"/>
      <w:r w:rsidRPr="001053FA">
        <w:t>pre</w:t>
      </w:r>
      <w:r w:rsidR="00172236" w:rsidRPr="001053FA">
        <w:t>d$predictions</w:t>
      </w:r>
      <w:proofErr w:type="spellEnd"/>
      <w:r w:rsidR="00172236" w:rsidRPr="001053FA">
        <w:t>[[2]], Actual = Y)</w:t>
      </w:r>
    </w:p>
    <w:p w14:paraId="15BC6B49" w14:textId="77777777" w:rsidR="00BB7236" w:rsidRPr="001053FA" w:rsidRDefault="00BB7236" w:rsidP="00BB7236">
      <w:r w:rsidRPr="001053FA">
        <w:t># Cluster Boundaries</w:t>
      </w:r>
    </w:p>
    <w:p w14:paraId="786C9A25" w14:textId="77777777" w:rsidR="00BB7236" w:rsidRPr="001053FA" w:rsidRDefault="00BB7236" w:rsidP="00BB7236">
      <w:proofErr w:type="gramStart"/>
      <w:r w:rsidRPr="001053FA">
        <w:t>par(</w:t>
      </w:r>
      <w:proofErr w:type="spellStart"/>
      <w:proofErr w:type="gramEnd"/>
      <w:r w:rsidRPr="001053FA">
        <w:t>mfrow</w:t>
      </w:r>
      <w:proofErr w:type="spellEnd"/>
      <w:r w:rsidRPr="001053FA">
        <w:t xml:space="preserve"> = c(1,2))</w:t>
      </w:r>
    </w:p>
    <w:p w14:paraId="79627A58" w14:textId="77777777" w:rsidR="00BB7236" w:rsidRPr="001053FA" w:rsidRDefault="00BB7236" w:rsidP="00BB7236">
      <w:proofErr w:type="gramStart"/>
      <w:r w:rsidRPr="001053FA">
        <w:t>plot(</w:t>
      </w:r>
      <w:proofErr w:type="gramEnd"/>
      <w:r w:rsidRPr="001053FA">
        <w:t xml:space="preserve">map1, </w:t>
      </w:r>
    </w:p>
    <w:p w14:paraId="51FC7A61" w14:textId="77777777" w:rsidR="00BB7236" w:rsidRPr="001053FA" w:rsidRDefault="00BB7236" w:rsidP="00BB7236">
      <w:r w:rsidRPr="001053FA">
        <w:t xml:space="preserve">     type = 'codes',</w:t>
      </w:r>
    </w:p>
    <w:p w14:paraId="5DEFB12E" w14:textId="77777777" w:rsidR="00BB7236" w:rsidRPr="001053FA" w:rsidRDefault="00BB7236" w:rsidP="00BB7236">
      <w:r w:rsidRPr="001053FA">
        <w:t xml:space="preserve">     </w:t>
      </w:r>
      <w:proofErr w:type="gramStart"/>
      <w:r w:rsidRPr="001053FA">
        <w:t>main</w:t>
      </w:r>
      <w:proofErr w:type="gramEnd"/>
      <w:r w:rsidRPr="001053FA">
        <w:t xml:space="preserve"> = c("Codes X", "Codes Y"))</w:t>
      </w:r>
    </w:p>
    <w:p w14:paraId="4F6D18A9" w14:textId="77777777" w:rsidR="00BB7236" w:rsidRPr="001053FA" w:rsidRDefault="00BB7236" w:rsidP="00BB7236">
      <w:r w:rsidRPr="001053FA">
        <w:t xml:space="preserve">map1.hc &lt;- </w:t>
      </w:r>
      <w:proofErr w:type="spellStart"/>
      <w:proofErr w:type="gramStart"/>
      <w:r w:rsidRPr="001053FA">
        <w:t>cutree</w:t>
      </w:r>
      <w:proofErr w:type="spellEnd"/>
      <w:r w:rsidRPr="001053FA">
        <w:t>(</w:t>
      </w:r>
      <w:proofErr w:type="spellStart"/>
      <w:proofErr w:type="gramEnd"/>
      <w:r w:rsidRPr="001053FA">
        <w:t>hclust</w:t>
      </w:r>
      <w:proofErr w:type="spellEnd"/>
      <w:r w:rsidRPr="001053FA">
        <w:t>(</w:t>
      </w:r>
      <w:proofErr w:type="spellStart"/>
      <w:r w:rsidRPr="001053FA">
        <w:t>dist</w:t>
      </w:r>
      <w:proofErr w:type="spellEnd"/>
      <w:r w:rsidRPr="001053FA">
        <w:t>(map1$codes[[2]])), 2)</w:t>
      </w:r>
    </w:p>
    <w:p w14:paraId="2757FB44" w14:textId="77777777" w:rsidR="00BB7236" w:rsidRPr="001053FA" w:rsidRDefault="00BB7236" w:rsidP="00BB7236">
      <w:proofErr w:type="spellStart"/>
      <w:proofErr w:type="gramStart"/>
      <w:r w:rsidRPr="001053FA">
        <w:t>add.cluster.boundaries</w:t>
      </w:r>
      <w:proofErr w:type="spellEnd"/>
      <w:r w:rsidRPr="001053FA">
        <w:t>(</w:t>
      </w:r>
      <w:proofErr w:type="gramEnd"/>
      <w:r w:rsidRPr="001053FA">
        <w:t>map1, map1.hc)</w:t>
      </w:r>
    </w:p>
    <w:p w14:paraId="754F1A72" w14:textId="77777777" w:rsidR="00BB7236" w:rsidRPr="001053FA" w:rsidRDefault="00BB7236" w:rsidP="00BB7236">
      <w:proofErr w:type="gramStart"/>
      <w:r w:rsidRPr="001053FA">
        <w:t>par(</w:t>
      </w:r>
      <w:proofErr w:type="spellStart"/>
      <w:proofErr w:type="gramEnd"/>
      <w:r w:rsidRPr="001053FA">
        <w:t>mfrow</w:t>
      </w:r>
      <w:proofErr w:type="spellEnd"/>
      <w:r w:rsidRPr="001053FA">
        <w:t xml:space="preserve"> = c(1,1))</w:t>
      </w:r>
    </w:p>
    <w:p w14:paraId="3B2077C7" w14:textId="77777777" w:rsidR="00155E5C" w:rsidRPr="001053FA" w:rsidRDefault="00155E5C" w:rsidP="00BB7236"/>
    <w:p w14:paraId="679FE3AF" w14:textId="544060E1" w:rsidR="00155E5C" w:rsidRPr="001053FA" w:rsidRDefault="00155E5C" w:rsidP="00BB7236">
      <w:pPr>
        <w:rPr>
          <w:b/>
        </w:rPr>
      </w:pPr>
      <w:r w:rsidRPr="001053FA">
        <w:rPr>
          <w:rFonts w:hint="eastAsia"/>
          <w:b/>
        </w:rPr>
        <w:t>#Random survival forest</w:t>
      </w:r>
      <w:r w:rsidR="00773F30" w:rsidRPr="001053FA">
        <w:rPr>
          <w:rFonts w:hint="eastAsia"/>
          <w:b/>
        </w:rPr>
        <w:t xml:space="preserve"> and variable importance analysis</w:t>
      </w:r>
    </w:p>
    <w:p w14:paraId="4841853D" w14:textId="77777777" w:rsidR="00BA044A" w:rsidRPr="001053FA" w:rsidRDefault="00BA044A" w:rsidP="00BA044A">
      <w:r w:rsidRPr="001053FA">
        <w:t>library(survival)</w:t>
      </w:r>
    </w:p>
    <w:p w14:paraId="14A14E41" w14:textId="77777777" w:rsidR="00BA044A" w:rsidRPr="001053FA" w:rsidRDefault="00BA044A" w:rsidP="00BA044A">
      <w:r w:rsidRPr="001053FA">
        <w:t>library(</w:t>
      </w:r>
      <w:proofErr w:type="spellStart"/>
      <w:r w:rsidRPr="001053FA">
        <w:t>randomForestSRC</w:t>
      </w:r>
      <w:proofErr w:type="spellEnd"/>
      <w:r w:rsidRPr="001053FA">
        <w:t>)</w:t>
      </w:r>
    </w:p>
    <w:p w14:paraId="420E70F8" w14:textId="7D176DB8" w:rsidR="00BA044A" w:rsidRPr="001053FA" w:rsidRDefault="00BA044A" w:rsidP="00BA044A">
      <w:r w:rsidRPr="001053FA">
        <w:t>library(</w:t>
      </w:r>
      <w:proofErr w:type="spellStart"/>
      <w:r w:rsidRPr="001053FA">
        <w:t>riskRegression</w:t>
      </w:r>
      <w:proofErr w:type="spellEnd"/>
      <w:r w:rsidRPr="001053FA">
        <w:t>)</w:t>
      </w:r>
    </w:p>
    <w:p w14:paraId="0BBC199A" w14:textId="357AA228" w:rsidR="00155E5C" w:rsidRPr="001053FA" w:rsidRDefault="00BA044A" w:rsidP="00BB7236">
      <w:r w:rsidRPr="001053FA">
        <w:t>library(</w:t>
      </w:r>
      <w:proofErr w:type="spellStart"/>
      <w:r w:rsidRPr="001053FA">
        <w:t>ggRandomForests</w:t>
      </w:r>
      <w:proofErr w:type="spellEnd"/>
      <w:r w:rsidRPr="001053FA">
        <w:t>)</w:t>
      </w:r>
    </w:p>
    <w:p w14:paraId="66D218E8" w14:textId="77777777" w:rsidR="00BA044A" w:rsidRPr="001053FA" w:rsidRDefault="00BA044A" w:rsidP="00BA044A">
      <w:proofErr w:type="spellStart"/>
      <w:proofErr w:type="gramStart"/>
      <w:r w:rsidRPr="001053FA">
        <w:t>set.seed</w:t>
      </w:r>
      <w:proofErr w:type="spellEnd"/>
      <w:r w:rsidRPr="001053FA">
        <w:t>(</w:t>
      </w:r>
      <w:proofErr w:type="gramEnd"/>
      <w:r w:rsidRPr="001053FA">
        <w:t>123)</w:t>
      </w:r>
    </w:p>
    <w:p w14:paraId="25126482" w14:textId="59C54626" w:rsidR="00BA044A" w:rsidRPr="001053FA" w:rsidRDefault="00BA044A" w:rsidP="00BA044A">
      <w:proofErr w:type="spellStart"/>
      <w:proofErr w:type="gramStart"/>
      <w:r w:rsidRPr="001053FA">
        <w:t>rfsrc</w:t>
      </w:r>
      <w:proofErr w:type="spellEnd"/>
      <w:proofErr w:type="gramEnd"/>
      <w:r w:rsidRPr="001053FA">
        <w:t>&lt;-</w:t>
      </w:r>
      <w:proofErr w:type="spellStart"/>
      <w:r w:rsidRPr="001053FA">
        <w:t>rfsrc</w:t>
      </w:r>
      <w:proofErr w:type="spellEnd"/>
      <w:r w:rsidRPr="001053FA">
        <w:t>(</w:t>
      </w:r>
      <w:proofErr w:type="spellStart"/>
      <w:r w:rsidRPr="001053FA">
        <w:t>Surv</w:t>
      </w:r>
      <w:proofErr w:type="spellEnd"/>
      <w:r w:rsidRPr="001053FA">
        <w:t>(</w:t>
      </w:r>
      <w:r w:rsidRPr="001053FA">
        <w:rPr>
          <w:rFonts w:hint="eastAsia"/>
        </w:rPr>
        <w:t>time, event</w:t>
      </w:r>
      <w:r w:rsidRPr="001053FA">
        <w:t>)</w:t>
      </w:r>
      <w:r w:rsidRPr="001053FA">
        <w:rPr>
          <w:rFonts w:hint="eastAsia"/>
        </w:rPr>
        <w:t>~.</w:t>
      </w:r>
      <w:r w:rsidRPr="001053FA">
        <w:t>, data=</w:t>
      </w:r>
      <w:proofErr w:type="spellStart"/>
      <w:r w:rsidRPr="001053FA">
        <w:t>pfo</w:t>
      </w:r>
      <w:proofErr w:type="spellEnd"/>
      <w:r w:rsidRPr="001053FA">
        <w:t>,</w:t>
      </w:r>
      <w:r w:rsidRPr="001053FA">
        <w:rPr>
          <w:rFonts w:hint="eastAsia"/>
        </w:rPr>
        <w:t xml:space="preserve"> </w:t>
      </w:r>
      <w:proofErr w:type="spellStart"/>
      <w:r w:rsidRPr="001053FA">
        <w:t>na.action</w:t>
      </w:r>
      <w:proofErr w:type="spellEnd"/>
      <w:r w:rsidRPr="001053FA">
        <w:t>="na.impute",</w:t>
      </w:r>
      <w:proofErr w:type="spellStart"/>
      <w:r w:rsidRPr="001053FA">
        <w:t>nsplit</w:t>
      </w:r>
      <w:proofErr w:type="spellEnd"/>
      <w:r w:rsidRPr="001053FA">
        <w:t xml:space="preserve"> = 10,</w:t>
      </w:r>
    </w:p>
    <w:p w14:paraId="4DA69C1A" w14:textId="77777777" w:rsidR="00BA044A" w:rsidRPr="001053FA" w:rsidRDefault="00BA044A" w:rsidP="00BA044A">
      <w:r w:rsidRPr="001053FA">
        <w:t xml:space="preserve">            </w:t>
      </w:r>
      <w:proofErr w:type="spellStart"/>
      <w:r w:rsidRPr="001053FA">
        <w:t>tree.err</w:t>
      </w:r>
      <w:proofErr w:type="spellEnd"/>
      <w:r w:rsidRPr="001053FA">
        <w:t xml:space="preserve"> = TRUE,  </w:t>
      </w:r>
    </w:p>
    <w:p w14:paraId="6526C903" w14:textId="0BBF7939" w:rsidR="00773F30" w:rsidRPr="001053FA" w:rsidRDefault="00BA044A" w:rsidP="00BA044A">
      <w:r w:rsidRPr="001053FA">
        <w:t xml:space="preserve">            importance = TRUE)</w:t>
      </w:r>
    </w:p>
    <w:p w14:paraId="6FA40C6B" w14:textId="0021155F" w:rsidR="00773F30" w:rsidRPr="001053FA" w:rsidRDefault="00BA044A" w:rsidP="00BB7236">
      <w:proofErr w:type="spellStart"/>
      <w:r w:rsidRPr="001053FA">
        <w:rPr>
          <w:rFonts w:hint="eastAsia"/>
        </w:rPr>
        <w:t>rfsrc</w:t>
      </w:r>
      <w:proofErr w:type="spellEnd"/>
    </w:p>
    <w:p w14:paraId="7489D7F4" w14:textId="3CABAE79" w:rsidR="00773F30" w:rsidRPr="001053FA" w:rsidRDefault="00BA044A" w:rsidP="00BB7236">
      <w:r w:rsidRPr="001053FA">
        <w:lastRenderedPageBreak/>
        <w:t>plot(</w:t>
      </w:r>
      <w:proofErr w:type="spellStart"/>
      <w:r w:rsidRPr="001053FA">
        <w:t>gg_vimp</w:t>
      </w:r>
      <w:proofErr w:type="spellEnd"/>
      <w:r w:rsidRPr="001053FA">
        <w:t>(</w:t>
      </w:r>
      <w:proofErr w:type="spellStart"/>
      <w:r w:rsidRPr="001053FA">
        <w:t>rfsr</w:t>
      </w:r>
      <w:r w:rsidRPr="001053FA">
        <w:rPr>
          <w:rFonts w:hint="eastAsia"/>
        </w:rPr>
        <w:t>c</w:t>
      </w:r>
      <w:proofErr w:type="spellEnd"/>
      <w:r w:rsidR="001C2E83" w:rsidRPr="001053FA">
        <w:t>))</w:t>
      </w:r>
    </w:p>
    <w:p w14:paraId="21513EE9" w14:textId="77777777" w:rsidR="00172236" w:rsidRPr="001053FA" w:rsidRDefault="00172236" w:rsidP="00BB7236"/>
    <w:p w14:paraId="26BCF260" w14:textId="4AB77AF1" w:rsidR="006D6526" w:rsidRPr="001053FA" w:rsidRDefault="00773F30" w:rsidP="006D6526">
      <w:r w:rsidRPr="001053FA">
        <w:rPr>
          <w:rFonts w:hint="eastAsia"/>
        </w:rPr>
        <w:t>###Comparisons between models</w:t>
      </w:r>
      <w:r w:rsidR="00BA044A" w:rsidRPr="001053FA">
        <w:rPr>
          <w:rFonts w:hint="eastAsia"/>
        </w:rPr>
        <w:t xml:space="preserve"> </w:t>
      </w:r>
    </w:p>
    <w:p w14:paraId="0444F017" w14:textId="2291184E" w:rsidR="006D6526" w:rsidRPr="001053FA" w:rsidRDefault="006D6526" w:rsidP="00BB7236">
      <w:r w:rsidRPr="001053FA">
        <w:rPr>
          <w:rFonts w:hint="eastAsia"/>
        </w:rPr>
        <w:t>#Cox proportional hazards regression model</w:t>
      </w:r>
    </w:p>
    <w:p w14:paraId="651FA0B8" w14:textId="65A86A16" w:rsidR="006D6526" w:rsidRPr="001053FA" w:rsidRDefault="006D6526" w:rsidP="00BB7236">
      <w:proofErr w:type="spellStart"/>
      <w:r w:rsidRPr="001053FA">
        <w:rPr>
          <w:rFonts w:hint="eastAsia"/>
        </w:rPr>
        <w:t>fit.</w:t>
      </w:r>
      <w:r w:rsidRPr="001053FA">
        <w:t>cox</w:t>
      </w:r>
      <w:proofErr w:type="spellEnd"/>
      <w:r w:rsidRPr="001053FA">
        <w:t xml:space="preserve"> &lt;-</w:t>
      </w:r>
      <w:proofErr w:type="spellStart"/>
      <w:proofErr w:type="gramStart"/>
      <w:r w:rsidRPr="001053FA">
        <w:t>coxph</w:t>
      </w:r>
      <w:proofErr w:type="spellEnd"/>
      <w:r w:rsidRPr="001053FA">
        <w:t>(</w:t>
      </w:r>
      <w:proofErr w:type="spellStart"/>
      <w:proofErr w:type="gramEnd"/>
      <w:r w:rsidRPr="001053FA">
        <w:t>Surv</w:t>
      </w:r>
      <w:proofErr w:type="spellEnd"/>
      <w:r w:rsidRPr="001053FA">
        <w:t>(</w:t>
      </w:r>
      <w:proofErr w:type="spellStart"/>
      <w:r w:rsidRPr="001053FA">
        <w:t>time,event</w:t>
      </w:r>
      <w:proofErr w:type="spellEnd"/>
      <w:r w:rsidRPr="001053FA">
        <w:t>)~</w:t>
      </w:r>
      <w:proofErr w:type="spellStart"/>
      <w:r w:rsidRPr="001053FA">
        <w:t>fbg+ivs+mvea+lvesd+bmi+sbp+pw+pta</w:t>
      </w:r>
      <w:proofErr w:type="spellEnd"/>
      <w:r w:rsidRPr="001053FA">
        <w:t xml:space="preserve">, </w:t>
      </w:r>
      <w:proofErr w:type="spellStart"/>
      <w:r w:rsidRPr="001053FA">
        <w:t>pfo,x</w:t>
      </w:r>
      <w:proofErr w:type="spellEnd"/>
      <w:r w:rsidRPr="001053FA">
        <w:t>=T)</w:t>
      </w:r>
    </w:p>
    <w:p w14:paraId="0965A650" w14:textId="335E3A4F" w:rsidR="006D6526" w:rsidRPr="001053FA" w:rsidRDefault="006D6526" w:rsidP="00BB7236">
      <w:r w:rsidRPr="001053FA">
        <w:rPr>
          <w:rFonts w:hint="eastAsia"/>
        </w:rPr>
        <w:t>#Random survival Forest model</w:t>
      </w:r>
    </w:p>
    <w:p w14:paraId="11B28A09" w14:textId="3CCE0FD4" w:rsidR="006D6526" w:rsidRPr="001053FA" w:rsidRDefault="006D6526" w:rsidP="006D6526">
      <w:proofErr w:type="spellStart"/>
      <w:r w:rsidRPr="001053FA">
        <w:rPr>
          <w:rFonts w:hint="eastAsia"/>
        </w:rPr>
        <w:t>fit.</w:t>
      </w:r>
      <w:r w:rsidRPr="001053FA">
        <w:t>rsf</w:t>
      </w:r>
      <w:proofErr w:type="spellEnd"/>
      <w:r w:rsidRPr="001053FA">
        <w:t xml:space="preserve"> &lt;-</w:t>
      </w:r>
      <w:proofErr w:type="spellStart"/>
      <w:proofErr w:type="gramStart"/>
      <w:r w:rsidRPr="001053FA">
        <w:t>rfsrc</w:t>
      </w:r>
      <w:proofErr w:type="spellEnd"/>
      <w:r w:rsidRPr="001053FA">
        <w:t>(</w:t>
      </w:r>
      <w:proofErr w:type="spellStart"/>
      <w:proofErr w:type="gramEnd"/>
      <w:r w:rsidRPr="001053FA">
        <w:t>Surv</w:t>
      </w:r>
      <w:proofErr w:type="spellEnd"/>
      <w:r w:rsidRPr="001053FA">
        <w:t>(</w:t>
      </w:r>
      <w:proofErr w:type="spellStart"/>
      <w:r w:rsidRPr="001053FA">
        <w:t>time,event</w:t>
      </w:r>
      <w:proofErr w:type="spellEnd"/>
      <w:r w:rsidRPr="001053FA">
        <w:t>)~</w:t>
      </w:r>
      <w:proofErr w:type="spellStart"/>
      <w:r w:rsidRPr="001053FA">
        <w:t>fbg+ivs+mvea+lvesd+bmi+sbp+pw+pta</w:t>
      </w:r>
      <w:proofErr w:type="spellEnd"/>
      <w:r w:rsidRPr="001053FA">
        <w:t>, data=</w:t>
      </w:r>
      <w:proofErr w:type="spellStart"/>
      <w:r w:rsidRPr="001053FA">
        <w:t>pfo,nsplit</w:t>
      </w:r>
      <w:proofErr w:type="spellEnd"/>
      <w:r w:rsidRPr="001053FA">
        <w:t xml:space="preserve"> = 10,</w:t>
      </w:r>
    </w:p>
    <w:p w14:paraId="0966265B" w14:textId="16ACC996" w:rsidR="006D6526" w:rsidRPr="001053FA" w:rsidRDefault="006D6526" w:rsidP="006D6526">
      <w:r w:rsidRPr="001053FA">
        <w:t xml:space="preserve">                       </w:t>
      </w:r>
      <w:proofErr w:type="spellStart"/>
      <w:r w:rsidRPr="001053FA">
        <w:t>tree.err</w:t>
      </w:r>
      <w:proofErr w:type="spellEnd"/>
      <w:r w:rsidRPr="001053FA">
        <w:t xml:space="preserve"> = TRUE, </w:t>
      </w:r>
      <w:proofErr w:type="spellStart"/>
      <w:r w:rsidRPr="001053FA">
        <w:t>na.action</w:t>
      </w:r>
      <w:proofErr w:type="spellEnd"/>
      <w:r w:rsidRPr="001053FA">
        <w:t>=”</w:t>
      </w:r>
      <w:proofErr w:type="spellStart"/>
      <w:r w:rsidRPr="001053FA">
        <w:rPr>
          <w:rFonts w:hint="eastAsia"/>
        </w:rPr>
        <w:t>na.impute</w:t>
      </w:r>
      <w:proofErr w:type="spellEnd"/>
      <w:r w:rsidRPr="001053FA">
        <w:t>”</w:t>
      </w:r>
      <w:r w:rsidRPr="001053FA">
        <w:rPr>
          <w:rFonts w:hint="eastAsia"/>
        </w:rPr>
        <w:t>,</w:t>
      </w:r>
    </w:p>
    <w:p w14:paraId="1BA9FB05" w14:textId="47634CB0" w:rsidR="006D6526" w:rsidRPr="001053FA" w:rsidRDefault="006D6526" w:rsidP="006D6526">
      <w:pPr>
        <w:ind w:firstLine="2760"/>
      </w:pPr>
      <w:r w:rsidRPr="001053FA">
        <w:t>importance = TRUE)</w:t>
      </w:r>
    </w:p>
    <w:p w14:paraId="75AEA4E9" w14:textId="78AB7B5C" w:rsidR="00172236" w:rsidRPr="001053FA" w:rsidRDefault="00172236" w:rsidP="00172236">
      <w:r w:rsidRPr="001053FA">
        <w:rPr>
          <w:rFonts w:hint="eastAsia"/>
        </w:rPr>
        <w:t xml:space="preserve">#Model </w:t>
      </w:r>
      <w:proofErr w:type="spellStart"/>
      <w:r w:rsidRPr="001053FA">
        <w:rPr>
          <w:rFonts w:hint="eastAsia"/>
        </w:rPr>
        <w:t>comparisons~C-index</w:t>
      </w:r>
      <w:proofErr w:type="spellEnd"/>
      <w:r w:rsidRPr="001053FA">
        <w:rPr>
          <w:rFonts w:hint="eastAsia"/>
        </w:rPr>
        <w:t xml:space="preserve"> and Brier Score</w:t>
      </w:r>
    </w:p>
    <w:p w14:paraId="3929F7F2" w14:textId="03B367BC" w:rsidR="006D6526" w:rsidRPr="001053FA" w:rsidRDefault="00BA044A" w:rsidP="006D6526">
      <w:proofErr w:type="spellStart"/>
      <w:proofErr w:type="gramStart"/>
      <w:r w:rsidRPr="001053FA">
        <w:t>fitcomp</w:t>
      </w:r>
      <w:proofErr w:type="spellEnd"/>
      <w:proofErr w:type="gramEnd"/>
      <w:r w:rsidR="006D6526" w:rsidRPr="001053FA">
        <w:t xml:space="preserve">&lt;- </w:t>
      </w:r>
      <w:proofErr w:type="spellStart"/>
      <w:r w:rsidR="006D6526" w:rsidRPr="001053FA">
        <w:t>riskRegression</w:t>
      </w:r>
      <w:proofErr w:type="spellEnd"/>
      <w:r w:rsidR="006D6526" w:rsidRPr="001053FA">
        <w:t>::Score(list("COX"=</w:t>
      </w:r>
      <w:proofErr w:type="spellStart"/>
      <w:r w:rsidRPr="001053FA">
        <w:rPr>
          <w:rFonts w:hint="eastAsia"/>
        </w:rPr>
        <w:t>fit.</w:t>
      </w:r>
      <w:r w:rsidR="006D6526" w:rsidRPr="001053FA">
        <w:t>co</w:t>
      </w:r>
      <w:r w:rsidRPr="001053FA">
        <w:rPr>
          <w:rFonts w:hint="eastAsia"/>
        </w:rPr>
        <w:t>x</w:t>
      </w:r>
      <w:proofErr w:type="spellEnd"/>
      <w:r w:rsidR="006D6526" w:rsidRPr="001053FA">
        <w:t>,</w:t>
      </w:r>
    </w:p>
    <w:p w14:paraId="1A19DD67" w14:textId="0D4CF18C" w:rsidR="006D6526" w:rsidRPr="001053FA" w:rsidRDefault="006D6526" w:rsidP="006D6526">
      <w:r w:rsidRPr="001053FA">
        <w:t xml:space="preserve">                        </w:t>
      </w:r>
      <w:r w:rsidR="00BA044A" w:rsidRPr="001053FA">
        <w:t>"RSF"=</w:t>
      </w:r>
      <w:proofErr w:type="spellStart"/>
      <w:r w:rsidR="00BA044A" w:rsidRPr="001053FA">
        <w:t>fit.rsf</w:t>
      </w:r>
      <w:proofErr w:type="spellEnd"/>
      <w:r w:rsidRPr="001053FA">
        <w:t xml:space="preserve">), </w:t>
      </w:r>
    </w:p>
    <w:p w14:paraId="6D4F6DC4" w14:textId="2960A310" w:rsidR="006D6526" w:rsidRPr="001053FA" w:rsidRDefault="006D6526" w:rsidP="006D6526">
      <w:r w:rsidRPr="001053FA">
        <w:t xml:space="preserve">                        </w:t>
      </w:r>
      <w:proofErr w:type="gramStart"/>
      <w:r w:rsidRPr="001053FA">
        <w:t>formula=</w:t>
      </w:r>
      <w:proofErr w:type="spellStart"/>
      <w:proofErr w:type="gramEnd"/>
      <w:r w:rsidRPr="001053FA">
        <w:t>Hist</w:t>
      </w:r>
      <w:proofErr w:type="spellEnd"/>
      <w:r w:rsidRPr="001053FA">
        <w:t>(</w:t>
      </w:r>
      <w:proofErr w:type="spellStart"/>
      <w:r w:rsidRPr="001053FA">
        <w:t>time,event</w:t>
      </w:r>
      <w:proofErr w:type="spellEnd"/>
      <w:r w:rsidRPr="001053FA">
        <w:t>)~</w:t>
      </w:r>
      <w:proofErr w:type="spellStart"/>
      <w:r w:rsidRPr="001053FA">
        <w:t>fbg+ivs+mvea+lvesd+bmi+sbp+pw+pta</w:t>
      </w:r>
      <w:proofErr w:type="spellEnd"/>
      <w:r w:rsidRPr="001053FA">
        <w:t xml:space="preserve">, </w:t>
      </w:r>
    </w:p>
    <w:p w14:paraId="1B32DEA2" w14:textId="2291B540" w:rsidR="006D6526" w:rsidRPr="001053FA" w:rsidRDefault="006D6526" w:rsidP="006D6526">
      <w:r w:rsidRPr="001053FA">
        <w:t xml:space="preserve">                       </w:t>
      </w:r>
      <w:r w:rsidR="000C75DE" w:rsidRPr="001053FA">
        <w:rPr>
          <w:rFonts w:hint="eastAsia"/>
        </w:rPr>
        <w:t xml:space="preserve"> </w:t>
      </w:r>
      <w:r w:rsidRPr="001053FA">
        <w:t xml:space="preserve"> </w:t>
      </w:r>
      <w:proofErr w:type="gramStart"/>
      <w:r w:rsidRPr="001053FA">
        <w:t>data=</w:t>
      </w:r>
      <w:proofErr w:type="spellStart"/>
      <w:proofErr w:type="gramEnd"/>
      <w:r w:rsidRPr="001053FA">
        <w:t>pfo</w:t>
      </w:r>
      <w:proofErr w:type="spellEnd"/>
      <w:r w:rsidRPr="001053FA">
        <w:t>, metrics = c("</w:t>
      </w:r>
      <w:proofErr w:type="spellStart"/>
      <w:r w:rsidRPr="001053FA">
        <w:t>auc</w:t>
      </w:r>
      <w:proofErr w:type="spellEnd"/>
      <w:r w:rsidRPr="001053FA">
        <w:t>", "brier"),</w:t>
      </w:r>
    </w:p>
    <w:p w14:paraId="40EFB799" w14:textId="11C7C688" w:rsidR="006D6526" w:rsidRPr="001053FA" w:rsidRDefault="006D6526" w:rsidP="000C75DE">
      <w:r w:rsidRPr="001053FA">
        <w:t xml:space="preserve">                         </w:t>
      </w:r>
      <w:proofErr w:type="spellStart"/>
      <w:r w:rsidRPr="001053FA">
        <w:t>split.method</w:t>
      </w:r>
      <w:proofErr w:type="spellEnd"/>
      <w:r w:rsidRPr="001053FA">
        <w:t>="</w:t>
      </w:r>
      <w:proofErr w:type="spellStart"/>
      <w:r w:rsidRPr="001053FA">
        <w:t>bootcv</w:t>
      </w:r>
      <w:proofErr w:type="spellEnd"/>
      <w:r w:rsidRPr="001053FA">
        <w:t>"</w:t>
      </w:r>
      <w:proofErr w:type="gramStart"/>
      <w:r w:rsidRPr="001053FA">
        <w:t>,B</w:t>
      </w:r>
      <w:proofErr w:type="gramEnd"/>
      <w:r w:rsidRPr="001053FA">
        <w:t>=5)</w:t>
      </w:r>
    </w:p>
    <w:p w14:paraId="63EC89A2" w14:textId="77777777" w:rsidR="003329A3" w:rsidRPr="001053FA" w:rsidRDefault="003329A3" w:rsidP="000C75DE"/>
    <w:p w14:paraId="5F314030" w14:textId="77777777" w:rsidR="003329A3" w:rsidRPr="001053FA" w:rsidRDefault="003329A3" w:rsidP="003329A3">
      <w:pPr>
        <w:rPr>
          <w:b/>
        </w:rPr>
      </w:pPr>
    </w:p>
    <w:p w14:paraId="7F785DC8" w14:textId="77777777" w:rsidR="003329A3" w:rsidRPr="001053FA" w:rsidRDefault="003329A3" w:rsidP="003329A3">
      <w:pPr>
        <w:rPr>
          <w:b/>
          <w:color w:val="000000" w:themeColor="text1"/>
        </w:rPr>
      </w:pPr>
    </w:p>
    <w:p w14:paraId="047A2628" w14:textId="5D82E189" w:rsidR="003329A3" w:rsidRPr="001053FA" w:rsidRDefault="003329A3" w:rsidP="003329A3">
      <w:pPr>
        <w:rPr>
          <w:b/>
          <w:color w:val="000000" w:themeColor="text1"/>
        </w:rPr>
      </w:pPr>
      <w:r w:rsidRPr="001053FA">
        <w:rPr>
          <w:rFonts w:hint="eastAsia"/>
          <w:b/>
          <w:color w:val="000000" w:themeColor="text1"/>
        </w:rPr>
        <w:t>Source C</w:t>
      </w:r>
      <w:r w:rsidR="007E1FA9" w:rsidRPr="001053FA">
        <w:rPr>
          <w:rFonts w:hint="eastAsia"/>
          <w:b/>
          <w:color w:val="000000" w:themeColor="text1"/>
        </w:rPr>
        <w:t xml:space="preserve">ode </w:t>
      </w:r>
      <w:r w:rsidR="007E1FA9" w:rsidRPr="001053FA">
        <w:rPr>
          <w:b/>
          <w:color w:val="000000" w:themeColor="text1"/>
        </w:rPr>
        <w:t>in Stata 15.1 (</w:t>
      </w:r>
      <w:proofErr w:type="spellStart"/>
      <w:r w:rsidR="007E1FA9" w:rsidRPr="001053FA">
        <w:rPr>
          <w:b/>
          <w:color w:val="000000" w:themeColor="text1"/>
        </w:rPr>
        <w:t>StataCorp</w:t>
      </w:r>
      <w:proofErr w:type="spellEnd"/>
      <w:r w:rsidR="007E1FA9" w:rsidRPr="001053FA">
        <w:rPr>
          <w:b/>
          <w:color w:val="000000" w:themeColor="text1"/>
        </w:rPr>
        <w:t>/SE, College Station, TX</w:t>
      </w:r>
      <w:r w:rsidR="007E1FA9" w:rsidRPr="001053FA">
        <w:rPr>
          <w:rFonts w:hint="eastAsia"/>
          <w:b/>
          <w:color w:val="000000" w:themeColor="text1"/>
        </w:rPr>
        <w:t>)</w:t>
      </w:r>
    </w:p>
    <w:p w14:paraId="410ED75C" w14:textId="6CABB66F" w:rsidR="003329A3" w:rsidRPr="001053FA" w:rsidRDefault="003329A3" w:rsidP="003329A3">
      <w:pPr>
        <w:rPr>
          <w:b/>
          <w:color w:val="000000" w:themeColor="text1"/>
        </w:rPr>
      </w:pPr>
      <w:r w:rsidRPr="001053FA">
        <w:rPr>
          <w:rFonts w:hint="eastAsia"/>
          <w:b/>
          <w:color w:val="000000" w:themeColor="text1"/>
        </w:rPr>
        <w:t>#</w:t>
      </w:r>
      <w:r w:rsidRPr="001053FA">
        <w:rPr>
          <w:b/>
          <w:color w:val="000000" w:themeColor="text1"/>
        </w:rPr>
        <w:t xml:space="preserve"> </w:t>
      </w:r>
      <w:r w:rsidR="006C0F6E" w:rsidRPr="001053FA">
        <w:rPr>
          <w:b/>
          <w:color w:val="000000" w:themeColor="text1"/>
        </w:rPr>
        <w:t>Cox Proportional Hazard Regression A</w:t>
      </w:r>
      <w:r w:rsidRPr="001053FA">
        <w:rPr>
          <w:b/>
          <w:color w:val="000000" w:themeColor="text1"/>
        </w:rPr>
        <w:t>nalysis</w:t>
      </w:r>
    </w:p>
    <w:p w14:paraId="6CD716CA" w14:textId="3FD409A6" w:rsidR="00770394" w:rsidRPr="001053FA" w:rsidRDefault="00770394" w:rsidP="00770394">
      <w:pPr>
        <w:rPr>
          <w:color w:val="000000" w:themeColor="text1"/>
        </w:rPr>
      </w:pPr>
      <w:proofErr w:type="spellStart"/>
      <w:r w:rsidRPr="001053FA">
        <w:rPr>
          <w:color w:val="000000" w:themeColor="text1"/>
        </w:rPr>
        <w:t>stset</w:t>
      </w:r>
      <w:proofErr w:type="spellEnd"/>
      <w:r w:rsidRPr="001053FA">
        <w:rPr>
          <w:color w:val="000000" w:themeColor="text1"/>
        </w:rPr>
        <w:t xml:space="preserve"> </w:t>
      </w:r>
      <w:proofErr w:type="spellStart"/>
      <w:r w:rsidRPr="001053FA">
        <w:rPr>
          <w:color w:val="000000" w:themeColor="text1"/>
        </w:rPr>
        <w:t>days_fu</w:t>
      </w:r>
      <w:proofErr w:type="spellEnd"/>
      <w:r w:rsidRPr="001053FA">
        <w:rPr>
          <w:color w:val="000000" w:themeColor="text1"/>
        </w:rPr>
        <w:t>, failure(</w:t>
      </w:r>
      <w:proofErr w:type="spellStart"/>
      <w:r w:rsidRPr="001053FA">
        <w:rPr>
          <w:color w:val="000000" w:themeColor="text1"/>
        </w:rPr>
        <w:t>adverseoutcome</w:t>
      </w:r>
      <w:proofErr w:type="spellEnd"/>
      <w:r w:rsidRPr="001053FA">
        <w:rPr>
          <w:color w:val="000000" w:themeColor="text1"/>
        </w:rPr>
        <w:t>)</w:t>
      </w:r>
    </w:p>
    <w:p w14:paraId="5713B5CA" w14:textId="77777777" w:rsidR="00770394" w:rsidRPr="001053FA" w:rsidRDefault="00770394" w:rsidP="00770394">
      <w:pPr>
        <w:rPr>
          <w:color w:val="000000" w:themeColor="text1"/>
        </w:rPr>
      </w:pPr>
      <w:proofErr w:type="spellStart"/>
      <w:r w:rsidRPr="001053FA">
        <w:rPr>
          <w:color w:val="000000" w:themeColor="text1"/>
        </w:rPr>
        <w:t>stcox</w:t>
      </w:r>
      <w:proofErr w:type="spellEnd"/>
      <w:r w:rsidRPr="001053FA">
        <w:rPr>
          <w:color w:val="000000" w:themeColor="text1"/>
        </w:rPr>
        <w:t xml:space="preserve"> </w:t>
      </w:r>
      <w:proofErr w:type="spellStart"/>
      <w:r w:rsidRPr="001053FA">
        <w:rPr>
          <w:color w:val="000000" w:themeColor="text1"/>
        </w:rPr>
        <w:t>clust_hcpc</w:t>
      </w:r>
      <w:proofErr w:type="spellEnd"/>
    </w:p>
    <w:p w14:paraId="2A31E2FF" w14:textId="77777777" w:rsidR="00770394" w:rsidRPr="001053FA" w:rsidRDefault="00770394" w:rsidP="00770394">
      <w:pPr>
        <w:rPr>
          <w:color w:val="000000" w:themeColor="text1"/>
        </w:rPr>
      </w:pPr>
      <w:proofErr w:type="spellStart"/>
      <w:r w:rsidRPr="001053FA">
        <w:rPr>
          <w:color w:val="000000" w:themeColor="text1"/>
        </w:rPr>
        <w:t>estat</w:t>
      </w:r>
      <w:proofErr w:type="spellEnd"/>
      <w:r w:rsidRPr="001053FA">
        <w:rPr>
          <w:color w:val="000000" w:themeColor="text1"/>
        </w:rPr>
        <w:t xml:space="preserve"> </w:t>
      </w:r>
      <w:proofErr w:type="spellStart"/>
      <w:r w:rsidRPr="001053FA">
        <w:rPr>
          <w:color w:val="000000" w:themeColor="text1"/>
        </w:rPr>
        <w:t>phtest</w:t>
      </w:r>
      <w:proofErr w:type="spellEnd"/>
    </w:p>
    <w:p w14:paraId="56DE1798" w14:textId="77777777" w:rsidR="00770394" w:rsidRPr="001053FA" w:rsidRDefault="00770394" w:rsidP="00770394">
      <w:pPr>
        <w:rPr>
          <w:color w:val="000000" w:themeColor="text1"/>
        </w:rPr>
      </w:pPr>
      <w:proofErr w:type="spellStart"/>
      <w:r w:rsidRPr="001053FA">
        <w:rPr>
          <w:color w:val="000000" w:themeColor="text1"/>
        </w:rPr>
        <w:t>sts</w:t>
      </w:r>
      <w:proofErr w:type="spellEnd"/>
      <w:r w:rsidRPr="001053FA">
        <w:rPr>
          <w:color w:val="000000" w:themeColor="text1"/>
        </w:rPr>
        <w:t xml:space="preserve"> test </w:t>
      </w:r>
      <w:proofErr w:type="spellStart"/>
      <w:r w:rsidRPr="001053FA">
        <w:rPr>
          <w:color w:val="000000" w:themeColor="text1"/>
        </w:rPr>
        <w:t>clust_hcpc</w:t>
      </w:r>
      <w:proofErr w:type="spellEnd"/>
    </w:p>
    <w:p w14:paraId="213BFC96" w14:textId="77777777" w:rsidR="00770394" w:rsidRPr="001053FA" w:rsidRDefault="00770394" w:rsidP="00770394">
      <w:pPr>
        <w:rPr>
          <w:color w:val="000000" w:themeColor="text1"/>
        </w:rPr>
      </w:pPr>
      <w:proofErr w:type="spellStart"/>
      <w:r w:rsidRPr="001053FA">
        <w:rPr>
          <w:color w:val="000000" w:themeColor="text1"/>
        </w:rPr>
        <w:t>sts</w:t>
      </w:r>
      <w:proofErr w:type="spellEnd"/>
      <w:r w:rsidRPr="001053FA">
        <w:rPr>
          <w:color w:val="000000" w:themeColor="text1"/>
        </w:rPr>
        <w:t xml:space="preserve"> graph, </w:t>
      </w:r>
      <w:proofErr w:type="spellStart"/>
      <w:r w:rsidRPr="001053FA">
        <w:rPr>
          <w:color w:val="000000" w:themeColor="text1"/>
        </w:rPr>
        <w:t>cumhaz</w:t>
      </w:r>
      <w:proofErr w:type="spellEnd"/>
      <w:r w:rsidRPr="001053FA">
        <w:rPr>
          <w:color w:val="000000" w:themeColor="text1"/>
        </w:rPr>
        <w:t xml:space="preserve"> by(</w:t>
      </w:r>
      <w:proofErr w:type="spellStart"/>
      <w:r w:rsidRPr="001053FA">
        <w:rPr>
          <w:color w:val="000000" w:themeColor="text1"/>
        </w:rPr>
        <w:t>clust_hcpc</w:t>
      </w:r>
      <w:proofErr w:type="spellEnd"/>
      <w:r w:rsidRPr="001053FA">
        <w:rPr>
          <w:color w:val="000000" w:themeColor="text1"/>
        </w:rPr>
        <w:t>)</w:t>
      </w:r>
    </w:p>
    <w:p w14:paraId="15226CE4" w14:textId="77777777" w:rsidR="00770394" w:rsidRPr="001053FA" w:rsidRDefault="00770394" w:rsidP="00770394">
      <w:pPr>
        <w:rPr>
          <w:color w:val="000000" w:themeColor="text1"/>
        </w:rPr>
      </w:pPr>
      <w:proofErr w:type="spellStart"/>
      <w:r w:rsidRPr="001053FA">
        <w:rPr>
          <w:color w:val="000000" w:themeColor="text1"/>
        </w:rPr>
        <w:t>stcox</w:t>
      </w:r>
      <w:proofErr w:type="spellEnd"/>
      <w:r w:rsidRPr="001053FA">
        <w:rPr>
          <w:color w:val="000000" w:themeColor="text1"/>
        </w:rPr>
        <w:t xml:space="preserve"> </w:t>
      </w:r>
      <w:proofErr w:type="spellStart"/>
      <w:r w:rsidRPr="001053FA">
        <w:rPr>
          <w:color w:val="000000" w:themeColor="text1"/>
        </w:rPr>
        <w:t>clust_kmeans</w:t>
      </w:r>
      <w:proofErr w:type="spellEnd"/>
    </w:p>
    <w:p w14:paraId="64B81150" w14:textId="77777777" w:rsidR="00770394" w:rsidRPr="001053FA" w:rsidRDefault="00770394" w:rsidP="00770394">
      <w:pPr>
        <w:rPr>
          <w:color w:val="000000" w:themeColor="text1"/>
        </w:rPr>
      </w:pPr>
      <w:proofErr w:type="spellStart"/>
      <w:r w:rsidRPr="001053FA">
        <w:rPr>
          <w:color w:val="000000" w:themeColor="text1"/>
        </w:rPr>
        <w:t>estat</w:t>
      </w:r>
      <w:proofErr w:type="spellEnd"/>
      <w:r w:rsidRPr="001053FA">
        <w:rPr>
          <w:color w:val="000000" w:themeColor="text1"/>
        </w:rPr>
        <w:t xml:space="preserve"> </w:t>
      </w:r>
      <w:proofErr w:type="spellStart"/>
      <w:r w:rsidRPr="001053FA">
        <w:rPr>
          <w:color w:val="000000" w:themeColor="text1"/>
        </w:rPr>
        <w:t>phtest</w:t>
      </w:r>
      <w:proofErr w:type="spellEnd"/>
    </w:p>
    <w:p w14:paraId="047D0388" w14:textId="77777777" w:rsidR="00770394" w:rsidRPr="001053FA" w:rsidRDefault="00770394" w:rsidP="00770394">
      <w:pPr>
        <w:rPr>
          <w:color w:val="000000" w:themeColor="text1"/>
        </w:rPr>
      </w:pPr>
      <w:proofErr w:type="spellStart"/>
      <w:r w:rsidRPr="001053FA">
        <w:rPr>
          <w:color w:val="000000" w:themeColor="text1"/>
        </w:rPr>
        <w:t>sts</w:t>
      </w:r>
      <w:proofErr w:type="spellEnd"/>
      <w:r w:rsidRPr="001053FA">
        <w:rPr>
          <w:color w:val="000000" w:themeColor="text1"/>
        </w:rPr>
        <w:t xml:space="preserve"> test </w:t>
      </w:r>
      <w:proofErr w:type="spellStart"/>
      <w:r w:rsidRPr="001053FA">
        <w:rPr>
          <w:color w:val="000000" w:themeColor="text1"/>
        </w:rPr>
        <w:t>clust_kmeans</w:t>
      </w:r>
      <w:proofErr w:type="spellEnd"/>
    </w:p>
    <w:p w14:paraId="4AFD273C" w14:textId="77777777" w:rsidR="00770394" w:rsidRPr="001053FA" w:rsidRDefault="00770394" w:rsidP="00770394">
      <w:pPr>
        <w:rPr>
          <w:color w:val="000000" w:themeColor="text1"/>
        </w:rPr>
      </w:pPr>
      <w:proofErr w:type="spellStart"/>
      <w:r w:rsidRPr="001053FA">
        <w:rPr>
          <w:color w:val="000000" w:themeColor="text1"/>
        </w:rPr>
        <w:t>sts</w:t>
      </w:r>
      <w:proofErr w:type="spellEnd"/>
      <w:r w:rsidRPr="001053FA">
        <w:rPr>
          <w:color w:val="000000" w:themeColor="text1"/>
        </w:rPr>
        <w:t xml:space="preserve"> graph, </w:t>
      </w:r>
      <w:proofErr w:type="spellStart"/>
      <w:r w:rsidRPr="001053FA">
        <w:rPr>
          <w:color w:val="000000" w:themeColor="text1"/>
        </w:rPr>
        <w:t>cumhaz</w:t>
      </w:r>
      <w:proofErr w:type="spellEnd"/>
      <w:r w:rsidRPr="001053FA">
        <w:rPr>
          <w:color w:val="000000" w:themeColor="text1"/>
        </w:rPr>
        <w:t xml:space="preserve"> by(</w:t>
      </w:r>
      <w:proofErr w:type="spellStart"/>
      <w:r w:rsidRPr="001053FA">
        <w:rPr>
          <w:color w:val="000000" w:themeColor="text1"/>
        </w:rPr>
        <w:t>clust_kmeans</w:t>
      </w:r>
      <w:proofErr w:type="spellEnd"/>
      <w:r w:rsidRPr="001053FA">
        <w:rPr>
          <w:color w:val="000000" w:themeColor="text1"/>
        </w:rPr>
        <w:t>)</w:t>
      </w:r>
    </w:p>
    <w:p w14:paraId="099C700F" w14:textId="29002748" w:rsidR="003329A3" w:rsidRPr="006C0F6E" w:rsidRDefault="003329A3" w:rsidP="00770394">
      <w:pPr>
        <w:rPr>
          <w:color w:val="FF0000"/>
        </w:rPr>
      </w:pPr>
      <w:bookmarkStart w:id="0" w:name="_GoBack"/>
      <w:bookmarkEnd w:id="0"/>
    </w:p>
    <w:sectPr w:rsidR="003329A3" w:rsidRPr="006C0F6E" w:rsidSect="0036763A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.Apple Color Emoji UI">
    <w:altName w:val="Angsana New"/>
    <w:charset w:val="00"/>
    <w:family w:val="auto"/>
    <w:pitch w:val="variable"/>
    <w:sig w:usb0="00000003" w:usb1="18000000" w:usb2="14000000" w:usb3="00000000" w:csb0="0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312"/>
    <w:rsid w:val="00022C46"/>
    <w:rsid w:val="000253FB"/>
    <w:rsid w:val="00026A70"/>
    <w:rsid w:val="000425E9"/>
    <w:rsid w:val="00052DDC"/>
    <w:rsid w:val="00057157"/>
    <w:rsid w:val="00072D8D"/>
    <w:rsid w:val="00073C69"/>
    <w:rsid w:val="0009606B"/>
    <w:rsid w:val="000A134A"/>
    <w:rsid w:val="000B2802"/>
    <w:rsid w:val="000C75DE"/>
    <w:rsid w:val="000D30CB"/>
    <w:rsid w:val="000F3304"/>
    <w:rsid w:val="00101487"/>
    <w:rsid w:val="0010475B"/>
    <w:rsid w:val="001053FA"/>
    <w:rsid w:val="00123D3A"/>
    <w:rsid w:val="00127882"/>
    <w:rsid w:val="00130E7A"/>
    <w:rsid w:val="00155E5C"/>
    <w:rsid w:val="00164E46"/>
    <w:rsid w:val="00172236"/>
    <w:rsid w:val="0017238C"/>
    <w:rsid w:val="001804B6"/>
    <w:rsid w:val="00196458"/>
    <w:rsid w:val="001A0115"/>
    <w:rsid w:val="001B4B29"/>
    <w:rsid w:val="001C1050"/>
    <w:rsid w:val="001C2869"/>
    <w:rsid w:val="001C2E83"/>
    <w:rsid w:val="001C3AB8"/>
    <w:rsid w:val="001D0429"/>
    <w:rsid w:val="001E18E7"/>
    <w:rsid w:val="001E1B41"/>
    <w:rsid w:val="001F465F"/>
    <w:rsid w:val="001F7562"/>
    <w:rsid w:val="00204DBD"/>
    <w:rsid w:val="00212EF6"/>
    <w:rsid w:val="00213466"/>
    <w:rsid w:val="00214755"/>
    <w:rsid w:val="0023122E"/>
    <w:rsid w:val="00237A07"/>
    <w:rsid w:val="00247EBF"/>
    <w:rsid w:val="00270DD1"/>
    <w:rsid w:val="00283A00"/>
    <w:rsid w:val="00286D65"/>
    <w:rsid w:val="002C2DE1"/>
    <w:rsid w:val="002C3D69"/>
    <w:rsid w:val="002F03D2"/>
    <w:rsid w:val="00301BEC"/>
    <w:rsid w:val="003329A3"/>
    <w:rsid w:val="00346F80"/>
    <w:rsid w:val="0036763A"/>
    <w:rsid w:val="0037308D"/>
    <w:rsid w:val="003A337C"/>
    <w:rsid w:val="003B2233"/>
    <w:rsid w:val="003B58FE"/>
    <w:rsid w:val="003D0399"/>
    <w:rsid w:val="003D330A"/>
    <w:rsid w:val="003D3E25"/>
    <w:rsid w:val="003D43F5"/>
    <w:rsid w:val="00401558"/>
    <w:rsid w:val="004117DF"/>
    <w:rsid w:val="00417936"/>
    <w:rsid w:val="004243FA"/>
    <w:rsid w:val="00433FB9"/>
    <w:rsid w:val="00435FD7"/>
    <w:rsid w:val="004436C4"/>
    <w:rsid w:val="004543F6"/>
    <w:rsid w:val="004676DD"/>
    <w:rsid w:val="004914A2"/>
    <w:rsid w:val="004A1F8E"/>
    <w:rsid w:val="004A2457"/>
    <w:rsid w:val="004C132D"/>
    <w:rsid w:val="004D0131"/>
    <w:rsid w:val="004D2E96"/>
    <w:rsid w:val="004D7675"/>
    <w:rsid w:val="004E68D2"/>
    <w:rsid w:val="0050289A"/>
    <w:rsid w:val="00505C8B"/>
    <w:rsid w:val="005073B4"/>
    <w:rsid w:val="00512AD2"/>
    <w:rsid w:val="0052097B"/>
    <w:rsid w:val="00541CD9"/>
    <w:rsid w:val="00551DFE"/>
    <w:rsid w:val="0056068E"/>
    <w:rsid w:val="0059559B"/>
    <w:rsid w:val="005B1520"/>
    <w:rsid w:val="005D3734"/>
    <w:rsid w:val="005E3400"/>
    <w:rsid w:val="00602269"/>
    <w:rsid w:val="006206D7"/>
    <w:rsid w:val="00630EC9"/>
    <w:rsid w:val="006677BF"/>
    <w:rsid w:val="006821E0"/>
    <w:rsid w:val="00684598"/>
    <w:rsid w:val="00694845"/>
    <w:rsid w:val="006C0F6E"/>
    <w:rsid w:val="006C29C4"/>
    <w:rsid w:val="006D2F46"/>
    <w:rsid w:val="006D6526"/>
    <w:rsid w:val="006D78D4"/>
    <w:rsid w:val="00712F7E"/>
    <w:rsid w:val="00726122"/>
    <w:rsid w:val="00727F78"/>
    <w:rsid w:val="00734EFD"/>
    <w:rsid w:val="007465B0"/>
    <w:rsid w:val="00770394"/>
    <w:rsid w:val="00771307"/>
    <w:rsid w:val="00773F30"/>
    <w:rsid w:val="007B232C"/>
    <w:rsid w:val="007D710F"/>
    <w:rsid w:val="007E1FA9"/>
    <w:rsid w:val="007E6D00"/>
    <w:rsid w:val="00800134"/>
    <w:rsid w:val="0080314D"/>
    <w:rsid w:val="00826403"/>
    <w:rsid w:val="00826EF4"/>
    <w:rsid w:val="00861312"/>
    <w:rsid w:val="00877DFD"/>
    <w:rsid w:val="008A5A9F"/>
    <w:rsid w:val="008B0157"/>
    <w:rsid w:val="008B431C"/>
    <w:rsid w:val="008C17B9"/>
    <w:rsid w:val="008D1C20"/>
    <w:rsid w:val="008D1ED8"/>
    <w:rsid w:val="008D4D41"/>
    <w:rsid w:val="008D69BE"/>
    <w:rsid w:val="00903A92"/>
    <w:rsid w:val="00944C93"/>
    <w:rsid w:val="009630F9"/>
    <w:rsid w:val="00997E4E"/>
    <w:rsid w:val="009A43B4"/>
    <w:rsid w:val="009A594D"/>
    <w:rsid w:val="009C50A9"/>
    <w:rsid w:val="009C6D44"/>
    <w:rsid w:val="00A018B2"/>
    <w:rsid w:val="00A06ED1"/>
    <w:rsid w:val="00A15FED"/>
    <w:rsid w:val="00A20EFA"/>
    <w:rsid w:val="00A30796"/>
    <w:rsid w:val="00A36C3A"/>
    <w:rsid w:val="00A45DBA"/>
    <w:rsid w:val="00A541CE"/>
    <w:rsid w:val="00A56AF4"/>
    <w:rsid w:val="00A6441B"/>
    <w:rsid w:val="00A73E50"/>
    <w:rsid w:val="00AB0E75"/>
    <w:rsid w:val="00AB203C"/>
    <w:rsid w:val="00AB6287"/>
    <w:rsid w:val="00AD5111"/>
    <w:rsid w:val="00AE6507"/>
    <w:rsid w:val="00AF1D34"/>
    <w:rsid w:val="00B242A8"/>
    <w:rsid w:val="00B262DF"/>
    <w:rsid w:val="00B3615B"/>
    <w:rsid w:val="00B60E35"/>
    <w:rsid w:val="00B708FE"/>
    <w:rsid w:val="00B734FE"/>
    <w:rsid w:val="00B8379E"/>
    <w:rsid w:val="00B96F3D"/>
    <w:rsid w:val="00BA044A"/>
    <w:rsid w:val="00BA2C43"/>
    <w:rsid w:val="00BA4426"/>
    <w:rsid w:val="00BA5246"/>
    <w:rsid w:val="00BB0C9F"/>
    <w:rsid w:val="00BB2A17"/>
    <w:rsid w:val="00BB4530"/>
    <w:rsid w:val="00BB7236"/>
    <w:rsid w:val="00BC7E26"/>
    <w:rsid w:val="00BD37C0"/>
    <w:rsid w:val="00C01A5C"/>
    <w:rsid w:val="00C55D3F"/>
    <w:rsid w:val="00C56158"/>
    <w:rsid w:val="00C667CB"/>
    <w:rsid w:val="00C85AFD"/>
    <w:rsid w:val="00C91F6E"/>
    <w:rsid w:val="00C95718"/>
    <w:rsid w:val="00CB1D6F"/>
    <w:rsid w:val="00CC21CE"/>
    <w:rsid w:val="00CC22EF"/>
    <w:rsid w:val="00CC6AE4"/>
    <w:rsid w:val="00CE1922"/>
    <w:rsid w:val="00CE548C"/>
    <w:rsid w:val="00D0576A"/>
    <w:rsid w:val="00D13787"/>
    <w:rsid w:val="00D139A3"/>
    <w:rsid w:val="00D14D5B"/>
    <w:rsid w:val="00D3493B"/>
    <w:rsid w:val="00D35D3F"/>
    <w:rsid w:val="00D5183D"/>
    <w:rsid w:val="00D524AB"/>
    <w:rsid w:val="00D80EA9"/>
    <w:rsid w:val="00D9720E"/>
    <w:rsid w:val="00DA07EE"/>
    <w:rsid w:val="00DA1045"/>
    <w:rsid w:val="00DA1343"/>
    <w:rsid w:val="00DA4D05"/>
    <w:rsid w:val="00DB09C8"/>
    <w:rsid w:val="00DB3018"/>
    <w:rsid w:val="00DC0E8C"/>
    <w:rsid w:val="00DE2004"/>
    <w:rsid w:val="00DE4B26"/>
    <w:rsid w:val="00DF3762"/>
    <w:rsid w:val="00E01AAC"/>
    <w:rsid w:val="00E05703"/>
    <w:rsid w:val="00E2479C"/>
    <w:rsid w:val="00E3317A"/>
    <w:rsid w:val="00E54F3F"/>
    <w:rsid w:val="00E57F1C"/>
    <w:rsid w:val="00E9664C"/>
    <w:rsid w:val="00EA0C6B"/>
    <w:rsid w:val="00EB1FA9"/>
    <w:rsid w:val="00ED7008"/>
    <w:rsid w:val="00EF2F66"/>
    <w:rsid w:val="00F00B7D"/>
    <w:rsid w:val="00F15142"/>
    <w:rsid w:val="00F16CA6"/>
    <w:rsid w:val="00F178C9"/>
    <w:rsid w:val="00F76A4A"/>
    <w:rsid w:val="00F85D10"/>
    <w:rsid w:val="00F93E46"/>
    <w:rsid w:val="00FC199E"/>
    <w:rsid w:val="00FD0069"/>
    <w:rsid w:val="00FD1B97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FF0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-简" w:hAnsi="Times New Roman" w:cs=".Apple Color Emoji UI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94D"/>
    <w:rPr>
      <w:rFonts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6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8</Pages>
  <Words>1797</Words>
  <Characters>10247</Characters>
  <Application>Microsoft Office Word</Application>
  <DocSecurity>0</DocSecurity>
  <Lines>85</Lines>
  <Paragraphs>2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g luo</dc:creator>
  <cp:keywords/>
  <dc:description/>
  <cp:lastModifiedBy>SUVATHI R</cp:lastModifiedBy>
  <cp:revision>58</cp:revision>
  <dcterms:created xsi:type="dcterms:W3CDTF">2022-10-01T14:00:00Z</dcterms:created>
  <dcterms:modified xsi:type="dcterms:W3CDTF">2022-11-17T01:13:00Z</dcterms:modified>
</cp:coreProperties>
</file>